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932AC6" w14:textId="3ECF3867" w:rsidR="005642F5" w:rsidRPr="00EB7B93" w:rsidRDefault="005642F5" w:rsidP="005642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B7B93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EB7B93" w:rsidRPr="00EB7B9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B7B93">
        <w:rPr>
          <w:rFonts w:ascii="Times New Roman" w:hAnsi="Times New Roman" w:cs="Times New Roman"/>
          <w:b/>
          <w:bCs/>
          <w:sz w:val="24"/>
          <w:szCs w:val="24"/>
        </w:rPr>
        <w:t>Global vegetable o</w:t>
      </w:r>
      <w:r w:rsidR="00EB7B93" w:rsidRPr="00EB7B93">
        <w:rPr>
          <w:rFonts w:ascii="Times New Roman" w:hAnsi="Times New Roman" w:cs="Times New Roman"/>
          <w:b/>
          <w:bCs/>
          <w:sz w:val="24"/>
          <w:szCs w:val="24"/>
        </w:rPr>
        <w:t>il</w:t>
      </w:r>
      <w:r w:rsidR="00EB7B93">
        <w:rPr>
          <w:rFonts w:ascii="Times New Roman" w:hAnsi="Times New Roman" w:cs="Times New Roman"/>
          <w:b/>
          <w:bCs/>
          <w:sz w:val="24"/>
          <w:szCs w:val="24"/>
        </w:rPr>
        <w:t>s data</w:t>
      </w:r>
      <w:r w:rsidR="00C22D9A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EB7B93" w:rsidRPr="00EB7B93">
        <w:rPr>
          <w:rFonts w:ascii="Times New Roman" w:hAnsi="Times New Roman" w:cs="Times New Roman"/>
          <w:b/>
          <w:bCs/>
          <w:sz w:val="24"/>
          <w:szCs w:val="24"/>
        </w:rPr>
        <w:t xml:space="preserve"> average 2018-2020 (FAOSTAT, 2023)</w:t>
      </w:r>
      <w:r w:rsidR="00EB7B9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B7B93" w:rsidRPr="00EB7B9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Y="134"/>
        <w:tblOverlap w:val="never"/>
        <w:tblW w:w="0" w:type="auto"/>
        <w:tblLook w:val="04A0" w:firstRow="1" w:lastRow="0" w:firstColumn="1" w:lastColumn="0" w:noHBand="0" w:noVBand="1"/>
      </w:tblPr>
      <w:tblGrid>
        <w:gridCol w:w="3328"/>
        <w:gridCol w:w="1193"/>
        <w:gridCol w:w="1417"/>
        <w:gridCol w:w="1418"/>
        <w:gridCol w:w="1701"/>
        <w:gridCol w:w="2108"/>
      </w:tblGrid>
      <w:tr w:rsidR="00EB7B93" w:rsidRPr="00F823D9" w14:paraId="62709EBA" w14:textId="77777777" w:rsidTr="00634C25">
        <w:trPr>
          <w:trHeight w:val="839"/>
        </w:trPr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DDE5F6" w14:textId="77777777" w:rsidR="00EB7B93" w:rsidRPr="00D826A1" w:rsidRDefault="00EB7B93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Oil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963696" w14:textId="17BBAE20" w:rsidR="00F517BC" w:rsidRDefault="00F517BC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  <w:r w:rsidR="00EB7B93" w:rsidRPr="00E42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ve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rea</w:t>
            </w:r>
            <w:r w:rsidR="00EB7B93" w:rsidRPr="00E42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  <w:p w14:paraId="20CBB6D5" w14:textId="20F8670E" w:rsidR="00EB7B93" w:rsidRPr="00D826A1" w:rsidRDefault="00EB7B93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h</w:t>
            </w:r>
            <w:r w:rsidRPr="00E42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31C027" w14:textId="1F3C394D" w:rsidR="00EB7B93" w:rsidRPr="00D826A1" w:rsidRDefault="00EB7B93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tal </w:t>
            </w:r>
            <w:r w:rsidR="00634C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il </w:t>
            </w:r>
            <w:r w:rsidRPr="00E42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duction (kt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A5698B" w14:textId="1D9F2E9E" w:rsidR="00EB7B93" w:rsidRPr="00D826A1" w:rsidRDefault="00634C25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il f</w:t>
            </w:r>
            <w:r w:rsidR="00EB7B93" w:rsidRPr="00E42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d consumption (kt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9CEB704" w14:textId="1781C385" w:rsidR="00EB7B93" w:rsidRPr="00D826A1" w:rsidRDefault="00634C25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il f</w:t>
            </w:r>
            <w:r w:rsidR="00EB7B93" w:rsidRPr="00D826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d</w:t>
            </w:r>
            <w:r w:rsidR="00EB7B93" w:rsidRPr="00E42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use over</w:t>
            </w:r>
            <w:r w:rsidR="00EB7B93" w:rsidRPr="00D826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ot</w:t>
            </w:r>
            <w:r w:rsidR="00EB7B93" w:rsidRPr="00E42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</w:t>
            </w:r>
            <w:r w:rsidR="00EB7B93" w:rsidRPr="00D826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roduction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4FCCCC" w14:textId="736817A4" w:rsidR="00EB7B93" w:rsidRPr="00E429FF" w:rsidRDefault="00EB7B93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are of </w:t>
            </w:r>
            <w:r w:rsidR="003B6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tal </w:t>
            </w:r>
            <w:r w:rsidR="00DF66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ain </w:t>
            </w:r>
            <w:r w:rsidR="003B6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il</w:t>
            </w:r>
            <w:r w:rsidR="00DF66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’</w:t>
            </w:r>
            <w:r w:rsidR="003B6D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roduction </w:t>
            </w:r>
          </w:p>
        </w:tc>
      </w:tr>
      <w:tr w:rsidR="00EB7B93" w:rsidRPr="00F823D9" w14:paraId="29516A1E" w14:textId="77777777" w:rsidTr="00634C25">
        <w:trPr>
          <w:trHeight w:val="290"/>
        </w:trPr>
        <w:tc>
          <w:tcPr>
            <w:tcW w:w="33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861FB6" w14:textId="77777777" w:rsidR="00EB7B93" w:rsidRPr="00D826A1" w:rsidRDefault="00EB7B93" w:rsidP="00EB7B93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26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alm 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504C" w14:textId="77777777" w:rsidR="00EB7B93" w:rsidRPr="00D826A1" w:rsidRDefault="00EB7B93" w:rsidP="00EB7B93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26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,19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C462E0" w14:textId="77777777" w:rsidR="00EB7B93" w:rsidRPr="00D826A1" w:rsidRDefault="00EB7B93" w:rsidP="00EB7B93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26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,41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122176" w14:textId="77777777" w:rsidR="00EB7B93" w:rsidRPr="00D826A1" w:rsidRDefault="00EB7B93" w:rsidP="00EB7B93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26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8,36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9A8FE6" w14:textId="77777777" w:rsidR="00EB7B93" w:rsidRPr="00D826A1" w:rsidRDefault="00EB7B93" w:rsidP="00EB7B93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26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  <w:r w:rsidRPr="00FB3C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shd w:val="clear" w:color="auto" w:fill="auto"/>
          </w:tcPr>
          <w:p w14:paraId="6D8F30D6" w14:textId="77777777" w:rsidR="00EB7B93" w:rsidRPr="00E429FF" w:rsidRDefault="00EB7B93" w:rsidP="00EB7B93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93%</w:t>
            </w:r>
          </w:p>
        </w:tc>
      </w:tr>
      <w:tr w:rsidR="00EB7B93" w:rsidRPr="00F823D9" w14:paraId="5D5576DD" w14:textId="77777777" w:rsidTr="00634C25">
        <w:trPr>
          <w:trHeight w:val="290"/>
        </w:trPr>
        <w:tc>
          <w:tcPr>
            <w:tcW w:w="3328" w:type="dxa"/>
            <w:shd w:val="clear" w:color="auto" w:fill="auto"/>
            <w:noWrap/>
            <w:hideMark/>
          </w:tcPr>
          <w:p w14:paraId="3360DBCA" w14:textId="77777777" w:rsidR="00EB7B93" w:rsidRPr="00D826A1" w:rsidRDefault="00EB7B93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26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lm</w:t>
            </w:r>
            <w:r w:rsidRPr="00863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D826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kernel </w:t>
            </w:r>
          </w:p>
        </w:tc>
        <w:tc>
          <w:tcPr>
            <w:tcW w:w="1193" w:type="dxa"/>
            <w:vMerge/>
            <w:shd w:val="clear" w:color="auto" w:fill="auto"/>
            <w:noWrap/>
            <w:hideMark/>
          </w:tcPr>
          <w:p w14:paraId="25DC9486" w14:textId="77777777" w:rsidR="00EB7B93" w:rsidRPr="00D826A1" w:rsidRDefault="00EB7B93" w:rsidP="00EB7B9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1A3A9EBE" w14:textId="77777777" w:rsidR="00EB7B93" w:rsidRPr="00D826A1" w:rsidRDefault="00EB7B93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26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,93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5E88C21" w14:textId="77777777" w:rsidR="00EB7B93" w:rsidRPr="00D826A1" w:rsidRDefault="00EB7B93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26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,51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54B52A" w14:textId="77777777" w:rsidR="00EB7B93" w:rsidRPr="00D826A1" w:rsidRDefault="00EB7B93" w:rsidP="00EB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26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  <w:r w:rsidRPr="00FB3C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2108" w:type="dxa"/>
            <w:shd w:val="clear" w:color="auto" w:fill="auto"/>
          </w:tcPr>
          <w:p w14:paraId="2DB6EAAB" w14:textId="77777777" w:rsidR="00EB7B93" w:rsidRPr="00E429FF" w:rsidRDefault="00EB7B93" w:rsidP="00EB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7%</w:t>
            </w:r>
          </w:p>
        </w:tc>
      </w:tr>
      <w:tr w:rsidR="00EB7B93" w:rsidRPr="00F823D9" w14:paraId="5410138E" w14:textId="77777777" w:rsidTr="00634C25">
        <w:trPr>
          <w:trHeight w:val="290"/>
        </w:trPr>
        <w:tc>
          <w:tcPr>
            <w:tcW w:w="3328" w:type="dxa"/>
            <w:shd w:val="clear" w:color="auto" w:fill="auto"/>
            <w:noWrap/>
            <w:hideMark/>
          </w:tcPr>
          <w:p w14:paraId="32BDE6D6" w14:textId="77777777" w:rsidR="00EB7B93" w:rsidRPr="00D826A1" w:rsidRDefault="00EB7B93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26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pe</w:t>
            </w:r>
            <w:r w:rsidRPr="00863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ed</w:t>
            </w:r>
            <w:r w:rsidRPr="00D826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3A4D5E75" w14:textId="77777777" w:rsidR="00EB7B93" w:rsidRPr="00D826A1" w:rsidRDefault="00EB7B93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26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,37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52D899E" w14:textId="77777777" w:rsidR="00EB7B93" w:rsidRPr="00D826A1" w:rsidRDefault="00EB7B93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26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,94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F054770" w14:textId="77777777" w:rsidR="00EB7B93" w:rsidRPr="00D826A1" w:rsidRDefault="00EB7B93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26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,54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8929A1D" w14:textId="77777777" w:rsidR="00EB7B93" w:rsidRPr="00D826A1" w:rsidRDefault="00EB7B93" w:rsidP="00EB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26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  <w:r w:rsidRPr="00FB3C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2108" w:type="dxa"/>
            <w:shd w:val="clear" w:color="auto" w:fill="auto"/>
          </w:tcPr>
          <w:p w14:paraId="7B2EF8EA" w14:textId="77777777" w:rsidR="00EB7B93" w:rsidRPr="00FB3CA0" w:rsidRDefault="00EB7B93" w:rsidP="00EB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3C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1%</w:t>
            </w:r>
          </w:p>
        </w:tc>
      </w:tr>
      <w:tr w:rsidR="00EB7B93" w:rsidRPr="00F823D9" w14:paraId="3672825E" w14:textId="77777777" w:rsidTr="00634C25">
        <w:trPr>
          <w:trHeight w:val="290"/>
        </w:trPr>
        <w:tc>
          <w:tcPr>
            <w:tcW w:w="3328" w:type="dxa"/>
            <w:shd w:val="clear" w:color="auto" w:fill="auto"/>
            <w:noWrap/>
            <w:hideMark/>
          </w:tcPr>
          <w:p w14:paraId="07CB13D1" w14:textId="77777777" w:rsidR="00EB7B93" w:rsidRPr="00D826A1" w:rsidRDefault="00EB7B93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26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ybean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14C3FB9D" w14:textId="77777777" w:rsidR="00EB7B93" w:rsidRPr="00D826A1" w:rsidRDefault="00EB7B93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26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4,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D9882D6" w14:textId="77777777" w:rsidR="00EB7B93" w:rsidRPr="00D826A1" w:rsidRDefault="00EB7B93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26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,33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EE02C8D" w14:textId="77777777" w:rsidR="00EB7B93" w:rsidRPr="00D826A1" w:rsidRDefault="00EB7B93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26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4,08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919EAC7" w14:textId="77777777" w:rsidR="00EB7B93" w:rsidRPr="00D826A1" w:rsidRDefault="00EB7B93" w:rsidP="00EB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26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  <w:r w:rsidRPr="00FB3C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2108" w:type="dxa"/>
            <w:shd w:val="clear" w:color="auto" w:fill="auto"/>
          </w:tcPr>
          <w:p w14:paraId="125087B2" w14:textId="77777777" w:rsidR="00EB7B93" w:rsidRPr="00FB3CA0" w:rsidRDefault="00EB7B93" w:rsidP="00EB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3C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3%</w:t>
            </w:r>
          </w:p>
        </w:tc>
      </w:tr>
      <w:tr w:rsidR="00EB7B93" w:rsidRPr="00F823D9" w14:paraId="5B5E7998" w14:textId="77777777" w:rsidTr="00634C25">
        <w:trPr>
          <w:trHeight w:val="290"/>
        </w:trPr>
        <w:tc>
          <w:tcPr>
            <w:tcW w:w="3328" w:type="dxa"/>
            <w:shd w:val="clear" w:color="auto" w:fill="auto"/>
            <w:noWrap/>
            <w:hideMark/>
          </w:tcPr>
          <w:p w14:paraId="62002DA8" w14:textId="77777777" w:rsidR="00EB7B93" w:rsidRPr="00D826A1" w:rsidRDefault="00EB7B93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26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nflower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3BE47A3F" w14:textId="77777777" w:rsidR="00EB7B93" w:rsidRPr="00D826A1" w:rsidRDefault="00EB7B93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26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,28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7329229" w14:textId="77777777" w:rsidR="00EB7B93" w:rsidRPr="00D826A1" w:rsidRDefault="00EB7B93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26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,65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A1E0F79" w14:textId="77777777" w:rsidR="00EB7B93" w:rsidRPr="00D826A1" w:rsidRDefault="00EB7B93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26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,9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E449A54" w14:textId="77777777" w:rsidR="00EB7B93" w:rsidRPr="00D826A1" w:rsidRDefault="00EB7B93" w:rsidP="00EB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26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  <w:r w:rsidRPr="00FB3C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2108" w:type="dxa"/>
            <w:shd w:val="clear" w:color="auto" w:fill="auto"/>
          </w:tcPr>
          <w:p w14:paraId="58E16EA4" w14:textId="77777777" w:rsidR="00EB7B93" w:rsidRPr="00FB3CA0" w:rsidRDefault="00EB7B93" w:rsidP="00EB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3C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6%</w:t>
            </w:r>
          </w:p>
        </w:tc>
      </w:tr>
      <w:tr w:rsidR="00EB7B93" w:rsidRPr="007F6C58" w14:paraId="1BFC4B6D" w14:textId="77777777" w:rsidTr="00634C25">
        <w:trPr>
          <w:trHeight w:val="290"/>
        </w:trPr>
        <w:tc>
          <w:tcPr>
            <w:tcW w:w="3328" w:type="dxa"/>
            <w:shd w:val="clear" w:color="auto" w:fill="auto"/>
            <w:noWrap/>
          </w:tcPr>
          <w:p w14:paraId="526BAB43" w14:textId="77777777" w:rsidR="00EB7B93" w:rsidRPr="00325837" w:rsidRDefault="00EB7B93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258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 palm and main unsaturated oils</w:t>
            </w:r>
          </w:p>
        </w:tc>
        <w:tc>
          <w:tcPr>
            <w:tcW w:w="1193" w:type="dxa"/>
            <w:shd w:val="clear" w:color="auto" w:fill="auto"/>
            <w:noWrap/>
          </w:tcPr>
          <w:p w14:paraId="07960A87" w14:textId="77777777" w:rsidR="00EB7B93" w:rsidRPr="00325837" w:rsidRDefault="00EB7B93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258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4,974</w:t>
            </w:r>
          </w:p>
        </w:tc>
        <w:tc>
          <w:tcPr>
            <w:tcW w:w="1417" w:type="dxa"/>
            <w:shd w:val="clear" w:color="auto" w:fill="auto"/>
            <w:noWrap/>
          </w:tcPr>
          <w:p w14:paraId="221E80B6" w14:textId="77777777" w:rsidR="00EB7B93" w:rsidRPr="00325837" w:rsidRDefault="00EB7B93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258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4,289</w:t>
            </w:r>
          </w:p>
        </w:tc>
        <w:tc>
          <w:tcPr>
            <w:tcW w:w="1418" w:type="dxa"/>
            <w:shd w:val="clear" w:color="auto" w:fill="auto"/>
            <w:noWrap/>
          </w:tcPr>
          <w:p w14:paraId="073C8B48" w14:textId="77777777" w:rsidR="00EB7B93" w:rsidRPr="00325837" w:rsidRDefault="00EB7B93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258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,437</w:t>
            </w:r>
          </w:p>
        </w:tc>
        <w:tc>
          <w:tcPr>
            <w:tcW w:w="1701" w:type="dxa"/>
            <w:shd w:val="clear" w:color="auto" w:fill="auto"/>
            <w:noWrap/>
          </w:tcPr>
          <w:p w14:paraId="38B7EF5F" w14:textId="77777777" w:rsidR="00EB7B93" w:rsidRPr="005C622E" w:rsidRDefault="00EB7B93" w:rsidP="00EB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C62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%</w:t>
            </w:r>
          </w:p>
        </w:tc>
        <w:tc>
          <w:tcPr>
            <w:tcW w:w="2108" w:type="dxa"/>
            <w:shd w:val="clear" w:color="auto" w:fill="auto"/>
          </w:tcPr>
          <w:p w14:paraId="0366DB6B" w14:textId="77777777" w:rsidR="00EB7B93" w:rsidRPr="00F823D9" w:rsidRDefault="00EB7B93" w:rsidP="00EB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B7B93" w:rsidRPr="007F6C58" w14:paraId="3CBECFD5" w14:textId="77777777" w:rsidTr="00634C25">
        <w:trPr>
          <w:trHeight w:val="290"/>
        </w:trPr>
        <w:tc>
          <w:tcPr>
            <w:tcW w:w="3328" w:type="dxa"/>
            <w:shd w:val="clear" w:color="auto" w:fill="auto"/>
            <w:noWrap/>
            <w:hideMark/>
          </w:tcPr>
          <w:p w14:paraId="38E646E0" w14:textId="77777777" w:rsidR="00EB7B93" w:rsidRPr="00D826A1" w:rsidRDefault="00EB7B93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26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s</w:t>
            </w:r>
          </w:p>
        </w:tc>
        <w:tc>
          <w:tcPr>
            <w:tcW w:w="1193" w:type="dxa"/>
            <w:shd w:val="clear" w:color="auto" w:fill="auto"/>
            <w:noWrap/>
          </w:tcPr>
          <w:p w14:paraId="7539D4A4" w14:textId="5A20776F" w:rsidR="00EB7B93" w:rsidRPr="000F1F9B" w:rsidRDefault="000F1F9B" w:rsidP="000F1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1F9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4,59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69F8C8B" w14:textId="77777777" w:rsidR="00EB7B93" w:rsidRPr="00D826A1" w:rsidRDefault="00EB7B93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26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,64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1DF78CD" w14:textId="77777777" w:rsidR="00EB7B93" w:rsidRPr="00D826A1" w:rsidRDefault="00EB7B93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26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,48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2A352E" w14:textId="77777777" w:rsidR="00EB7B93" w:rsidRPr="00D826A1" w:rsidRDefault="00EB7B93" w:rsidP="00EB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%</w:t>
            </w:r>
          </w:p>
        </w:tc>
        <w:tc>
          <w:tcPr>
            <w:tcW w:w="2108" w:type="dxa"/>
            <w:shd w:val="clear" w:color="auto" w:fill="auto"/>
          </w:tcPr>
          <w:p w14:paraId="5F46DDFB" w14:textId="77777777" w:rsidR="00EB7B93" w:rsidRPr="00F823D9" w:rsidRDefault="00EB7B93" w:rsidP="00EB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B7B93" w:rsidRPr="00863D0F" w14:paraId="09C35A24" w14:textId="77777777" w:rsidTr="00634C25">
        <w:trPr>
          <w:trHeight w:val="290"/>
        </w:trPr>
        <w:tc>
          <w:tcPr>
            <w:tcW w:w="332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37FC8F" w14:textId="77777777" w:rsidR="00EB7B93" w:rsidRPr="00863D0F" w:rsidRDefault="00EB7B93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3D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s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E10684" w14:textId="056463BB" w:rsidR="00EB7B93" w:rsidRPr="000F1F9B" w:rsidRDefault="000F1F9B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1F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9,56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0C3C680" w14:textId="77777777" w:rsidR="00EB7B93" w:rsidRPr="00863D0F" w:rsidRDefault="00EB7B93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3D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3,93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1A30075" w14:textId="77777777" w:rsidR="00EB7B93" w:rsidRPr="00BD7177" w:rsidRDefault="00EB7B93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71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,9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5547D1" w14:textId="77777777" w:rsidR="00EB7B93" w:rsidRPr="00FB3CA0" w:rsidRDefault="00EB7B93" w:rsidP="00EB7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3CA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%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auto"/>
          </w:tcPr>
          <w:p w14:paraId="13B1096D" w14:textId="77777777" w:rsidR="00EB7B93" w:rsidRPr="00863D0F" w:rsidRDefault="00EB7B93" w:rsidP="00EB7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0F8AF7A4" w14:textId="77777777" w:rsidR="00D826A1" w:rsidRPr="00EB7B93" w:rsidRDefault="00D826A1" w:rsidP="00EB7B93">
      <w:pPr>
        <w:rPr>
          <w:rFonts w:ascii="Times New Roman" w:hAnsi="Times New Roman" w:cs="Times New Roman"/>
          <w:b/>
          <w:bCs/>
        </w:rPr>
      </w:pPr>
    </w:p>
    <w:p w14:paraId="0F338A64" w14:textId="77777777" w:rsidR="005642F5" w:rsidRDefault="005642F5">
      <w:pPr>
        <w:rPr>
          <w:rFonts w:ascii="Times New Roman" w:hAnsi="Times New Roman" w:cs="Times New Roman"/>
          <w:b/>
          <w:bCs/>
        </w:rPr>
      </w:pPr>
    </w:p>
    <w:p w14:paraId="01292D8C" w14:textId="77777777" w:rsidR="005642F5" w:rsidRDefault="005642F5">
      <w:pPr>
        <w:rPr>
          <w:rFonts w:ascii="Times New Roman" w:hAnsi="Times New Roman" w:cs="Times New Roman"/>
          <w:b/>
          <w:bCs/>
        </w:rPr>
      </w:pPr>
    </w:p>
    <w:p w14:paraId="5A7D6B7B" w14:textId="77777777" w:rsidR="005642F5" w:rsidRDefault="005642F5">
      <w:pPr>
        <w:rPr>
          <w:rFonts w:ascii="Times New Roman" w:hAnsi="Times New Roman" w:cs="Times New Roman"/>
          <w:b/>
          <w:bCs/>
        </w:rPr>
      </w:pPr>
    </w:p>
    <w:p w14:paraId="15764C81" w14:textId="77777777" w:rsidR="005642F5" w:rsidRDefault="005642F5">
      <w:pPr>
        <w:rPr>
          <w:rFonts w:ascii="Times New Roman" w:hAnsi="Times New Roman" w:cs="Times New Roman"/>
          <w:b/>
          <w:bCs/>
        </w:rPr>
      </w:pPr>
    </w:p>
    <w:p w14:paraId="1F1D7EE9" w14:textId="77777777" w:rsidR="005642F5" w:rsidRDefault="005642F5">
      <w:pPr>
        <w:rPr>
          <w:rFonts w:ascii="Times New Roman" w:hAnsi="Times New Roman" w:cs="Times New Roman"/>
          <w:b/>
          <w:bCs/>
        </w:rPr>
      </w:pPr>
    </w:p>
    <w:p w14:paraId="47AB9522" w14:textId="77777777" w:rsidR="005642F5" w:rsidRDefault="005642F5">
      <w:pPr>
        <w:rPr>
          <w:rFonts w:ascii="Times New Roman" w:hAnsi="Times New Roman" w:cs="Times New Roman"/>
          <w:b/>
          <w:bCs/>
        </w:rPr>
      </w:pPr>
    </w:p>
    <w:p w14:paraId="77B2696B" w14:textId="77777777" w:rsidR="000C081D" w:rsidRDefault="000C081D">
      <w:r>
        <w:br w:type="page"/>
      </w:r>
    </w:p>
    <w:p w14:paraId="354A2D82" w14:textId="48429F29" w:rsidR="00ED6B1B" w:rsidRPr="00165715" w:rsidRDefault="00A74B7D" w:rsidP="00ED6B1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6571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7F18A9" w:rsidRPr="0016571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6571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65715" w:rsidRPr="00165715">
        <w:rPr>
          <w:rFonts w:ascii="Times New Roman" w:hAnsi="Times New Roman" w:cs="Times New Roman"/>
          <w:b/>
          <w:bCs/>
          <w:sz w:val="24"/>
          <w:szCs w:val="24"/>
        </w:rPr>
        <w:t xml:space="preserve"> Available area per land use type </w:t>
      </w:r>
      <w:r w:rsidR="00165715">
        <w:rPr>
          <w:rFonts w:ascii="Times New Roman" w:hAnsi="Times New Roman" w:cs="Times New Roman"/>
          <w:b/>
          <w:bCs/>
          <w:sz w:val="24"/>
          <w:szCs w:val="24"/>
        </w:rPr>
        <w:t xml:space="preserve">for future </w:t>
      </w:r>
      <w:r w:rsidR="00165715" w:rsidRPr="00165715">
        <w:rPr>
          <w:rFonts w:ascii="Times New Roman" w:hAnsi="Times New Roman" w:cs="Times New Roman"/>
          <w:b/>
          <w:bCs/>
          <w:sz w:val="24"/>
          <w:szCs w:val="24"/>
        </w:rPr>
        <w:t>oilseed crops</w:t>
      </w:r>
      <w:r w:rsidR="00165715">
        <w:rPr>
          <w:rFonts w:ascii="Times New Roman" w:hAnsi="Times New Roman" w:cs="Times New Roman"/>
          <w:b/>
          <w:bCs/>
          <w:sz w:val="24"/>
          <w:szCs w:val="24"/>
        </w:rPr>
        <w:t xml:space="preserve"> distribution to </w:t>
      </w:r>
      <w:proofErr w:type="spellStart"/>
      <w:r w:rsidR="00165715">
        <w:rPr>
          <w:rFonts w:ascii="Times New Roman" w:hAnsi="Times New Roman" w:cs="Times New Roman"/>
          <w:b/>
          <w:bCs/>
          <w:sz w:val="24"/>
          <w:szCs w:val="24"/>
        </w:rPr>
        <w:t>fulfi</w:t>
      </w:r>
      <w:r w:rsidR="00F517BC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165715">
        <w:rPr>
          <w:rFonts w:ascii="Times New Roman" w:hAnsi="Times New Roman" w:cs="Times New Roman"/>
          <w:b/>
          <w:bCs/>
          <w:sz w:val="24"/>
          <w:szCs w:val="24"/>
        </w:rPr>
        <w:t>l</w:t>
      </w:r>
      <w:proofErr w:type="spellEnd"/>
      <w:r w:rsidR="00165715">
        <w:rPr>
          <w:rFonts w:ascii="Times New Roman" w:hAnsi="Times New Roman" w:cs="Times New Roman"/>
          <w:b/>
          <w:bCs/>
          <w:sz w:val="24"/>
          <w:szCs w:val="24"/>
        </w:rPr>
        <w:t xml:space="preserve"> the global food oil demand under the current and recommended EAT-Lancet consumption rate scenarios and with different Palm Oil (PO) replacement scenarios.</w:t>
      </w:r>
      <w:r w:rsidR="00165715" w:rsidRPr="00165715">
        <w:rPr>
          <w:rFonts w:ascii="Times New Roman" w:hAnsi="Times New Roman" w:cs="Times New Roman"/>
          <w:b/>
          <w:bCs/>
          <w:sz w:val="24"/>
          <w:szCs w:val="24"/>
        </w:rPr>
        <w:t xml:space="preserve"> Suitability classes: 1. very high, 2. high, 3. good, 4. medium, 5. </w:t>
      </w:r>
      <w:r w:rsidR="00165715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165715" w:rsidRPr="00165715">
        <w:rPr>
          <w:rFonts w:ascii="Times New Roman" w:hAnsi="Times New Roman" w:cs="Times New Roman"/>
          <w:b/>
          <w:bCs/>
          <w:sz w:val="24"/>
          <w:szCs w:val="24"/>
        </w:rPr>
        <w:t>oderate</w:t>
      </w:r>
      <w:r w:rsidR="00165715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165715" w:rsidRPr="00165715">
        <w:rPr>
          <w:rFonts w:ascii="Times New Roman" w:hAnsi="Times New Roman" w:cs="Times New Roman"/>
          <w:b/>
          <w:bCs/>
          <w:sz w:val="24"/>
          <w:szCs w:val="24"/>
        </w:rPr>
        <w:t>6. marginal, 7. very marginal, 8. not suitable (FAO, 2021).</w:t>
      </w:r>
    </w:p>
    <w:tbl>
      <w:tblPr>
        <w:tblW w:w="1531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855"/>
        <w:gridCol w:w="137"/>
        <w:gridCol w:w="567"/>
        <w:gridCol w:w="997"/>
        <w:gridCol w:w="1271"/>
        <w:gridCol w:w="992"/>
        <w:gridCol w:w="1134"/>
        <w:gridCol w:w="147"/>
        <w:gridCol w:w="846"/>
        <w:gridCol w:w="146"/>
        <w:gridCol w:w="988"/>
        <w:gridCol w:w="146"/>
        <w:gridCol w:w="988"/>
        <w:gridCol w:w="146"/>
        <w:gridCol w:w="988"/>
        <w:gridCol w:w="146"/>
        <w:gridCol w:w="704"/>
        <w:gridCol w:w="147"/>
        <w:gridCol w:w="562"/>
        <w:gridCol w:w="147"/>
        <w:gridCol w:w="992"/>
      </w:tblGrid>
      <w:tr w:rsidR="00ED6B1B" w:rsidRPr="004D135C" w14:paraId="5DE66441" w14:textId="77777777" w:rsidTr="007E7293">
        <w:trPr>
          <w:trHeight w:val="720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C09629" w14:textId="77777777" w:rsidR="00ED6B1B" w:rsidRPr="004D135C" w:rsidRDefault="00ED6B1B" w:rsidP="007F7DE6">
            <w:pPr>
              <w:spacing w:after="0"/>
              <w:ind w:left="-108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i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4D9D1A" w14:textId="77777777" w:rsidR="00ED6B1B" w:rsidRPr="004D135C" w:rsidRDefault="00ED6B1B" w:rsidP="007F7DE6">
            <w:pPr>
              <w:spacing w:after="0"/>
              <w:ind w:left="-108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4D135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nsump</w:t>
            </w:r>
            <w:proofErr w:type="spellEnd"/>
            <w:r w:rsidRPr="004D135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. Scenario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90D22C" w14:textId="202D2688" w:rsidR="00ED6B1B" w:rsidRPr="004D135C" w:rsidRDefault="00ED6B1B" w:rsidP="007F7DE6">
            <w:pPr>
              <w:spacing w:after="0"/>
              <w:ind w:left="-108" w:right="-103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 repl.</w:t>
            </w:r>
            <w:r w:rsidR="007F7DE6" w:rsidRPr="004D135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   </w:t>
            </w:r>
            <w:r w:rsidRPr="004D135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Scenario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DBD931" w14:textId="791AB1F2" w:rsidR="00ED6B1B" w:rsidRPr="004D135C" w:rsidRDefault="007F7DE6" w:rsidP="007E7293">
            <w:pPr>
              <w:spacing w:after="0"/>
              <w:ind w:left="-108" w:hanging="38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  <w:r w:rsidR="00ED6B1B" w:rsidRPr="004D135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uit.</w:t>
            </w:r>
            <w:r w:rsidR="007E7293" w:rsidRPr="004D135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clas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282CB5" w14:textId="04569860" w:rsidR="00ED6B1B" w:rsidRPr="00165715" w:rsidRDefault="00ED6B1B" w:rsidP="002B6178">
            <w:pPr>
              <w:spacing w:after="0"/>
              <w:ind w:left="-108" w:right="-10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6571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inimu</w:t>
            </w:r>
            <w:r w:rsidR="0016571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</w:t>
            </w:r>
            <w:r w:rsidRPr="0016571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yield</w:t>
            </w:r>
            <w:r w:rsidR="007E7293" w:rsidRPr="0016571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level</w:t>
            </w:r>
          </w:p>
          <w:p w14:paraId="6F47D18D" w14:textId="77777777" w:rsidR="00ED6B1B" w:rsidRPr="004D135C" w:rsidRDefault="00ED6B1B" w:rsidP="002B6178">
            <w:pPr>
              <w:spacing w:after="0"/>
              <w:ind w:left="-108" w:right="-10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6571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(kg/ha</w:t>
            </w:r>
            <w:r w:rsidRPr="004D135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3EF819" w14:textId="10898CF3" w:rsidR="00ED6B1B" w:rsidRPr="004D135C" w:rsidRDefault="00ED6B1B" w:rsidP="007F7DE6">
            <w:pPr>
              <w:spacing w:after="0"/>
              <w:ind w:left="-108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otal oil produc</w:t>
            </w:r>
            <w:r w:rsidR="007E7293" w:rsidRPr="004D135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tion </w:t>
            </w:r>
            <w:r w:rsidRPr="004D135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(M ton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C0A3E2" w14:textId="77777777" w:rsidR="00ED6B1B" w:rsidRPr="004D135C" w:rsidRDefault="00ED6B1B" w:rsidP="007F7DE6">
            <w:pPr>
              <w:spacing w:after="0"/>
              <w:ind w:left="-108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il for food use (M tons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5BF5E9" w14:textId="1517D2C6" w:rsidR="00ED6B1B" w:rsidRPr="004D135C" w:rsidRDefault="00ED6B1B" w:rsidP="007F7DE6">
            <w:pPr>
              <w:spacing w:after="0"/>
              <w:ind w:left="-108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otal area</w:t>
            </w:r>
            <w:r w:rsidR="00EE74E8" w:rsidRPr="004D135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for food use</w:t>
            </w:r>
          </w:p>
          <w:p w14:paraId="26F5B932" w14:textId="6E6E7DE3" w:rsidR="00ED6B1B" w:rsidRPr="004D135C" w:rsidRDefault="00ED6B1B" w:rsidP="007F7DE6">
            <w:pPr>
              <w:spacing w:after="0"/>
              <w:ind w:left="-108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(kha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BCE8CEE" w14:textId="77777777" w:rsidR="00ED6B1B" w:rsidRPr="004D135C" w:rsidRDefault="00ED6B1B" w:rsidP="007F7DE6">
            <w:pPr>
              <w:spacing w:after="0"/>
              <w:ind w:left="-114" w:right="-107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nnual Cropland (kha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015129" w14:textId="77777777" w:rsidR="00ED6B1B" w:rsidRPr="004D135C" w:rsidRDefault="00ED6B1B" w:rsidP="007F7DE6">
            <w:pPr>
              <w:spacing w:after="0"/>
              <w:ind w:right="-107" w:hanging="5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erennial Cropland (kha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9395C5" w14:textId="77777777" w:rsidR="00ED6B1B" w:rsidRPr="004D135C" w:rsidRDefault="00ED6B1B" w:rsidP="007F7DE6">
            <w:pPr>
              <w:spacing w:after="0"/>
              <w:ind w:right="-107" w:hanging="5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Grassland</w:t>
            </w:r>
          </w:p>
          <w:p w14:paraId="1FE5746B" w14:textId="77777777" w:rsidR="00ED6B1B" w:rsidRPr="004D135C" w:rsidRDefault="00ED6B1B" w:rsidP="007F7DE6">
            <w:pPr>
              <w:spacing w:after="0"/>
              <w:ind w:right="-107" w:hanging="5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(kha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AFFC25" w14:textId="77777777" w:rsidR="00ED6B1B" w:rsidRPr="004D135C" w:rsidRDefault="00ED6B1B" w:rsidP="007F7DE6">
            <w:pPr>
              <w:spacing w:after="0"/>
              <w:ind w:right="-107" w:hanging="5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hrubland (kha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A68F806" w14:textId="77777777" w:rsidR="00ED6B1B" w:rsidRPr="004D135C" w:rsidRDefault="00ED6B1B" w:rsidP="007F7DE6">
            <w:pPr>
              <w:spacing w:after="0"/>
              <w:ind w:right="-107" w:hanging="5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orests (kha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7FFDD30" w14:textId="77777777" w:rsidR="00ED6B1B" w:rsidRPr="004D135C" w:rsidRDefault="00ED6B1B" w:rsidP="007F7DE6">
            <w:pPr>
              <w:spacing w:after="0"/>
              <w:ind w:right="-107" w:hanging="5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Bare (kha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D56090" w14:textId="77777777" w:rsidR="00ED6B1B" w:rsidRPr="004D135C" w:rsidRDefault="00ED6B1B" w:rsidP="007F7DE6">
            <w:pPr>
              <w:spacing w:after="0"/>
              <w:ind w:left="-110" w:right="-107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eatlands (kha)</w:t>
            </w:r>
          </w:p>
        </w:tc>
      </w:tr>
      <w:tr w:rsidR="00CF69A4" w:rsidRPr="004D135C" w14:paraId="1D0362FD" w14:textId="77777777" w:rsidTr="0081286E">
        <w:trPr>
          <w:trHeight w:val="290"/>
        </w:trPr>
        <w:tc>
          <w:tcPr>
            <w:tcW w:w="11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422203" w14:textId="77777777" w:rsidR="00CF69A4" w:rsidRPr="004D135C" w:rsidRDefault="00CF69A4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 xml:space="preserve">Palm </w:t>
            </w:r>
          </w:p>
          <w:p w14:paraId="4FC6B97E" w14:textId="058BA467" w:rsidR="00CF69A4" w:rsidRPr="004D135C" w:rsidRDefault="00CF69A4" w:rsidP="0081286E">
            <w:pP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(by yield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C70093" w14:textId="77777777" w:rsidR="00CF69A4" w:rsidRPr="004D135C" w:rsidRDefault="00CF69A4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 xml:space="preserve">Current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6DCD2A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0%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25647BDB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AF051DC" w14:textId="7D3E88B7" w:rsidR="00CF69A4" w:rsidRPr="004D135C" w:rsidRDefault="00CF69A4" w:rsidP="0081286E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1</w:t>
            </w:r>
            <w:r w:rsidR="003B6D6F">
              <w:rPr>
                <w:rFonts w:ascii="Times New Roman" w:hAnsi="Times New Roman" w:cs="Times New Roman"/>
                <w:color w:val="000000"/>
              </w:rPr>
              <w:t>,</w:t>
            </w:r>
            <w:r w:rsidRPr="004D135C">
              <w:rPr>
                <w:rFonts w:ascii="Times New Roman" w:hAnsi="Times New Roman" w:cs="Times New Roman"/>
                <w:color w:val="000000"/>
              </w:rPr>
              <w:t>293.25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0811B79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88.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07AD6D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22.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F879" w14:textId="18C3D3F2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6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3DE7" w14:textId="2BA69999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2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07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C22C" w14:textId="315F3C4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2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0A8C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95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5A4D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13B8" w14:textId="2D984463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0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92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21DC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A83F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04</w:t>
            </w:r>
          </w:p>
        </w:tc>
      </w:tr>
      <w:tr w:rsidR="00CF69A4" w:rsidRPr="004D135C" w14:paraId="5DF9F961" w14:textId="77777777" w:rsidTr="0081286E">
        <w:trPr>
          <w:trHeight w:val="290"/>
        </w:trPr>
        <w:tc>
          <w:tcPr>
            <w:tcW w:w="1135" w:type="dxa"/>
            <w:vMerge/>
            <w:shd w:val="clear" w:color="auto" w:fill="auto"/>
            <w:noWrap/>
            <w:hideMark/>
          </w:tcPr>
          <w:p w14:paraId="25F95642" w14:textId="77777777" w:rsidR="00CF69A4" w:rsidRPr="004D135C" w:rsidRDefault="00CF69A4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696EED5A" w14:textId="77777777" w:rsidR="00CF69A4" w:rsidRPr="004D135C" w:rsidRDefault="00CF69A4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F948B8E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25%</w:t>
            </w:r>
          </w:p>
        </w:tc>
        <w:tc>
          <w:tcPr>
            <w:tcW w:w="567" w:type="dxa"/>
            <w:shd w:val="clear" w:color="auto" w:fill="auto"/>
          </w:tcPr>
          <w:p w14:paraId="60BABC12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76CDF78C" w14:textId="002CC44E" w:rsidR="00CF69A4" w:rsidRPr="004D135C" w:rsidRDefault="00CF69A4" w:rsidP="0081286E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1</w:t>
            </w:r>
            <w:r w:rsidR="003B6D6F">
              <w:rPr>
                <w:rFonts w:ascii="Times New Roman" w:hAnsi="Times New Roman" w:cs="Times New Roman"/>
                <w:color w:val="000000"/>
              </w:rPr>
              <w:t>,</w:t>
            </w:r>
            <w:r w:rsidRPr="004D135C">
              <w:rPr>
                <w:rFonts w:ascii="Times New Roman" w:hAnsi="Times New Roman" w:cs="Times New Roman"/>
                <w:color w:val="000000"/>
              </w:rPr>
              <w:t>306.25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569E9D1C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66.2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DFE20B4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16.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395196" w14:textId="45846694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2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6FBCA2C" w14:textId="036002BA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6487DC4A" w14:textId="15554D93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4B1AE8B6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786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625E622F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59E99DA2" w14:textId="048DB621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8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725133A7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139" w:type="dxa"/>
            <w:gridSpan w:val="2"/>
            <w:shd w:val="clear" w:color="auto" w:fill="auto"/>
            <w:noWrap/>
            <w:vAlign w:val="bottom"/>
            <w:hideMark/>
          </w:tcPr>
          <w:p w14:paraId="30378BC6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80</w:t>
            </w:r>
          </w:p>
        </w:tc>
      </w:tr>
      <w:tr w:rsidR="00CF69A4" w:rsidRPr="004D135C" w14:paraId="01B19CB1" w14:textId="77777777" w:rsidTr="0081286E">
        <w:trPr>
          <w:trHeight w:val="290"/>
        </w:trPr>
        <w:tc>
          <w:tcPr>
            <w:tcW w:w="1135" w:type="dxa"/>
            <w:vMerge/>
            <w:shd w:val="clear" w:color="auto" w:fill="auto"/>
            <w:noWrap/>
            <w:hideMark/>
          </w:tcPr>
          <w:p w14:paraId="59E0DEE5" w14:textId="77777777" w:rsidR="00CF69A4" w:rsidRPr="004D135C" w:rsidRDefault="00CF69A4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22D3DD2C" w14:textId="77777777" w:rsidR="00CF69A4" w:rsidRPr="004D135C" w:rsidRDefault="00CF69A4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34D89CA1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50%</w:t>
            </w:r>
          </w:p>
        </w:tc>
        <w:tc>
          <w:tcPr>
            <w:tcW w:w="567" w:type="dxa"/>
            <w:shd w:val="clear" w:color="auto" w:fill="auto"/>
          </w:tcPr>
          <w:p w14:paraId="74FD9671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3F81519B" w14:textId="02C49F21" w:rsidR="00CF69A4" w:rsidRPr="004D135C" w:rsidRDefault="00CF69A4" w:rsidP="0081286E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1</w:t>
            </w:r>
            <w:r w:rsidR="003B6D6F">
              <w:rPr>
                <w:rFonts w:ascii="Times New Roman" w:hAnsi="Times New Roman" w:cs="Times New Roman"/>
                <w:color w:val="000000"/>
              </w:rPr>
              <w:t>,</w:t>
            </w:r>
            <w:r w:rsidRPr="004D135C">
              <w:rPr>
                <w:rFonts w:ascii="Times New Roman" w:hAnsi="Times New Roman" w:cs="Times New Roman"/>
                <w:color w:val="000000"/>
              </w:rPr>
              <w:t>318.75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5F247828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44.1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227000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11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2F5ED4" w14:textId="4B90CC88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8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555D902" w14:textId="0D034E42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04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29731472" w14:textId="52DDED14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3EE41069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59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4E56726C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657070C0" w14:textId="26DCED76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5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25A25596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139" w:type="dxa"/>
            <w:gridSpan w:val="2"/>
            <w:shd w:val="clear" w:color="auto" w:fill="auto"/>
            <w:noWrap/>
            <w:vAlign w:val="bottom"/>
            <w:hideMark/>
          </w:tcPr>
          <w:p w14:paraId="5FBA1B2E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50</w:t>
            </w:r>
          </w:p>
        </w:tc>
      </w:tr>
      <w:tr w:rsidR="00CF69A4" w:rsidRPr="004D135C" w14:paraId="66BB3E20" w14:textId="77777777" w:rsidTr="0081286E">
        <w:trPr>
          <w:trHeight w:val="290"/>
        </w:trPr>
        <w:tc>
          <w:tcPr>
            <w:tcW w:w="1135" w:type="dxa"/>
            <w:vMerge/>
            <w:shd w:val="clear" w:color="auto" w:fill="auto"/>
            <w:noWrap/>
            <w:hideMark/>
          </w:tcPr>
          <w:p w14:paraId="15D4D1C6" w14:textId="77777777" w:rsidR="00CF69A4" w:rsidRPr="004D135C" w:rsidRDefault="00CF69A4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805780" w14:textId="77777777" w:rsidR="00CF69A4" w:rsidRPr="004D135C" w:rsidRDefault="00CF69A4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A98750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100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60B902A5" w14:textId="77777777" w:rsidR="00CF69A4" w:rsidRPr="004D135C" w:rsidRDefault="00CF69A4" w:rsidP="0081286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A75413" w14:textId="77777777" w:rsidR="00CF69A4" w:rsidRPr="004D135C" w:rsidRDefault="00CF69A4" w:rsidP="0081286E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513878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F005B8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518A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F1F9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CB4D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2DE6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C418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AA27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876A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C0E7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0</w:t>
            </w:r>
          </w:p>
        </w:tc>
      </w:tr>
      <w:tr w:rsidR="00CF69A4" w:rsidRPr="004D135C" w14:paraId="3881B29D" w14:textId="77777777" w:rsidTr="0081286E">
        <w:trPr>
          <w:trHeight w:val="290"/>
        </w:trPr>
        <w:tc>
          <w:tcPr>
            <w:tcW w:w="1135" w:type="dxa"/>
            <w:vMerge/>
            <w:shd w:val="clear" w:color="auto" w:fill="auto"/>
            <w:noWrap/>
            <w:hideMark/>
          </w:tcPr>
          <w:p w14:paraId="384B3428" w14:textId="77777777" w:rsidR="00CF69A4" w:rsidRPr="004D135C" w:rsidRDefault="00CF69A4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1CB6E7" w14:textId="77777777" w:rsidR="00CF69A4" w:rsidRPr="004D135C" w:rsidRDefault="00CF69A4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 xml:space="preserve">EAT-Lancet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A183A0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0%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0F436473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7142A8" w14:textId="1B8FD3D3" w:rsidR="00CF69A4" w:rsidRPr="004D135C" w:rsidRDefault="00CF69A4" w:rsidP="0081286E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1</w:t>
            </w:r>
            <w:r w:rsidR="003B6D6F">
              <w:rPr>
                <w:rFonts w:ascii="Times New Roman" w:hAnsi="Times New Roman" w:cs="Times New Roman"/>
                <w:color w:val="000000"/>
              </w:rPr>
              <w:t>,</w:t>
            </w:r>
            <w:r w:rsidRPr="004D135C">
              <w:rPr>
                <w:rFonts w:ascii="Times New Roman" w:hAnsi="Times New Roman" w:cs="Times New Roman"/>
                <w:color w:val="000000"/>
              </w:rPr>
              <w:t>294.75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16E752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85.7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B508C8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21.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D23F" w14:textId="048E8F81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6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A2D0" w14:textId="6C23EDD9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99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DD02" w14:textId="3968A18F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2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483A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94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C33F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2120" w14:textId="7E0AAB02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0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59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AF46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0ACA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01</w:t>
            </w:r>
          </w:p>
        </w:tc>
      </w:tr>
      <w:tr w:rsidR="00CF69A4" w:rsidRPr="004D135C" w14:paraId="52709AC0" w14:textId="77777777" w:rsidTr="0081286E">
        <w:trPr>
          <w:trHeight w:val="290"/>
        </w:trPr>
        <w:tc>
          <w:tcPr>
            <w:tcW w:w="1135" w:type="dxa"/>
            <w:vMerge/>
            <w:shd w:val="clear" w:color="auto" w:fill="auto"/>
            <w:noWrap/>
            <w:hideMark/>
          </w:tcPr>
          <w:p w14:paraId="62ADF298" w14:textId="77777777" w:rsidR="00CF69A4" w:rsidRPr="004D135C" w:rsidRDefault="00CF69A4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4640AEF3" w14:textId="77777777" w:rsidR="00CF69A4" w:rsidRPr="004D135C" w:rsidRDefault="00CF69A4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3A84722D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25%</w:t>
            </w:r>
          </w:p>
        </w:tc>
        <w:tc>
          <w:tcPr>
            <w:tcW w:w="567" w:type="dxa"/>
            <w:shd w:val="clear" w:color="auto" w:fill="auto"/>
          </w:tcPr>
          <w:p w14:paraId="061CF048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1F3ABC05" w14:textId="5435A55D" w:rsidR="00CF69A4" w:rsidRPr="004D135C" w:rsidRDefault="00CF69A4" w:rsidP="0081286E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1</w:t>
            </w:r>
            <w:r w:rsidR="003B6D6F">
              <w:rPr>
                <w:rFonts w:ascii="Times New Roman" w:hAnsi="Times New Roman" w:cs="Times New Roman"/>
                <w:color w:val="000000"/>
              </w:rPr>
              <w:t>,</w:t>
            </w:r>
            <w:r w:rsidRPr="004D135C">
              <w:rPr>
                <w:rFonts w:ascii="Times New Roman" w:hAnsi="Times New Roman" w:cs="Times New Roman"/>
                <w:color w:val="000000"/>
              </w:rPr>
              <w:t>307.25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2B4BD8B2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64.3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7C4E614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16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BB56B1" w14:textId="7A4F778A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2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8F9C4CD" w14:textId="55A9E73C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50FFDA18" w14:textId="7218DD9B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025E9A99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025D84D3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58BD50B2" w14:textId="3EFA8A54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8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71CD966C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139" w:type="dxa"/>
            <w:gridSpan w:val="2"/>
            <w:shd w:val="clear" w:color="auto" w:fill="auto"/>
            <w:noWrap/>
            <w:vAlign w:val="bottom"/>
            <w:hideMark/>
          </w:tcPr>
          <w:p w14:paraId="771096A8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77</w:t>
            </w:r>
          </w:p>
        </w:tc>
      </w:tr>
      <w:tr w:rsidR="00CF69A4" w:rsidRPr="004D135C" w14:paraId="4269D140" w14:textId="77777777" w:rsidTr="0081286E">
        <w:trPr>
          <w:trHeight w:val="290"/>
        </w:trPr>
        <w:tc>
          <w:tcPr>
            <w:tcW w:w="1135" w:type="dxa"/>
            <w:vMerge/>
            <w:shd w:val="clear" w:color="auto" w:fill="auto"/>
            <w:noWrap/>
            <w:hideMark/>
          </w:tcPr>
          <w:p w14:paraId="44ED8AFF" w14:textId="77777777" w:rsidR="00CF69A4" w:rsidRPr="004D135C" w:rsidRDefault="00CF69A4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67FA2AE8" w14:textId="77777777" w:rsidR="00CF69A4" w:rsidRPr="004D135C" w:rsidRDefault="00CF69A4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034CF10F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50%</w:t>
            </w:r>
          </w:p>
        </w:tc>
        <w:tc>
          <w:tcPr>
            <w:tcW w:w="567" w:type="dxa"/>
            <w:shd w:val="clear" w:color="auto" w:fill="auto"/>
          </w:tcPr>
          <w:p w14:paraId="39C879B5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5AF1E381" w14:textId="284E2484" w:rsidR="00CF69A4" w:rsidRPr="004D135C" w:rsidRDefault="00CF69A4" w:rsidP="0081286E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1</w:t>
            </w:r>
            <w:r w:rsidR="003B6D6F">
              <w:rPr>
                <w:rFonts w:ascii="Times New Roman" w:hAnsi="Times New Roman" w:cs="Times New Roman"/>
                <w:color w:val="000000"/>
              </w:rPr>
              <w:t>,</w:t>
            </w:r>
            <w:r w:rsidRPr="004D135C">
              <w:rPr>
                <w:rFonts w:ascii="Times New Roman" w:hAnsi="Times New Roman" w:cs="Times New Roman"/>
                <w:color w:val="000000"/>
              </w:rPr>
              <w:t>319.5</w:t>
            </w:r>
            <w:r w:rsidR="003B6D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0CB1B90A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43.1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9145AB3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10.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E842FE" w14:textId="2C999EA5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7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979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55EEC6E" w14:textId="1C67E986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02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15A10FDB" w14:textId="59767B64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5EE9FA81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56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513C1EAC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0A719756" w14:textId="316890A2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5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42C77278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139" w:type="dxa"/>
            <w:gridSpan w:val="2"/>
            <w:shd w:val="clear" w:color="auto" w:fill="auto"/>
            <w:noWrap/>
            <w:vAlign w:val="bottom"/>
            <w:hideMark/>
          </w:tcPr>
          <w:p w14:paraId="787F3038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49</w:t>
            </w:r>
          </w:p>
        </w:tc>
      </w:tr>
      <w:tr w:rsidR="00CF69A4" w:rsidRPr="004D135C" w14:paraId="3D069C45" w14:textId="77777777" w:rsidTr="0081286E">
        <w:trPr>
          <w:trHeight w:val="290"/>
        </w:trPr>
        <w:tc>
          <w:tcPr>
            <w:tcW w:w="113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8D564B" w14:textId="77777777" w:rsidR="00CF69A4" w:rsidRPr="004D135C" w:rsidRDefault="00CF69A4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347779" w14:textId="77777777" w:rsidR="00CF69A4" w:rsidRPr="004D135C" w:rsidRDefault="00CF69A4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D86373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100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46C34C7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3195D5" w14:textId="77777777" w:rsidR="00CF69A4" w:rsidRPr="004D135C" w:rsidRDefault="00CF69A4" w:rsidP="0081286E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4DB032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6D4143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6BAE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987F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3960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C74F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D459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5272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997C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FB1E" w14:textId="77777777" w:rsidR="00CF69A4" w:rsidRPr="004D135C" w:rsidRDefault="00CF69A4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0</w:t>
            </w:r>
          </w:p>
        </w:tc>
      </w:tr>
      <w:tr w:rsidR="000C081D" w:rsidRPr="004D135C" w14:paraId="400C0017" w14:textId="77777777" w:rsidTr="0081286E">
        <w:trPr>
          <w:trHeight w:val="242"/>
        </w:trPr>
        <w:tc>
          <w:tcPr>
            <w:tcW w:w="11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A5CBF9" w14:textId="77777777" w:rsidR="000C081D" w:rsidRPr="004D135C" w:rsidRDefault="000C081D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 xml:space="preserve">Palm </w:t>
            </w:r>
          </w:p>
          <w:p w14:paraId="108EDF2F" w14:textId="0F0FFB35" w:rsidR="000C081D" w:rsidRPr="004D135C" w:rsidRDefault="00CF69A4" w:rsidP="0081286E">
            <w:pP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 xml:space="preserve">(by </w:t>
            </w:r>
            <w:r w:rsidR="000C081D" w:rsidRPr="004D135C">
              <w:rPr>
                <w:rFonts w:ascii="Times New Roman" w:eastAsia="Times New Roman" w:hAnsi="Times New Roman" w:cs="Times New Roman"/>
                <w:lang w:eastAsia="en-GB"/>
              </w:rPr>
              <w:t>area</w:t>
            </w: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14CBBD" w14:textId="77777777" w:rsidR="000C081D" w:rsidRPr="004D135C" w:rsidRDefault="000C081D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 xml:space="preserve">Current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D8FE4F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0%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6BA0DEB5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8CC6EF" w14:textId="7E1EB980" w:rsidR="000C081D" w:rsidRPr="004D135C" w:rsidRDefault="000C081D" w:rsidP="0081286E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0.6*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B877FE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88.8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E03BD1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22.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9406" w14:textId="13816082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7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6E83" w14:textId="656023E8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4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8A9B" w14:textId="344E5C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5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2F2D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CD82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A6F3" w14:textId="3D3E0B43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6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B75C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FA4B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88</w:t>
            </w:r>
          </w:p>
        </w:tc>
      </w:tr>
      <w:tr w:rsidR="000C081D" w:rsidRPr="004D135C" w14:paraId="1DC8B989" w14:textId="77777777" w:rsidTr="0081286E">
        <w:trPr>
          <w:trHeight w:val="290"/>
        </w:trPr>
        <w:tc>
          <w:tcPr>
            <w:tcW w:w="1135" w:type="dxa"/>
            <w:vMerge/>
            <w:shd w:val="clear" w:color="auto" w:fill="auto"/>
            <w:noWrap/>
            <w:hideMark/>
          </w:tcPr>
          <w:p w14:paraId="276C3B1D" w14:textId="77777777" w:rsidR="000C081D" w:rsidRPr="004D135C" w:rsidRDefault="000C081D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7E248952" w14:textId="77777777" w:rsidR="000C081D" w:rsidRPr="004D135C" w:rsidRDefault="000C081D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AB4FB0F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25%</w:t>
            </w:r>
          </w:p>
        </w:tc>
        <w:tc>
          <w:tcPr>
            <w:tcW w:w="567" w:type="dxa"/>
            <w:shd w:val="clear" w:color="auto" w:fill="auto"/>
          </w:tcPr>
          <w:p w14:paraId="6C105A6B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4A69B142" w14:textId="7BBF656C" w:rsidR="000C081D" w:rsidRPr="004D135C" w:rsidRDefault="000C081D" w:rsidP="0081286E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3.2*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53C20A84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66.1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61A461D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16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00B069" w14:textId="1042CE80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2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976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A7C78DF" w14:textId="6DF8D113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626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5435DCDA" w14:textId="7D79B82A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5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049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316668DE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40D1E60A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4F72DBDB" w14:textId="419B239C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777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046952AE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139" w:type="dxa"/>
            <w:gridSpan w:val="2"/>
            <w:shd w:val="clear" w:color="auto" w:fill="auto"/>
            <w:noWrap/>
            <w:vAlign w:val="bottom"/>
            <w:hideMark/>
          </w:tcPr>
          <w:p w14:paraId="579582D3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65</w:t>
            </w:r>
          </w:p>
        </w:tc>
      </w:tr>
      <w:tr w:rsidR="000C081D" w:rsidRPr="004D135C" w14:paraId="7CF3FE6D" w14:textId="77777777" w:rsidTr="0081286E">
        <w:trPr>
          <w:trHeight w:val="290"/>
        </w:trPr>
        <w:tc>
          <w:tcPr>
            <w:tcW w:w="1135" w:type="dxa"/>
            <w:shd w:val="clear" w:color="auto" w:fill="auto"/>
            <w:noWrap/>
            <w:hideMark/>
          </w:tcPr>
          <w:p w14:paraId="3882914A" w14:textId="77777777" w:rsidR="000C081D" w:rsidRPr="004D135C" w:rsidRDefault="000C081D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040C9988" w14:textId="77777777" w:rsidR="000C081D" w:rsidRPr="004D135C" w:rsidRDefault="000C081D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726A9B1E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50%</w:t>
            </w:r>
          </w:p>
        </w:tc>
        <w:tc>
          <w:tcPr>
            <w:tcW w:w="567" w:type="dxa"/>
            <w:shd w:val="clear" w:color="auto" w:fill="auto"/>
          </w:tcPr>
          <w:p w14:paraId="7ECDCE3F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386E4CEF" w14:textId="78A2DF3C" w:rsidR="000C081D" w:rsidRPr="004D135C" w:rsidRDefault="000C081D" w:rsidP="0081286E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9.0*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7A8A4503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44.1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5867C47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11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5A70C2" w14:textId="77B1F75A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8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FA48876" w14:textId="016B362E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2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5613E35E" w14:textId="090A2734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4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54067872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17478B74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2EBD930B" w14:textId="658EBAF9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39BEE5C9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39" w:type="dxa"/>
            <w:gridSpan w:val="2"/>
            <w:shd w:val="clear" w:color="auto" w:fill="auto"/>
            <w:noWrap/>
            <w:vAlign w:val="bottom"/>
            <w:hideMark/>
          </w:tcPr>
          <w:p w14:paraId="6B823339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8</w:t>
            </w:r>
          </w:p>
        </w:tc>
      </w:tr>
      <w:tr w:rsidR="000C081D" w:rsidRPr="004D135C" w14:paraId="182C4408" w14:textId="77777777" w:rsidTr="0081286E">
        <w:trPr>
          <w:trHeight w:val="29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7748B04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05F631" w14:textId="77777777" w:rsidR="000C081D" w:rsidRPr="004D135C" w:rsidRDefault="000C081D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C27232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100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6A3AB14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E6D99C" w14:textId="77777777" w:rsidR="000C081D" w:rsidRPr="004D135C" w:rsidRDefault="000C081D" w:rsidP="0081286E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370A1D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8BEF93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A9C0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124D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EF03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F142B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7370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63E8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9B6B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0D13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0</w:t>
            </w:r>
          </w:p>
        </w:tc>
      </w:tr>
      <w:tr w:rsidR="000C081D" w:rsidRPr="004D135C" w14:paraId="421FA2E6" w14:textId="77777777" w:rsidTr="0081286E">
        <w:trPr>
          <w:trHeight w:val="29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53AAE3C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3B3100" w14:textId="77777777" w:rsidR="000C081D" w:rsidRPr="004D135C" w:rsidRDefault="000C081D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 xml:space="preserve">EAT-Lancet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D3BAEB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0%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29B6B51F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4F2161" w14:textId="1B5AFC82" w:rsidR="000C081D" w:rsidRPr="004D135C" w:rsidRDefault="000C081D" w:rsidP="0081286E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0.9*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C06C24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85.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8017C1D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21.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58F9" w14:textId="2FA7D9EE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6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709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2CC9" w14:textId="55605E2B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4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FD40" w14:textId="6D09883C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5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5F1C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49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8D5D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FA9B" w14:textId="21BC663A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6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F3A3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7A46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85</w:t>
            </w:r>
          </w:p>
        </w:tc>
      </w:tr>
      <w:tr w:rsidR="000C081D" w:rsidRPr="004D135C" w14:paraId="3209990E" w14:textId="77777777" w:rsidTr="0081286E">
        <w:trPr>
          <w:trHeight w:val="29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2B938BB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14:paraId="26C23C58" w14:textId="77777777" w:rsidR="000C081D" w:rsidRPr="004D135C" w:rsidRDefault="000C081D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0491D0B7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25%</w:t>
            </w:r>
          </w:p>
        </w:tc>
        <w:tc>
          <w:tcPr>
            <w:tcW w:w="567" w:type="dxa"/>
            <w:shd w:val="clear" w:color="auto" w:fill="auto"/>
          </w:tcPr>
          <w:p w14:paraId="6900C0AA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5CEC1ED6" w14:textId="0C95B683" w:rsidR="000C081D" w:rsidRPr="004D135C" w:rsidRDefault="000C081D" w:rsidP="0081286E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3.9*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6967D2DA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63.4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F10F09A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15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EB2401" w14:textId="53AA7F6F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2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2D10EF4" w14:textId="4EE7A049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5937A99D" w14:textId="26FCFDFE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4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98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4772D95B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1C09526D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2CABD553" w14:textId="52A8BB36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57238DB1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139" w:type="dxa"/>
            <w:gridSpan w:val="2"/>
            <w:shd w:val="clear" w:color="auto" w:fill="auto"/>
            <w:noWrap/>
            <w:vAlign w:val="bottom"/>
            <w:hideMark/>
          </w:tcPr>
          <w:p w14:paraId="09FFB684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62</w:t>
            </w:r>
          </w:p>
        </w:tc>
      </w:tr>
      <w:tr w:rsidR="000C081D" w:rsidRPr="004D135C" w14:paraId="429C3E9E" w14:textId="77777777" w:rsidTr="0081286E">
        <w:trPr>
          <w:trHeight w:val="29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5418348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14:paraId="2D5628CA" w14:textId="77777777" w:rsidR="000C081D" w:rsidRPr="004D135C" w:rsidRDefault="000C081D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D6799BC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50%</w:t>
            </w:r>
          </w:p>
        </w:tc>
        <w:tc>
          <w:tcPr>
            <w:tcW w:w="567" w:type="dxa"/>
            <w:shd w:val="clear" w:color="auto" w:fill="auto"/>
          </w:tcPr>
          <w:p w14:paraId="6A819EA8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09B07950" w14:textId="6687644D" w:rsidR="000C081D" w:rsidRPr="004D135C" w:rsidRDefault="000C081D" w:rsidP="0081286E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9.7*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522AA337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42.2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8C454D0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  <w:color w:val="000000"/>
              </w:rPr>
              <w:t>10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F6959E" w14:textId="2E22DA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8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4D69102" w14:textId="0A23C48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2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7685E5EC" w14:textId="1937127D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4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09D273AB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69AC0E02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08A246FC" w14:textId="70CCF5A9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669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5489E65F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9" w:type="dxa"/>
            <w:gridSpan w:val="2"/>
            <w:shd w:val="clear" w:color="auto" w:fill="auto"/>
            <w:noWrap/>
            <w:vAlign w:val="bottom"/>
            <w:hideMark/>
          </w:tcPr>
          <w:p w14:paraId="4957A686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6</w:t>
            </w:r>
          </w:p>
        </w:tc>
      </w:tr>
      <w:tr w:rsidR="000C081D" w:rsidRPr="004D135C" w14:paraId="07AC9A7C" w14:textId="77777777" w:rsidTr="0081286E">
        <w:trPr>
          <w:trHeight w:val="290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085D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D73D" w14:textId="77777777" w:rsidR="000C081D" w:rsidRPr="004D135C" w:rsidRDefault="000C081D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7A17F4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100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62F5A87B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4D6369" w14:textId="77777777" w:rsidR="000C081D" w:rsidRPr="004D135C" w:rsidRDefault="000C081D" w:rsidP="0081286E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EB55C4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45F088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7151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F714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C57C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EC68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51AC3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8189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1E51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D016" w14:textId="77777777" w:rsidR="000C081D" w:rsidRPr="004D135C" w:rsidRDefault="000C081D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0</w:t>
            </w:r>
          </w:p>
        </w:tc>
      </w:tr>
      <w:tr w:rsidR="00ED6B1B" w:rsidRPr="004D135C" w14:paraId="053F4762" w14:textId="77777777" w:rsidTr="007E7293">
        <w:trPr>
          <w:trHeight w:val="290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A0F9B0" w14:textId="77777777" w:rsidR="00ED6B1B" w:rsidRPr="004D135C" w:rsidRDefault="00ED6B1B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Rapesee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97BA3E" w14:textId="77777777" w:rsidR="00ED6B1B" w:rsidRPr="004D135C" w:rsidRDefault="00ED6B1B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 xml:space="preserve">Current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D0A62E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0%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1683FB65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500C82" w14:textId="77777777" w:rsidR="00ED6B1B" w:rsidRPr="004D135C" w:rsidRDefault="00ED6B1B" w:rsidP="002B6178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387.56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FCC79E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85.9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82E3EB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11.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A163" w14:textId="01F953B4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25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25E9" w14:textId="550CC4E1" w:rsidR="00ED6B1B" w:rsidRPr="004D135C" w:rsidRDefault="00ED6B1B" w:rsidP="0081286E">
            <w:pPr>
              <w:spacing w:after="0"/>
              <w:ind w:left="-114" w:firstLine="109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8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3867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C2AD" w14:textId="65E9D730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2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88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38F8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75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45EEF" w14:textId="56F1290C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3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AC52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BA27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41</w:t>
            </w:r>
          </w:p>
        </w:tc>
      </w:tr>
      <w:tr w:rsidR="00ED6B1B" w:rsidRPr="004D135C" w14:paraId="631A6AF4" w14:textId="77777777" w:rsidTr="007E7293">
        <w:trPr>
          <w:trHeight w:val="290"/>
        </w:trPr>
        <w:tc>
          <w:tcPr>
            <w:tcW w:w="1135" w:type="dxa"/>
            <w:shd w:val="clear" w:color="auto" w:fill="auto"/>
            <w:noWrap/>
            <w:hideMark/>
          </w:tcPr>
          <w:p w14:paraId="67A22C94" w14:textId="77777777" w:rsidR="00ED6B1B" w:rsidRPr="004D135C" w:rsidRDefault="00ED6B1B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53950986" w14:textId="77777777" w:rsidR="00ED6B1B" w:rsidRPr="004D135C" w:rsidRDefault="00ED6B1B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179B38C4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25%</w:t>
            </w:r>
          </w:p>
        </w:tc>
        <w:tc>
          <w:tcPr>
            <w:tcW w:w="567" w:type="dxa"/>
            <w:shd w:val="clear" w:color="auto" w:fill="auto"/>
          </w:tcPr>
          <w:p w14:paraId="38DD7DF0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243525A6" w14:textId="77777777" w:rsidR="00ED6B1B" w:rsidRPr="004D135C" w:rsidRDefault="00ED6B1B" w:rsidP="002B6178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375.86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25F21365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95.3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2DEC51C" w14:textId="10AD01F9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12.6</w:t>
            </w:r>
            <w:r w:rsidR="00A74B7D" w:rsidRPr="004D135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3C9E96" w14:textId="7CC09EAD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29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06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B9CAB0B" w14:textId="04945394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8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86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445ABAEF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67C23911" w14:textId="49570AA4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2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92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21141DA4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1BC1D59A" w14:textId="2B40000F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5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576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762C312F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139" w:type="dxa"/>
            <w:gridSpan w:val="2"/>
            <w:shd w:val="clear" w:color="auto" w:fill="auto"/>
            <w:noWrap/>
            <w:vAlign w:val="bottom"/>
            <w:hideMark/>
          </w:tcPr>
          <w:p w14:paraId="1867D9C7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57</w:t>
            </w:r>
          </w:p>
        </w:tc>
      </w:tr>
      <w:tr w:rsidR="00ED6B1B" w:rsidRPr="004D135C" w14:paraId="49D60E8F" w14:textId="77777777" w:rsidTr="007E7293">
        <w:trPr>
          <w:trHeight w:val="290"/>
        </w:trPr>
        <w:tc>
          <w:tcPr>
            <w:tcW w:w="1135" w:type="dxa"/>
            <w:shd w:val="clear" w:color="auto" w:fill="auto"/>
            <w:noWrap/>
            <w:hideMark/>
          </w:tcPr>
          <w:p w14:paraId="0785ED4F" w14:textId="77777777" w:rsidR="00ED6B1B" w:rsidRPr="004D135C" w:rsidRDefault="00ED6B1B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37ED9AEF" w14:textId="77777777" w:rsidR="00ED6B1B" w:rsidRPr="004D135C" w:rsidRDefault="00ED6B1B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315D953F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50%</w:t>
            </w:r>
          </w:p>
        </w:tc>
        <w:tc>
          <w:tcPr>
            <w:tcW w:w="567" w:type="dxa"/>
            <w:shd w:val="clear" w:color="auto" w:fill="auto"/>
          </w:tcPr>
          <w:p w14:paraId="6E33643B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44991D2D" w14:textId="77777777" w:rsidR="00ED6B1B" w:rsidRPr="004D135C" w:rsidRDefault="00ED6B1B" w:rsidP="002B6178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365.09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410116FF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104.7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1DC11B2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13.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9FCA6E" w14:textId="514F080E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2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725C5F6" w14:textId="5FF4DB4C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9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5F284CB3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2813632B" w14:textId="4F8DE71F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2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95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0AD030EE" w14:textId="11E87B6A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6FF1D8CC" w14:textId="1ED33B3F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8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2C170F1C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139" w:type="dxa"/>
            <w:gridSpan w:val="2"/>
            <w:shd w:val="clear" w:color="auto" w:fill="auto"/>
            <w:noWrap/>
            <w:vAlign w:val="bottom"/>
            <w:hideMark/>
          </w:tcPr>
          <w:p w14:paraId="0BAB6889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76</w:t>
            </w:r>
          </w:p>
        </w:tc>
      </w:tr>
      <w:tr w:rsidR="00ED6B1B" w:rsidRPr="004D135C" w14:paraId="0ED55601" w14:textId="77777777" w:rsidTr="009467AE">
        <w:trPr>
          <w:trHeight w:val="290"/>
        </w:trPr>
        <w:tc>
          <w:tcPr>
            <w:tcW w:w="1135" w:type="dxa"/>
            <w:shd w:val="clear" w:color="auto" w:fill="auto"/>
            <w:noWrap/>
            <w:hideMark/>
          </w:tcPr>
          <w:p w14:paraId="33F96608" w14:textId="77777777" w:rsidR="00ED6B1B" w:rsidRPr="004D135C" w:rsidRDefault="00ED6B1B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CC11D5" w14:textId="77777777" w:rsidR="00ED6B1B" w:rsidRPr="004D135C" w:rsidRDefault="00ED6B1B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D4D274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100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B9A56DA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02C832" w14:textId="77777777" w:rsidR="00ED6B1B" w:rsidRPr="004D135C" w:rsidRDefault="00ED6B1B" w:rsidP="002B6178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342.34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C6FD02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123.4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E4FD36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16.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BF09" w14:textId="28949A08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9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7B83" w14:textId="67E5FCF2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0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0FC1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3DAD" w14:textId="7D25BA29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08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D22B" w14:textId="2B63A6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7790" w14:textId="28F5E88A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23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B523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11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FA27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26</w:t>
            </w:r>
          </w:p>
        </w:tc>
      </w:tr>
      <w:tr w:rsidR="00ED6B1B" w:rsidRPr="004D135C" w14:paraId="69C8E659" w14:textId="77777777" w:rsidTr="009467AE">
        <w:trPr>
          <w:trHeight w:val="290"/>
        </w:trPr>
        <w:tc>
          <w:tcPr>
            <w:tcW w:w="1135" w:type="dxa"/>
            <w:shd w:val="clear" w:color="auto" w:fill="auto"/>
            <w:noWrap/>
            <w:hideMark/>
          </w:tcPr>
          <w:p w14:paraId="295121CE" w14:textId="77777777" w:rsidR="00ED6B1B" w:rsidRPr="004D135C" w:rsidRDefault="00ED6B1B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8AB394" w14:textId="77777777" w:rsidR="00ED6B1B" w:rsidRPr="004D135C" w:rsidRDefault="00ED6B1B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 xml:space="preserve">EAT-Lancet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180323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0%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703D55C4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102A60" w14:textId="77777777" w:rsidR="00ED6B1B" w:rsidRPr="004D135C" w:rsidRDefault="00ED6B1B" w:rsidP="002B6178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316.81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368D8E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143.6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E12A9F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19.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EBC8" w14:textId="7CE6D0A5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47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1F36" w14:textId="3DDF33F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70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465D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3F44" w14:textId="36D96578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F99A" w14:textId="4D168529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71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8A58" w14:textId="73FF4431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0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06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467B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C7E7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212</w:t>
            </w:r>
          </w:p>
        </w:tc>
      </w:tr>
      <w:tr w:rsidR="00ED6B1B" w:rsidRPr="004D135C" w14:paraId="5BC02D83" w14:textId="77777777" w:rsidTr="007E7293">
        <w:trPr>
          <w:trHeight w:val="290"/>
        </w:trPr>
        <w:tc>
          <w:tcPr>
            <w:tcW w:w="1135" w:type="dxa"/>
            <w:shd w:val="clear" w:color="auto" w:fill="auto"/>
            <w:noWrap/>
            <w:hideMark/>
          </w:tcPr>
          <w:p w14:paraId="5B39C0DE" w14:textId="77777777" w:rsidR="00ED6B1B" w:rsidRPr="004D135C" w:rsidRDefault="00ED6B1B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51A8EB00" w14:textId="77777777" w:rsidR="00ED6B1B" w:rsidRPr="004D135C" w:rsidRDefault="00ED6B1B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84C3D7C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25%</w:t>
            </w:r>
          </w:p>
        </w:tc>
        <w:tc>
          <w:tcPr>
            <w:tcW w:w="567" w:type="dxa"/>
            <w:shd w:val="clear" w:color="auto" w:fill="auto"/>
          </w:tcPr>
          <w:p w14:paraId="7FDF99C1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401A8DE7" w14:textId="77777777" w:rsidR="00ED6B1B" w:rsidRPr="004D135C" w:rsidRDefault="00ED6B1B" w:rsidP="002B6178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303.77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55C2BC72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153.9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AC43FFA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20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D71623" w14:textId="22E804E3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52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7791F05" w14:textId="3A104052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2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585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2CA7E8A5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4094D603" w14:textId="1C806B0C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28E3034A" w14:textId="05977C5C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813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2801EB53" w14:textId="1F8A9676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3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6CADA6E4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1139" w:type="dxa"/>
            <w:gridSpan w:val="2"/>
            <w:shd w:val="clear" w:color="auto" w:fill="auto"/>
            <w:noWrap/>
            <w:vAlign w:val="bottom"/>
            <w:hideMark/>
          </w:tcPr>
          <w:p w14:paraId="5CE86D91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255</w:t>
            </w:r>
          </w:p>
        </w:tc>
      </w:tr>
      <w:tr w:rsidR="00ED6B1B" w:rsidRPr="004D135C" w14:paraId="0790ED3F" w14:textId="77777777" w:rsidTr="007E7293">
        <w:trPr>
          <w:trHeight w:val="290"/>
        </w:trPr>
        <w:tc>
          <w:tcPr>
            <w:tcW w:w="1135" w:type="dxa"/>
            <w:shd w:val="clear" w:color="auto" w:fill="auto"/>
            <w:noWrap/>
            <w:hideMark/>
          </w:tcPr>
          <w:p w14:paraId="769EF29F" w14:textId="77777777" w:rsidR="00ED6B1B" w:rsidRPr="004D135C" w:rsidRDefault="00ED6B1B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4ACEBD84" w14:textId="77777777" w:rsidR="00ED6B1B" w:rsidRPr="004D135C" w:rsidRDefault="00ED6B1B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78493F40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50%</w:t>
            </w:r>
          </w:p>
        </w:tc>
        <w:tc>
          <w:tcPr>
            <w:tcW w:w="567" w:type="dxa"/>
            <w:shd w:val="clear" w:color="auto" w:fill="auto"/>
          </w:tcPr>
          <w:p w14:paraId="2D0C7356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51B17219" w14:textId="77777777" w:rsidR="00ED6B1B" w:rsidRPr="004D135C" w:rsidRDefault="00ED6B1B" w:rsidP="002B6178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291.14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1F730A57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161.5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B607C9B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21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990758" w14:textId="22BAF9D2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55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CBBAE49" w14:textId="7A0EB5AB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3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1719EEE7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58EED93A" w14:textId="215C4CCC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5E106095" w14:textId="6CFAE255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865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35561E27" w14:textId="6FC9C7DE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5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905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43CF98D5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1139" w:type="dxa"/>
            <w:gridSpan w:val="2"/>
            <w:shd w:val="clear" w:color="auto" w:fill="auto"/>
            <w:noWrap/>
            <w:vAlign w:val="bottom"/>
            <w:hideMark/>
          </w:tcPr>
          <w:p w14:paraId="0E26F4FB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283</w:t>
            </w:r>
          </w:p>
        </w:tc>
      </w:tr>
      <w:tr w:rsidR="00ED6B1B" w:rsidRPr="004D135C" w14:paraId="6965A2E5" w14:textId="77777777" w:rsidTr="007E7293">
        <w:trPr>
          <w:trHeight w:val="290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EA35DE" w14:textId="77777777" w:rsidR="00ED6B1B" w:rsidRPr="004D135C" w:rsidRDefault="00ED6B1B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217763" w14:textId="77777777" w:rsidR="00ED6B1B" w:rsidRPr="004D135C" w:rsidRDefault="00ED6B1B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EE06D5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100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188C237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8F9199" w14:textId="77777777" w:rsidR="00ED6B1B" w:rsidRPr="004D135C" w:rsidRDefault="00ED6B1B" w:rsidP="002B6178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428.26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D15759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179.4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10D716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23.8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3419" w14:textId="2B058C8E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63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5308" w14:textId="0EEDF5A3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4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976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63B2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619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A55E" w14:textId="59F51DB8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656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ACACF" w14:textId="2B81FBD4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2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022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41DC" w14:textId="34A6C1A4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4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591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8CE3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11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8C9A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29</w:t>
            </w:r>
          </w:p>
        </w:tc>
      </w:tr>
      <w:tr w:rsidR="00ED6B1B" w:rsidRPr="004D135C" w14:paraId="5C39C6FF" w14:textId="77777777" w:rsidTr="007E7293">
        <w:trPr>
          <w:trHeight w:val="290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2718CF" w14:textId="77777777" w:rsidR="00ED6B1B" w:rsidRPr="004D135C" w:rsidRDefault="00ED6B1B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 xml:space="preserve">Soybean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EFB370" w14:textId="77777777" w:rsidR="00ED6B1B" w:rsidRPr="004D135C" w:rsidRDefault="00ED6B1B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 xml:space="preserve">Current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C39B70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0%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262F0A08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A08F92" w14:textId="77777777" w:rsidR="00ED6B1B" w:rsidRPr="004D135C" w:rsidRDefault="00ED6B1B" w:rsidP="002B6178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257.75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B0DCDC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419.6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15B179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28.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48B9" w14:textId="7C5F914F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03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ABEA" w14:textId="795670A4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40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E727" w14:textId="042C47FB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2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B762" w14:textId="31D21A29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8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F9E1" w14:textId="644276A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20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66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E6F5" w14:textId="64CEC3C0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2403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6D37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53</w:t>
            </w:r>
          </w:p>
        </w:tc>
      </w:tr>
      <w:tr w:rsidR="00ED6B1B" w:rsidRPr="004D135C" w14:paraId="537EAA0C" w14:textId="77777777" w:rsidTr="007E7293">
        <w:trPr>
          <w:trHeight w:val="290"/>
        </w:trPr>
        <w:tc>
          <w:tcPr>
            <w:tcW w:w="1135" w:type="dxa"/>
            <w:shd w:val="clear" w:color="auto" w:fill="auto"/>
            <w:noWrap/>
            <w:hideMark/>
          </w:tcPr>
          <w:p w14:paraId="2F9413AF" w14:textId="77777777" w:rsidR="00ED6B1B" w:rsidRPr="004D135C" w:rsidRDefault="00ED6B1B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5EC3DB64" w14:textId="77777777" w:rsidR="00ED6B1B" w:rsidRPr="004D135C" w:rsidRDefault="00ED6B1B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1AC47BB9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25%</w:t>
            </w:r>
          </w:p>
        </w:tc>
        <w:tc>
          <w:tcPr>
            <w:tcW w:w="567" w:type="dxa"/>
            <w:shd w:val="clear" w:color="auto" w:fill="auto"/>
          </w:tcPr>
          <w:p w14:paraId="7ECB2D5D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53983BB9" w14:textId="77777777" w:rsidR="00ED6B1B" w:rsidRPr="004D135C" w:rsidRDefault="00ED6B1B" w:rsidP="002B6178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255.20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12381AA0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465.2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D622D9E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32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7CB070" w14:textId="6B3889D8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15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718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C896857" w14:textId="730D0F4A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46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866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6E74BF86" w14:textId="57107268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2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679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0FE46381" w14:textId="2D01E89B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8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47CA0E06" w14:textId="3D456092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22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2D88E4EE" w14:textId="299687D9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4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703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77C355C0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1139" w:type="dxa"/>
            <w:gridSpan w:val="2"/>
            <w:shd w:val="clear" w:color="auto" w:fill="auto"/>
            <w:noWrap/>
            <w:vAlign w:val="bottom"/>
            <w:hideMark/>
          </w:tcPr>
          <w:p w14:paraId="1BBD980B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61</w:t>
            </w:r>
          </w:p>
        </w:tc>
      </w:tr>
      <w:tr w:rsidR="00ED6B1B" w:rsidRPr="004D135C" w14:paraId="58674FF8" w14:textId="77777777" w:rsidTr="007E7293">
        <w:trPr>
          <w:trHeight w:val="290"/>
        </w:trPr>
        <w:tc>
          <w:tcPr>
            <w:tcW w:w="1135" w:type="dxa"/>
            <w:shd w:val="clear" w:color="auto" w:fill="auto"/>
            <w:noWrap/>
            <w:hideMark/>
          </w:tcPr>
          <w:p w14:paraId="3D4E7636" w14:textId="77777777" w:rsidR="00ED6B1B" w:rsidRPr="004D135C" w:rsidRDefault="00ED6B1B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0619C605" w14:textId="77777777" w:rsidR="00ED6B1B" w:rsidRPr="004D135C" w:rsidRDefault="00ED6B1B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25CE5D79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50%</w:t>
            </w:r>
          </w:p>
        </w:tc>
        <w:tc>
          <w:tcPr>
            <w:tcW w:w="567" w:type="dxa"/>
            <w:shd w:val="clear" w:color="auto" w:fill="auto"/>
          </w:tcPr>
          <w:p w14:paraId="78E4B283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78A13755" w14:textId="77777777" w:rsidR="00ED6B1B" w:rsidRPr="004D135C" w:rsidRDefault="00ED6B1B" w:rsidP="002B6178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252.79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5BD4BFDF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512.0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BD1C1EE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35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097ADE" w14:textId="0EE65C43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28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BBB3AFD" w14:textId="366E344E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52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815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68D2D96B" w14:textId="3CD9767E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2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956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7BEBD215" w14:textId="7DA397A9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9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20E76545" w14:textId="07FE3113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24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082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6824C26F" w14:textId="3DAD50FD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8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923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65440945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139" w:type="dxa"/>
            <w:gridSpan w:val="2"/>
            <w:shd w:val="clear" w:color="auto" w:fill="auto"/>
            <w:noWrap/>
            <w:vAlign w:val="bottom"/>
            <w:hideMark/>
          </w:tcPr>
          <w:p w14:paraId="7E2479F3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69</w:t>
            </w:r>
          </w:p>
        </w:tc>
      </w:tr>
      <w:tr w:rsidR="00ED6B1B" w:rsidRPr="004D135C" w14:paraId="636B6F38" w14:textId="77777777" w:rsidTr="009467AE">
        <w:trPr>
          <w:trHeight w:val="290"/>
        </w:trPr>
        <w:tc>
          <w:tcPr>
            <w:tcW w:w="1135" w:type="dxa"/>
            <w:shd w:val="clear" w:color="auto" w:fill="auto"/>
            <w:noWrap/>
            <w:hideMark/>
          </w:tcPr>
          <w:p w14:paraId="0E73BE21" w14:textId="77777777" w:rsidR="00ED6B1B" w:rsidRPr="004D135C" w:rsidRDefault="00ED6B1B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51B416" w14:textId="77777777" w:rsidR="00ED6B1B" w:rsidRPr="004D135C" w:rsidRDefault="00ED6B1B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765708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100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CF599BC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17943E" w14:textId="77777777" w:rsidR="00ED6B1B" w:rsidRPr="004D135C" w:rsidRDefault="00ED6B1B" w:rsidP="002B6178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248.38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9EEB48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602.6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B5246A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41.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C8A2" w14:textId="3D08BE65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53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A553" w14:textId="137D0348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63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889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3D04" w14:textId="3DF3ABC9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539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9074" w14:textId="48121490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0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8F5A" w14:textId="78ABAA48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26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794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480A" w14:textId="6CB0816B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48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6108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11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28A1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85</w:t>
            </w:r>
          </w:p>
        </w:tc>
      </w:tr>
      <w:tr w:rsidR="00ED6B1B" w:rsidRPr="004D135C" w14:paraId="04823474" w14:textId="77777777" w:rsidTr="009467AE">
        <w:trPr>
          <w:trHeight w:val="290"/>
        </w:trPr>
        <w:tc>
          <w:tcPr>
            <w:tcW w:w="1135" w:type="dxa"/>
            <w:shd w:val="clear" w:color="auto" w:fill="auto"/>
            <w:noWrap/>
            <w:hideMark/>
          </w:tcPr>
          <w:p w14:paraId="2B96A32B" w14:textId="77777777" w:rsidR="00ED6B1B" w:rsidRPr="004D135C" w:rsidRDefault="00ED6B1B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FE6AB5" w14:textId="77777777" w:rsidR="00ED6B1B" w:rsidRPr="004D135C" w:rsidRDefault="00ED6B1B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 xml:space="preserve">EAT-Lancet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508389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0%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46D2FA2F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D4A7A1" w14:textId="77777777" w:rsidR="00ED6B1B" w:rsidRPr="004D135C" w:rsidRDefault="00ED6B1B" w:rsidP="002B6178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244.46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2F9B10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702.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5C8AE9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48.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B4CE" w14:textId="4A61CA0D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8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2A76" w14:textId="24912905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75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D2BA" w14:textId="6FDF658D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4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E597" w14:textId="6847D006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2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984A" w14:textId="2604757C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29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53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1ED5" w14:textId="141BE0D4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59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80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A3F4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818F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98</w:t>
            </w:r>
          </w:p>
        </w:tc>
      </w:tr>
      <w:tr w:rsidR="00ED6B1B" w:rsidRPr="004D135C" w14:paraId="5C2AADCD" w14:textId="77777777" w:rsidTr="007E7293">
        <w:trPr>
          <w:trHeight w:val="290"/>
        </w:trPr>
        <w:tc>
          <w:tcPr>
            <w:tcW w:w="1135" w:type="dxa"/>
            <w:shd w:val="clear" w:color="auto" w:fill="auto"/>
            <w:noWrap/>
            <w:hideMark/>
          </w:tcPr>
          <w:p w14:paraId="12230708" w14:textId="77777777" w:rsidR="00ED6B1B" w:rsidRPr="004D135C" w:rsidRDefault="00ED6B1B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64D17CEB" w14:textId="77777777" w:rsidR="00ED6B1B" w:rsidRPr="004D135C" w:rsidRDefault="00ED6B1B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3B23A5B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25%</w:t>
            </w:r>
          </w:p>
        </w:tc>
        <w:tc>
          <w:tcPr>
            <w:tcW w:w="567" w:type="dxa"/>
            <w:shd w:val="clear" w:color="auto" w:fill="auto"/>
          </w:tcPr>
          <w:p w14:paraId="77759FFA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768741BD" w14:textId="77777777" w:rsidR="00ED6B1B" w:rsidRPr="004D135C" w:rsidRDefault="00ED6B1B" w:rsidP="002B6178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242.60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3DF1DCAE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751.2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2ABE425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51.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5C0642" w14:textId="0C8CE322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95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028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068C8E7" w14:textId="13F25916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80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0EF015DF" w14:textId="53504A4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4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60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2B83B839" w14:textId="4A3E62DB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3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773F1CA0" w14:textId="566335F6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3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05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4B3A0FA0" w14:textId="371A065E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65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4D135C"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0D763D60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1139" w:type="dxa"/>
            <w:gridSpan w:val="2"/>
            <w:shd w:val="clear" w:color="auto" w:fill="auto"/>
            <w:noWrap/>
            <w:vAlign w:val="bottom"/>
            <w:hideMark/>
          </w:tcPr>
          <w:p w14:paraId="0C1D53F6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hAnsi="Times New Roman" w:cs="Times New Roman"/>
              </w:rPr>
              <w:t>103</w:t>
            </w:r>
          </w:p>
        </w:tc>
      </w:tr>
      <w:tr w:rsidR="002E058C" w:rsidRPr="002E058C" w14:paraId="05AF0BA9" w14:textId="77777777" w:rsidTr="007E7293">
        <w:trPr>
          <w:trHeight w:val="290"/>
        </w:trPr>
        <w:tc>
          <w:tcPr>
            <w:tcW w:w="1135" w:type="dxa"/>
            <w:shd w:val="clear" w:color="auto" w:fill="auto"/>
            <w:noWrap/>
            <w:hideMark/>
          </w:tcPr>
          <w:p w14:paraId="6C5A7C78" w14:textId="77777777" w:rsidR="00ED6B1B" w:rsidRPr="004D135C" w:rsidRDefault="00ED6B1B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6665F01E" w14:textId="77777777" w:rsidR="00ED6B1B" w:rsidRPr="004D135C" w:rsidRDefault="00ED6B1B" w:rsidP="0081286E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6FB997B8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50%</w:t>
            </w:r>
          </w:p>
        </w:tc>
        <w:tc>
          <w:tcPr>
            <w:tcW w:w="567" w:type="dxa"/>
            <w:shd w:val="clear" w:color="auto" w:fill="auto"/>
          </w:tcPr>
          <w:p w14:paraId="3DFE7278" w14:textId="77777777" w:rsidR="00ED6B1B" w:rsidRPr="004D135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657A2C8D" w14:textId="77777777" w:rsidR="00ED6B1B" w:rsidRPr="002E058C" w:rsidRDefault="00ED6B1B" w:rsidP="002B6178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241.15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1B0BF797" w14:textId="77777777" w:rsidR="00ED6B1B" w:rsidRPr="002E058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790.4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5261194" w14:textId="77777777" w:rsidR="00ED6B1B" w:rsidRPr="002E058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54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7D3DAD" w14:textId="7C73227B" w:rsidR="00ED6B1B" w:rsidRPr="002E058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206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FB3C055" w14:textId="67FEBCD2" w:rsidR="00ED6B1B" w:rsidRPr="002E058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84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1DE65658" w14:textId="329EB31C" w:rsidR="00ED6B1B" w:rsidRPr="002E058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4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90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288B432A" w14:textId="0D4A0574" w:rsidR="00ED6B1B" w:rsidRPr="002E058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13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98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019C69E5" w14:textId="6BBFE32B" w:rsidR="00ED6B1B" w:rsidRPr="002E058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32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68971C2E" w14:textId="3B7AD305" w:rsidR="00ED6B1B" w:rsidRPr="002E058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70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0820EE14" w14:textId="77777777" w:rsidR="00ED6B1B" w:rsidRPr="002E058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1139" w:type="dxa"/>
            <w:gridSpan w:val="2"/>
            <w:shd w:val="clear" w:color="auto" w:fill="auto"/>
            <w:noWrap/>
            <w:vAlign w:val="bottom"/>
            <w:hideMark/>
          </w:tcPr>
          <w:p w14:paraId="725A1A47" w14:textId="77777777" w:rsidR="00ED6B1B" w:rsidRPr="002E058C" w:rsidRDefault="00ED6B1B" w:rsidP="0081286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108</w:t>
            </w:r>
          </w:p>
        </w:tc>
      </w:tr>
      <w:tr w:rsidR="002E058C" w:rsidRPr="002E058C" w14:paraId="34F14527" w14:textId="77777777" w:rsidTr="00FA1A1E">
        <w:trPr>
          <w:trHeight w:val="290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5EFB3B" w14:textId="77777777" w:rsidR="004D135C" w:rsidRPr="004D135C" w:rsidRDefault="004D135C" w:rsidP="004D135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D8E00D" w14:textId="77777777" w:rsidR="004D135C" w:rsidRPr="004D135C" w:rsidRDefault="004D135C" w:rsidP="004D135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180F7D" w14:textId="77777777" w:rsidR="004D135C" w:rsidRPr="004D135C" w:rsidRDefault="004D135C" w:rsidP="004D135C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100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E17142A" w14:textId="77777777" w:rsidR="004D135C" w:rsidRPr="004D135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6D736F" w14:textId="27189094" w:rsidR="004D135C" w:rsidRPr="002E058C" w:rsidRDefault="004D135C" w:rsidP="004D135C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237.98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F263E9" w14:textId="6D7DF29E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877.4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EF9B6A" w14:textId="68B7D774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60.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0D12" w14:textId="71FE3DF5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23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4407" w14:textId="419BC35C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94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AE3D" w14:textId="0FA274DF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5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3100" w14:textId="666A3752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15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BAD9" w14:textId="13D93A5B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34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871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D565" w14:textId="0FA06850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80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595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773B" w14:textId="649756FF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11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EFB7" w14:textId="756CD5AA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123</w:t>
            </w:r>
          </w:p>
        </w:tc>
      </w:tr>
      <w:tr w:rsidR="002E058C" w:rsidRPr="002E058C" w14:paraId="49D629C5" w14:textId="77777777" w:rsidTr="00FA1A1E">
        <w:trPr>
          <w:trHeight w:val="290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F6C4CF" w14:textId="77777777" w:rsidR="004D135C" w:rsidRPr="004D135C" w:rsidRDefault="004D135C" w:rsidP="004D135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Sunflowe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E8F24B" w14:textId="77777777" w:rsidR="004D135C" w:rsidRPr="004D135C" w:rsidRDefault="004D135C" w:rsidP="004D135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 xml:space="preserve">Current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A410D1" w14:textId="77777777" w:rsidR="004D135C" w:rsidRPr="004D135C" w:rsidRDefault="004D135C" w:rsidP="004D135C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0%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03261F82" w14:textId="77777777" w:rsidR="004D135C" w:rsidRPr="004D135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93822F" w14:textId="22325F6F" w:rsidR="004D135C" w:rsidRPr="002E058C" w:rsidRDefault="004D135C" w:rsidP="004D135C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931.07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F63B9C" w14:textId="3B79F2A0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66.6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59CE26" w14:textId="37DD4367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14.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7906" w14:textId="17CE81D5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4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A044" w14:textId="685787C4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23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68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1650" w14:textId="22369975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CB15" w14:textId="01005DAC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6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E487" w14:textId="46F5C0DA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89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1191" w14:textId="06163F71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10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D1B3" w14:textId="380B32B2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9AC4" w14:textId="660359D7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31</w:t>
            </w:r>
          </w:p>
        </w:tc>
      </w:tr>
      <w:tr w:rsidR="002E058C" w:rsidRPr="002E058C" w14:paraId="5443F591" w14:textId="77777777" w:rsidTr="00FA1A1E">
        <w:trPr>
          <w:trHeight w:val="290"/>
        </w:trPr>
        <w:tc>
          <w:tcPr>
            <w:tcW w:w="1135" w:type="dxa"/>
            <w:shd w:val="clear" w:color="auto" w:fill="auto"/>
            <w:noWrap/>
            <w:hideMark/>
          </w:tcPr>
          <w:p w14:paraId="380D38DE" w14:textId="77777777" w:rsidR="004D135C" w:rsidRPr="004D135C" w:rsidRDefault="004D135C" w:rsidP="004D135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6E4B6F5E" w14:textId="77777777" w:rsidR="004D135C" w:rsidRPr="004D135C" w:rsidRDefault="004D135C" w:rsidP="004D135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EFC575E" w14:textId="77777777" w:rsidR="004D135C" w:rsidRPr="004D135C" w:rsidRDefault="004D135C" w:rsidP="004D135C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25%</w:t>
            </w:r>
          </w:p>
        </w:tc>
        <w:tc>
          <w:tcPr>
            <w:tcW w:w="567" w:type="dxa"/>
            <w:shd w:val="clear" w:color="auto" w:fill="auto"/>
          </w:tcPr>
          <w:p w14:paraId="11B0927C" w14:textId="77777777" w:rsidR="004D135C" w:rsidRPr="004D135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DF050A6" w14:textId="253AEEC4" w:rsidR="004D135C" w:rsidRPr="002E058C" w:rsidRDefault="004D135C" w:rsidP="004D135C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925.52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752D396" w14:textId="0B12BEFA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74.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8BEED1" w14:textId="37B30EFB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15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55B326" w14:textId="1E8C8F1F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46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0C68FDF" w14:textId="115B58A9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26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3C8A3A66" w14:textId="3CE93E9C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1DEF3379" w14:textId="78650F04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6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94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7C966951" w14:textId="57FDF6D0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075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315349C1" w14:textId="44F27070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1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705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6341385E" w14:textId="5048FBF7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139" w:type="dxa"/>
            <w:gridSpan w:val="2"/>
            <w:shd w:val="clear" w:color="auto" w:fill="auto"/>
            <w:noWrap/>
            <w:vAlign w:val="bottom"/>
            <w:hideMark/>
          </w:tcPr>
          <w:p w14:paraId="581C6462" w14:textId="1284B065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35</w:t>
            </w:r>
          </w:p>
        </w:tc>
      </w:tr>
      <w:tr w:rsidR="002E058C" w:rsidRPr="002E058C" w14:paraId="27C762AC" w14:textId="77777777" w:rsidTr="00FA1A1E">
        <w:trPr>
          <w:trHeight w:val="290"/>
        </w:trPr>
        <w:tc>
          <w:tcPr>
            <w:tcW w:w="1135" w:type="dxa"/>
            <w:shd w:val="clear" w:color="auto" w:fill="auto"/>
            <w:noWrap/>
            <w:hideMark/>
          </w:tcPr>
          <w:p w14:paraId="4E30A014" w14:textId="77777777" w:rsidR="004D135C" w:rsidRPr="004D135C" w:rsidRDefault="004D135C" w:rsidP="004D135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3A7A0864" w14:textId="77777777" w:rsidR="004D135C" w:rsidRPr="004D135C" w:rsidRDefault="004D135C" w:rsidP="004D135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76A0B818" w14:textId="77777777" w:rsidR="004D135C" w:rsidRPr="004D135C" w:rsidRDefault="004D135C" w:rsidP="004D135C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50%</w:t>
            </w:r>
          </w:p>
        </w:tc>
        <w:tc>
          <w:tcPr>
            <w:tcW w:w="567" w:type="dxa"/>
            <w:shd w:val="clear" w:color="auto" w:fill="auto"/>
          </w:tcPr>
          <w:p w14:paraId="0EC373C6" w14:textId="77777777" w:rsidR="004D135C" w:rsidRPr="004D135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7B3D1A90" w14:textId="684877D0" w:rsidR="004D135C" w:rsidRPr="002E058C" w:rsidRDefault="004D135C" w:rsidP="004D135C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920.19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23109E2" w14:textId="31586A63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81.6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5521CE" w14:textId="28497B62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17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FEBBAC" w14:textId="23D06197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5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172752D" w14:textId="0C3C9CB9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29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1F0601F7" w14:textId="445BCC38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44861733" w14:textId="0C5527E6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7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616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6734C83E" w14:textId="39E848FE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6EF2EA68" w14:textId="1F451915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12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816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78178998" w14:textId="5D76529C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139" w:type="dxa"/>
            <w:gridSpan w:val="2"/>
            <w:shd w:val="clear" w:color="auto" w:fill="auto"/>
            <w:noWrap/>
            <w:vAlign w:val="bottom"/>
            <w:hideMark/>
          </w:tcPr>
          <w:p w14:paraId="3A068920" w14:textId="473B2EE0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39</w:t>
            </w:r>
          </w:p>
        </w:tc>
      </w:tr>
      <w:tr w:rsidR="002E058C" w:rsidRPr="002E058C" w14:paraId="5FC74E8D" w14:textId="77777777" w:rsidTr="00FA1A1E">
        <w:trPr>
          <w:trHeight w:val="290"/>
        </w:trPr>
        <w:tc>
          <w:tcPr>
            <w:tcW w:w="1135" w:type="dxa"/>
            <w:shd w:val="clear" w:color="auto" w:fill="auto"/>
            <w:noWrap/>
            <w:hideMark/>
          </w:tcPr>
          <w:p w14:paraId="2721365B" w14:textId="77777777" w:rsidR="004D135C" w:rsidRPr="004D135C" w:rsidRDefault="004D135C" w:rsidP="004D135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2EFAAE" w14:textId="77777777" w:rsidR="004D135C" w:rsidRPr="004D135C" w:rsidRDefault="004D135C" w:rsidP="004D135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53B2D6" w14:textId="77777777" w:rsidR="004D135C" w:rsidRPr="004D135C" w:rsidRDefault="004D135C" w:rsidP="004D135C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100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7009C79" w14:textId="77777777" w:rsidR="004D135C" w:rsidRPr="004D135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7FBAE7" w14:textId="50214290" w:rsidR="004D135C" w:rsidRPr="002E058C" w:rsidRDefault="004D135C" w:rsidP="004D135C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910.79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320DCE" w14:textId="4C40497D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96.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486229" w14:textId="73C37B9F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20.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C64A" w14:textId="38E0082E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6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024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E76A" w14:textId="05A6A67B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34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A1E0" w14:textId="41114349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FC72" w14:textId="654D6106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8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935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74BB" w14:textId="649000B0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298A" w14:textId="03775428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15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726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537F" w14:textId="3685F029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1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0A19" w14:textId="043972AE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48</w:t>
            </w:r>
          </w:p>
        </w:tc>
      </w:tr>
      <w:tr w:rsidR="002E058C" w:rsidRPr="002E058C" w14:paraId="33B20810" w14:textId="77777777" w:rsidTr="00F40ECC">
        <w:trPr>
          <w:trHeight w:val="290"/>
        </w:trPr>
        <w:tc>
          <w:tcPr>
            <w:tcW w:w="1135" w:type="dxa"/>
            <w:shd w:val="clear" w:color="auto" w:fill="auto"/>
            <w:noWrap/>
            <w:hideMark/>
          </w:tcPr>
          <w:p w14:paraId="7C1D5F85" w14:textId="77777777" w:rsidR="004D135C" w:rsidRPr="004D135C" w:rsidRDefault="004D135C" w:rsidP="004D135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E66B87" w14:textId="77777777" w:rsidR="004D135C" w:rsidRPr="004D135C" w:rsidRDefault="004D135C" w:rsidP="004D135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 xml:space="preserve">EAT-Lancet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B7D768" w14:textId="77777777" w:rsidR="004D135C" w:rsidRPr="004D135C" w:rsidRDefault="004D135C" w:rsidP="004D135C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0%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36CFA7EB" w14:textId="77777777" w:rsidR="004D135C" w:rsidRPr="004D135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69B4DE" w14:textId="66A6F904" w:rsidR="004D135C" w:rsidRPr="002E058C" w:rsidRDefault="004D135C" w:rsidP="004D135C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902.25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4C81F7" w14:textId="17179319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112.0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22A7FD" w14:textId="1867253C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23.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64CA" w14:textId="13E42B72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7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719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3EA0" w14:textId="33636EA2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39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3E2A" w14:textId="05B48BA3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59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BA62" w14:textId="08981BDD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10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155F" w14:textId="4E71AD0C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94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BA33" w14:textId="7A08954D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19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0474" w14:textId="70FFCD0A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0AC61" w14:textId="18F28428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59</w:t>
            </w:r>
          </w:p>
        </w:tc>
      </w:tr>
      <w:tr w:rsidR="002E058C" w:rsidRPr="002E058C" w14:paraId="5D9FFA60" w14:textId="77777777" w:rsidTr="00F40ECC">
        <w:trPr>
          <w:trHeight w:val="290"/>
        </w:trPr>
        <w:tc>
          <w:tcPr>
            <w:tcW w:w="1135" w:type="dxa"/>
            <w:shd w:val="clear" w:color="auto" w:fill="auto"/>
            <w:noWrap/>
            <w:hideMark/>
          </w:tcPr>
          <w:p w14:paraId="4FEC2D58" w14:textId="77777777" w:rsidR="004D135C" w:rsidRPr="004D135C" w:rsidRDefault="004D135C" w:rsidP="004D135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32947983" w14:textId="77777777" w:rsidR="004D135C" w:rsidRPr="004D135C" w:rsidRDefault="004D135C" w:rsidP="004D135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050669B0" w14:textId="77777777" w:rsidR="004D135C" w:rsidRPr="004D135C" w:rsidRDefault="004D135C" w:rsidP="004D135C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25%</w:t>
            </w:r>
          </w:p>
        </w:tc>
        <w:tc>
          <w:tcPr>
            <w:tcW w:w="567" w:type="dxa"/>
            <w:shd w:val="clear" w:color="auto" w:fill="auto"/>
          </w:tcPr>
          <w:p w14:paraId="62114945" w14:textId="77777777" w:rsidR="004D135C" w:rsidRPr="004D135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C34CF15" w14:textId="542197E8" w:rsidR="004D135C" w:rsidRPr="002E058C" w:rsidRDefault="004D135C" w:rsidP="004D135C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895.85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0F92B80" w14:textId="13D42799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124.7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06A34C" w14:textId="0B21DA30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26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B34D43" w14:textId="3654930D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80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0A7D516" w14:textId="659A18BC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43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31A68D5A" w14:textId="6C355267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659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5D897FCC" w14:textId="63B3DB48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1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7EF8A799" w14:textId="05F04415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2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24428767" w14:textId="6D7094D2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22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275146C6" w14:textId="78D7AE9D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139" w:type="dxa"/>
            <w:gridSpan w:val="2"/>
            <w:shd w:val="clear" w:color="auto" w:fill="auto"/>
            <w:noWrap/>
            <w:vAlign w:val="bottom"/>
            <w:hideMark/>
          </w:tcPr>
          <w:p w14:paraId="7414D0ED" w14:textId="5083724E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69</w:t>
            </w:r>
          </w:p>
        </w:tc>
      </w:tr>
      <w:tr w:rsidR="002E058C" w:rsidRPr="002E058C" w14:paraId="2281D5B2" w14:textId="77777777" w:rsidTr="00F40ECC">
        <w:trPr>
          <w:trHeight w:val="290"/>
        </w:trPr>
        <w:tc>
          <w:tcPr>
            <w:tcW w:w="1135" w:type="dxa"/>
            <w:shd w:val="clear" w:color="auto" w:fill="auto"/>
            <w:noWrap/>
            <w:hideMark/>
          </w:tcPr>
          <w:p w14:paraId="5D550C77" w14:textId="77777777" w:rsidR="004D135C" w:rsidRPr="004D135C" w:rsidRDefault="004D135C" w:rsidP="004D135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22CC1809" w14:textId="77777777" w:rsidR="004D135C" w:rsidRPr="004D135C" w:rsidRDefault="004D135C" w:rsidP="004D135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0AC2CCD7" w14:textId="77777777" w:rsidR="004D135C" w:rsidRPr="004D135C" w:rsidRDefault="004D135C" w:rsidP="004D135C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50%</w:t>
            </w:r>
          </w:p>
        </w:tc>
        <w:tc>
          <w:tcPr>
            <w:tcW w:w="567" w:type="dxa"/>
            <w:shd w:val="clear" w:color="auto" w:fill="auto"/>
          </w:tcPr>
          <w:p w14:paraId="6E391717" w14:textId="77777777" w:rsidR="004D135C" w:rsidRPr="004D135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F37B608" w14:textId="69790144" w:rsidR="004D135C" w:rsidRPr="002E058C" w:rsidRDefault="004D135C" w:rsidP="004D135C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895.42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74F214E" w14:textId="451995E1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125.7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BD835A" w14:textId="3584F41A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26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65019E" w14:textId="130A292A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8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029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3FBCFDB" w14:textId="07D9E0E4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43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76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7E61ED01" w14:textId="20B8AB51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664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0DCE4783" w14:textId="4C9539E2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11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61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3D9A21B7" w14:textId="13DA6FA4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2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5D0C3B00" w14:textId="3DF9A691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22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576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14:paraId="394060D1" w14:textId="468BF53B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139" w:type="dxa"/>
            <w:gridSpan w:val="2"/>
            <w:shd w:val="clear" w:color="auto" w:fill="auto"/>
            <w:noWrap/>
            <w:vAlign w:val="bottom"/>
            <w:hideMark/>
          </w:tcPr>
          <w:p w14:paraId="75CF0864" w14:textId="2C9B7DC2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69</w:t>
            </w:r>
          </w:p>
        </w:tc>
      </w:tr>
      <w:tr w:rsidR="002E058C" w:rsidRPr="002E058C" w14:paraId="65B903F2" w14:textId="77777777" w:rsidTr="00F40ECC">
        <w:trPr>
          <w:trHeight w:val="290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EFE0C2" w14:textId="77777777" w:rsidR="004D135C" w:rsidRPr="004D135C" w:rsidRDefault="004D135C" w:rsidP="004D135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8E5D2D" w14:textId="77777777" w:rsidR="004D135C" w:rsidRPr="004D135C" w:rsidRDefault="004D135C" w:rsidP="004D135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995400" w14:textId="77777777" w:rsidR="004D135C" w:rsidRPr="004D135C" w:rsidRDefault="004D135C" w:rsidP="004D135C">
            <w:pPr>
              <w:spacing w:after="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D135C">
              <w:rPr>
                <w:rFonts w:ascii="Times New Roman" w:eastAsia="Times New Roman" w:hAnsi="Times New Roman" w:cs="Times New Roman"/>
                <w:lang w:eastAsia="en-GB"/>
              </w:rPr>
              <w:t>100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073856E0" w14:textId="77777777" w:rsidR="004D135C" w:rsidRPr="004D135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D13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697ECF" w14:textId="45E536AC" w:rsidR="004D135C" w:rsidRPr="002E058C" w:rsidRDefault="004D135C" w:rsidP="004D135C">
            <w:pPr>
              <w:spacing w:after="0"/>
              <w:ind w:right="-109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889.01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327DDA" w14:textId="15FEFB9D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140.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12E5F1" w14:textId="23D75C33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29.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2EE9" w14:textId="2D77E729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90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888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6AC1" w14:textId="6BEBEB9B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48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13E1" w14:textId="234B1960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722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6731" w14:textId="54BA7FBC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12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859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B571" w14:textId="11C334D4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2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734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8697" w14:textId="08CE6137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25</w:t>
            </w:r>
            <w:r w:rsidR="003B6D6F">
              <w:rPr>
                <w:rFonts w:ascii="Times New Roman" w:hAnsi="Times New Roman" w:cs="Times New Roman"/>
              </w:rPr>
              <w:t>,</w:t>
            </w:r>
            <w:r w:rsidRPr="002E058C">
              <w:rPr>
                <w:rFonts w:ascii="Times New Roman" w:hAnsi="Times New Roman" w:cs="Times New Roman"/>
              </w:rPr>
              <w:t>841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4730" w14:textId="182AB6C3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1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F1DA" w14:textId="7F6D89A5" w:rsidR="004D135C" w:rsidRPr="002E058C" w:rsidRDefault="004D135C" w:rsidP="004D135C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2E058C">
              <w:rPr>
                <w:rFonts w:ascii="Times New Roman" w:hAnsi="Times New Roman" w:cs="Times New Roman"/>
              </w:rPr>
              <w:t>79</w:t>
            </w:r>
          </w:p>
        </w:tc>
      </w:tr>
    </w:tbl>
    <w:p w14:paraId="4A2B788F" w14:textId="0AB3F9B1" w:rsidR="00E429FF" w:rsidRPr="004D135C" w:rsidRDefault="00ED6B1B" w:rsidP="004D135C">
      <w:pPr>
        <w:pStyle w:val="Paragrafoelenco"/>
        <w:numPr>
          <w:ilvl w:val="0"/>
          <w:numId w:val="18"/>
        </w:numPr>
        <w:rPr>
          <w:rFonts w:cs="Times New Roman"/>
        </w:rPr>
      </w:pPr>
      <w:r w:rsidRPr="004D135C">
        <w:rPr>
          <w:rFonts w:cs="Times New Roman"/>
        </w:rPr>
        <w:t>% pixel area covered by oil palm</w:t>
      </w:r>
    </w:p>
    <w:p w14:paraId="536E0CAA" w14:textId="77777777" w:rsidR="00705D09" w:rsidRDefault="00705D09"/>
    <w:p w14:paraId="5D96C764" w14:textId="77777777" w:rsidR="00705D09" w:rsidRPr="00705D09" w:rsidRDefault="00705D09">
      <w:pPr>
        <w:rPr>
          <w:rFonts w:ascii="Times New Roman" w:hAnsi="Times New Roman" w:cs="Times New Roman"/>
          <w:sz w:val="24"/>
          <w:szCs w:val="24"/>
        </w:rPr>
      </w:pPr>
    </w:p>
    <w:p w14:paraId="7728AE6D" w14:textId="54E39A77" w:rsidR="00C70195" w:rsidRDefault="000264C7">
      <w:r>
        <w:br w:type="page"/>
      </w:r>
    </w:p>
    <w:p w14:paraId="4A42F2F5" w14:textId="0528AF77" w:rsidR="00C70195" w:rsidRPr="00165715" w:rsidRDefault="00C70195" w:rsidP="00C7019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6571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3. GHG emissions from LUC (Mt CO</w:t>
      </w:r>
      <w:r w:rsidRPr="00165715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2</w:t>
      </w:r>
      <w:r w:rsidRPr="00165715">
        <w:rPr>
          <w:rFonts w:ascii="Times New Roman" w:hAnsi="Times New Roman" w:cs="Times New Roman"/>
          <w:b/>
          <w:bCs/>
          <w:sz w:val="24"/>
          <w:szCs w:val="24"/>
          <w:lang w:val="en-US"/>
        </w:rPr>
        <w:t>eq)</w:t>
      </w:r>
    </w:p>
    <w:tbl>
      <w:tblPr>
        <w:tblW w:w="949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191"/>
        <w:gridCol w:w="1137"/>
        <w:gridCol w:w="896"/>
        <w:gridCol w:w="896"/>
        <w:gridCol w:w="896"/>
        <w:gridCol w:w="796"/>
        <w:gridCol w:w="101"/>
        <w:gridCol w:w="896"/>
        <w:gridCol w:w="896"/>
        <w:gridCol w:w="896"/>
        <w:gridCol w:w="897"/>
      </w:tblGrid>
      <w:tr w:rsidR="002E058C" w:rsidRPr="002E058C" w14:paraId="7BC7BE9A" w14:textId="77777777" w:rsidTr="00A956EC">
        <w:trPr>
          <w:trHeight w:val="225"/>
        </w:trPr>
        <w:tc>
          <w:tcPr>
            <w:tcW w:w="11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6F8689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il crop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88EDF8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ffected land use</w:t>
            </w:r>
            <w:r w:rsidRPr="002E058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 xml:space="preserve"> </w:t>
            </w:r>
          </w:p>
        </w:tc>
        <w:tc>
          <w:tcPr>
            <w:tcW w:w="348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7A1DFF68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urrent consumption rate</w:t>
            </w:r>
          </w:p>
        </w:tc>
        <w:tc>
          <w:tcPr>
            <w:tcW w:w="3686" w:type="dxa"/>
            <w:gridSpan w:val="5"/>
            <w:tcBorders>
              <w:top w:val="single" w:sz="4" w:space="0" w:color="auto"/>
            </w:tcBorders>
            <w:shd w:val="clear" w:color="auto" w:fill="auto"/>
            <w:hideMark/>
          </w:tcPr>
          <w:p w14:paraId="6BDC4173" w14:textId="77777777" w:rsidR="00C70195" w:rsidRPr="002E058C" w:rsidRDefault="00C70195" w:rsidP="00A956EC">
            <w:pPr>
              <w:spacing w:after="0"/>
              <w:ind w:firstLine="29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AT-Lancet recommended rate</w:t>
            </w:r>
          </w:p>
        </w:tc>
      </w:tr>
      <w:tr w:rsidR="002E058C" w:rsidRPr="002E058C" w14:paraId="2E09135C" w14:textId="77777777" w:rsidTr="00A956EC">
        <w:trPr>
          <w:trHeight w:val="225"/>
        </w:trPr>
        <w:tc>
          <w:tcPr>
            <w:tcW w:w="1191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8E81474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137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A657F62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62D492E3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%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101408D3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5%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6BA351E1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0%</w:t>
            </w:r>
          </w:p>
        </w:tc>
        <w:tc>
          <w:tcPr>
            <w:tcW w:w="89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3890CA9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00%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6BB7AD32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%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007C5679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5%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3D0E0473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0%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</w:tcPr>
          <w:p w14:paraId="5DCD74DC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00%</w:t>
            </w:r>
          </w:p>
        </w:tc>
      </w:tr>
      <w:tr w:rsidR="002E058C" w:rsidRPr="002E058C" w14:paraId="67831CC2" w14:textId="77777777" w:rsidTr="00A956EC">
        <w:trPr>
          <w:trHeight w:val="290"/>
        </w:trPr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786E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Rapeseed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DCCA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Forests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2081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115.8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B6A6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136.1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EA93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157.8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F55F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202.9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33E6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253.2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D819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279.2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ECE2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299.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5D9D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344.4</w:t>
            </w:r>
          </w:p>
        </w:tc>
      </w:tr>
      <w:tr w:rsidR="002E058C" w:rsidRPr="002E058C" w14:paraId="64837A68" w14:textId="77777777" w:rsidTr="00A956EC">
        <w:trPr>
          <w:trHeight w:val="290"/>
        </w:trPr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BF33EAE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2DB86AE2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Peatlands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6E9397E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1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C4F6501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2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CE27CC0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30</w:t>
            </w:r>
          </w:p>
        </w:tc>
        <w:tc>
          <w:tcPr>
            <w:tcW w:w="897" w:type="dxa"/>
            <w:gridSpan w:val="2"/>
            <w:shd w:val="clear" w:color="auto" w:fill="auto"/>
            <w:noWrap/>
            <w:vAlign w:val="bottom"/>
            <w:hideMark/>
          </w:tcPr>
          <w:p w14:paraId="77D8C416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4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1E7873D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7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A3C03C1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8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B68DFBA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88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715BA986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98</w:t>
            </w:r>
          </w:p>
        </w:tc>
      </w:tr>
      <w:tr w:rsidR="002E058C" w:rsidRPr="002E058C" w14:paraId="3482C266" w14:textId="77777777" w:rsidTr="00A956EC">
        <w:trPr>
          <w:trHeight w:val="290"/>
        </w:trPr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2FBC405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2F9BBE4C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Orchards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4E03238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2.4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7F34232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2.5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A3F4651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2.55</w:t>
            </w:r>
          </w:p>
        </w:tc>
        <w:tc>
          <w:tcPr>
            <w:tcW w:w="897" w:type="dxa"/>
            <w:gridSpan w:val="2"/>
            <w:shd w:val="clear" w:color="auto" w:fill="auto"/>
            <w:noWrap/>
            <w:vAlign w:val="bottom"/>
            <w:hideMark/>
          </w:tcPr>
          <w:p w14:paraId="28795636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2.6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1ED25B7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2.6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1CCBDFE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2.7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6A16AF3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2.70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2990D687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2.95</w:t>
            </w:r>
          </w:p>
        </w:tc>
      </w:tr>
      <w:tr w:rsidR="002E058C" w:rsidRPr="002E058C" w14:paraId="1501F82E" w14:textId="77777777" w:rsidTr="00A956EC">
        <w:trPr>
          <w:trHeight w:val="290"/>
        </w:trPr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963A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FA60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Total 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FD68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18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5206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39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A8D1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61</w:t>
            </w:r>
          </w:p>
        </w:tc>
        <w:tc>
          <w:tcPr>
            <w:tcW w:w="89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1E7B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06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5C9B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57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6CF7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83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2496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303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54DA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348</w:t>
            </w:r>
          </w:p>
        </w:tc>
      </w:tr>
      <w:tr w:rsidR="002E058C" w:rsidRPr="002E058C" w14:paraId="4E668444" w14:textId="77777777" w:rsidTr="00A956EC">
        <w:trPr>
          <w:trHeight w:val="290"/>
        </w:trPr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AD0B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Soybean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388A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Forests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F327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323.6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0406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363.2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2064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410.3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5760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509.7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B672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651.5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1293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729.5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5F1A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790.8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5025" w14:textId="2D7A2AF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  <w:r w:rsidR="002E058C" w:rsidRPr="002E058C">
              <w:rPr>
                <w:rFonts w:ascii="Times New Roman" w:eastAsia="Times New Roman" w:hAnsi="Times New Roman" w:cs="Times New Roman"/>
                <w:lang w:eastAsia="en-GB"/>
              </w:rPr>
              <w:t>24.7</w:t>
            </w:r>
          </w:p>
        </w:tc>
      </w:tr>
      <w:tr w:rsidR="002E058C" w:rsidRPr="002E058C" w14:paraId="50D32636" w14:textId="77777777" w:rsidTr="00A956EC">
        <w:trPr>
          <w:trHeight w:val="290"/>
        </w:trPr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4DED02F6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1897848A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Peatlands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7C46E90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5D24848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F2BADF3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5</w:t>
            </w:r>
          </w:p>
        </w:tc>
        <w:tc>
          <w:tcPr>
            <w:tcW w:w="897" w:type="dxa"/>
            <w:gridSpan w:val="2"/>
            <w:shd w:val="clear" w:color="auto" w:fill="auto"/>
            <w:noWrap/>
            <w:vAlign w:val="bottom"/>
            <w:hideMark/>
          </w:tcPr>
          <w:p w14:paraId="09BD1B2C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6C81CEF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60ACE46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79817EA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8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00DA469A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9</w:t>
            </w:r>
          </w:p>
        </w:tc>
      </w:tr>
      <w:tr w:rsidR="002E058C" w:rsidRPr="002E058C" w14:paraId="1F64C94B" w14:textId="77777777" w:rsidTr="00A956EC">
        <w:trPr>
          <w:trHeight w:val="290"/>
        </w:trPr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4F6DBC29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3FD84E55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Orchards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841D9C2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10.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14BE13C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11.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70C9B02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12.2</w:t>
            </w:r>
          </w:p>
        </w:tc>
        <w:tc>
          <w:tcPr>
            <w:tcW w:w="897" w:type="dxa"/>
            <w:gridSpan w:val="2"/>
            <w:shd w:val="clear" w:color="auto" w:fill="auto"/>
            <w:noWrap/>
            <w:vAlign w:val="bottom"/>
            <w:hideMark/>
          </w:tcPr>
          <w:p w14:paraId="59A357E5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13.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A6FC08F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16.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C3B1C04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17.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2AEBF23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18.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64E77AF4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21.0</w:t>
            </w:r>
          </w:p>
        </w:tc>
      </w:tr>
      <w:tr w:rsidR="002E058C" w:rsidRPr="002E058C" w14:paraId="44EF13B1" w14:textId="77777777" w:rsidTr="00A956EC">
        <w:trPr>
          <w:trHeight w:val="290"/>
        </w:trPr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163D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113C1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Total 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94AC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334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8838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375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7808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423</w:t>
            </w:r>
          </w:p>
        </w:tc>
        <w:tc>
          <w:tcPr>
            <w:tcW w:w="89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7A69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24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EE20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668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359D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747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A8C5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810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5425" w14:textId="5096F43A" w:rsidR="00C70195" w:rsidRPr="002E058C" w:rsidRDefault="002E058C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947</w:t>
            </w:r>
          </w:p>
        </w:tc>
      </w:tr>
      <w:tr w:rsidR="002E058C" w:rsidRPr="002E058C" w14:paraId="232D558B" w14:textId="77777777" w:rsidTr="00A956EC">
        <w:trPr>
          <w:trHeight w:val="290"/>
        </w:trPr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37B5" w14:textId="77777777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Sunflower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DC65" w14:textId="77777777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Forests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C6AA" w14:textId="2D40BAC6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</w:rPr>
              <w:t>95.1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3589" w14:textId="5E794984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</w:rPr>
              <w:t>104.5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9114" w14:textId="7EE835F2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</w:rPr>
              <w:t>114.2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6A9A" w14:textId="6B67974C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</w:rPr>
              <w:t>138.9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9AF1" w14:textId="071ABF74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</w:rPr>
              <w:t>168.6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F946" w14:textId="3E41DBD2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</w:rPr>
              <w:t>195.4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D796" w14:textId="7404CD66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</w:rPr>
              <w:t>196.9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5136" w14:textId="398B5B2D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</w:rPr>
              <w:t>225.6</w:t>
            </w:r>
          </w:p>
        </w:tc>
      </w:tr>
      <w:tr w:rsidR="002E058C" w:rsidRPr="002E058C" w14:paraId="047838A9" w14:textId="77777777" w:rsidTr="00A956EC">
        <w:trPr>
          <w:trHeight w:val="290"/>
        </w:trPr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1D376F91" w14:textId="77777777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72BFDEBF" w14:textId="77777777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Peatlands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5D133C2" w14:textId="50E29C85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5BB6263" w14:textId="08F19B1E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0BA1954" w14:textId="08C287B9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97" w:type="dxa"/>
            <w:gridSpan w:val="2"/>
            <w:shd w:val="clear" w:color="auto" w:fill="auto"/>
            <w:noWrap/>
            <w:vAlign w:val="bottom"/>
            <w:hideMark/>
          </w:tcPr>
          <w:p w14:paraId="7E6A692E" w14:textId="2F4291E3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351F65B" w14:textId="5D6A17C5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A64F4FA" w14:textId="1746C071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E16CE38" w14:textId="1C0734AF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2BF22B69" w14:textId="61D0CA56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</w:rPr>
              <w:t>0.27</w:t>
            </w:r>
          </w:p>
        </w:tc>
      </w:tr>
      <w:tr w:rsidR="002E058C" w:rsidRPr="002E058C" w14:paraId="131A4052" w14:textId="77777777" w:rsidTr="00A956EC">
        <w:trPr>
          <w:trHeight w:val="290"/>
        </w:trPr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132252E3" w14:textId="77777777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26D27761" w14:textId="77777777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Orchards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33A7E74" w14:textId="70AD1616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6122D84" w14:textId="05E7F7DD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268E0B8" w14:textId="75F4BF23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897" w:type="dxa"/>
            <w:gridSpan w:val="2"/>
            <w:shd w:val="clear" w:color="auto" w:fill="auto"/>
            <w:noWrap/>
            <w:vAlign w:val="bottom"/>
            <w:hideMark/>
          </w:tcPr>
          <w:p w14:paraId="2C81BC6D" w14:textId="746B2F1D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8266350" w14:textId="1D053322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3BCB301" w14:textId="4383E98A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92BF705" w14:textId="2BA26DE8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66B0437F" w14:textId="0D5C6BBB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</w:rPr>
              <w:t>4.51</w:t>
            </w:r>
          </w:p>
        </w:tc>
      </w:tr>
      <w:tr w:rsidR="002E058C" w:rsidRPr="002E058C" w14:paraId="6FF2845F" w14:textId="77777777" w:rsidTr="00A956EC">
        <w:trPr>
          <w:trHeight w:val="310"/>
        </w:trPr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53D1" w14:textId="77777777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66473" w14:textId="77777777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Total 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5C6E" w14:textId="10F590F1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  <w:b/>
                <w:bCs/>
              </w:rPr>
              <w:t>97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BAD5" w14:textId="483B4C36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  <w:b/>
                <w:bCs/>
              </w:rPr>
              <w:t>107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532C" w14:textId="4232B042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  <w:b/>
                <w:bCs/>
              </w:rPr>
              <w:t>117</w:t>
            </w:r>
          </w:p>
        </w:tc>
        <w:tc>
          <w:tcPr>
            <w:tcW w:w="89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9800" w14:textId="0821FDA3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  <w:b/>
                <w:bCs/>
              </w:rPr>
              <w:t>142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09BF" w14:textId="36FC6710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  <w:b/>
                <w:bCs/>
              </w:rPr>
              <w:t>172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C4BF" w14:textId="0C9E443F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  <w:b/>
                <w:bCs/>
              </w:rPr>
              <w:t>199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9D7E" w14:textId="36C4872B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  <w:b/>
                <w:bCs/>
              </w:rPr>
              <w:t>20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B6E6" w14:textId="1BA3E7ED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  <w:b/>
                <w:bCs/>
              </w:rPr>
              <w:t>230</w:t>
            </w:r>
          </w:p>
        </w:tc>
      </w:tr>
      <w:tr w:rsidR="002E058C" w:rsidRPr="002E058C" w14:paraId="6715858B" w14:textId="77777777" w:rsidTr="00A956EC">
        <w:trPr>
          <w:trHeight w:val="290"/>
        </w:trPr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233A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Palm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4581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Forests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531D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115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2C91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86.1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96E3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53.6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55A2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1985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111.2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CBDA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83.8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1714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52.3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2C8A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E058C" w:rsidRPr="002E058C" w14:paraId="27431F65" w14:textId="77777777" w:rsidTr="00A956EC">
        <w:trPr>
          <w:trHeight w:val="290"/>
        </w:trPr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3FB1166A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07B5B016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Peatlands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030EBB8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FCFE6BB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5D37B8E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4</w:t>
            </w:r>
          </w:p>
        </w:tc>
        <w:tc>
          <w:tcPr>
            <w:tcW w:w="897" w:type="dxa"/>
            <w:gridSpan w:val="2"/>
            <w:shd w:val="clear" w:color="auto" w:fill="auto"/>
            <w:noWrap/>
            <w:vAlign w:val="bottom"/>
            <w:hideMark/>
          </w:tcPr>
          <w:p w14:paraId="4D37FECE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837075D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2227584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F03372D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4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29687451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E058C" w:rsidRPr="002E058C" w14:paraId="0EC9F758" w14:textId="77777777" w:rsidTr="00A956EC">
        <w:trPr>
          <w:trHeight w:val="290"/>
        </w:trPr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518229B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19F48800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Orchards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5122CDC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54FCAFD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12B284C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897" w:type="dxa"/>
            <w:gridSpan w:val="2"/>
            <w:shd w:val="clear" w:color="auto" w:fill="auto"/>
            <w:noWrap/>
            <w:vAlign w:val="bottom"/>
            <w:hideMark/>
          </w:tcPr>
          <w:p w14:paraId="7FB5C405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B2E00E7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EE59F52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A1DDAF1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26651456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E058C" w:rsidRPr="002E058C" w14:paraId="0F236072" w14:textId="77777777" w:rsidTr="00A956EC">
        <w:trPr>
          <w:trHeight w:val="290"/>
        </w:trPr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A51C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2193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Total 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EEBA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16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25BE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87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D180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4</w:t>
            </w:r>
          </w:p>
        </w:tc>
        <w:tc>
          <w:tcPr>
            <w:tcW w:w="89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EF6C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C67F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12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BBD3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84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3E48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3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2594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2E058C" w:rsidRPr="002E058C" w14:paraId="0E452E71" w14:textId="77777777" w:rsidTr="00A956EC">
        <w:trPr>
          <w:trHeight w:val="290"/>
        </w:trPr>
        <w:tc>
          <w:tcPr>
            <w:tcW w:w="11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379DB9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Palm (</w:t>
            </w:r>
            <w:proofErr w:type="spellStart"/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aree</w:t>
            </w:r>
            <w:proofErr w:type="spellEnd"/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B7C4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Forests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DA2E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66.2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F9D8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38.0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92DC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18.5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CF06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EF80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61.1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BE91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34.7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9BF0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17.2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292C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E058C" w:rsidRPr="002E058C" w14:paraId="1B62303F" w14:textId="77777777" w:rsidTr="00A956EC">
        <w:trPr>
          <w:trHeight w:val="290"/>
        </w:trPr>
        <w:tc>
          <w:tcPr>
            <w:tcW w:w="1191" w:type="dxa"/>
            <w:vMerge/>
            <w:shd w:val="clear" w:color="auto" w:fill="auto"/>
            <w:noWrap/>
            <w:vAlign w:val="bottom"/>
            <w:hideMark/>
          </w:tcPr>
          <w:p w14:paraId="0F135409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738B8C79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Peatlands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B98E86E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419A225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66E4BA5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3</w:t>
            </w:r>
          </w:p>
        </w:tc>
        <w:tc>
          <w:tcPr>
            <w:tcW w:w="897" w:type="dxa"/>
            <w:gridSpan w:val="2"/>
            <w:shd w:val="clear" w:color="auto" w:fill="auto"/>
            <w:noWrap/>
            <w:vAlign w:val="bottom"/>
            <w:hideMark/>
          </w:tcPr>
          <w:p w14:paraId="7058C97D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936A45E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04C699C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E7C801A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0.3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394B5E01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E058C" w:rsidRPr="002E058C" w14:paraId="7F3F0574" w14:textId="77777777" w:rsidTr="00A956EC">
        <w:trPr>
          <w:trHeight w:val="290"/>
        </w:trPr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0E1993C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09C05D0E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Orchards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3BE95CA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3.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1852699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3.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C26889B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  <w:tc>
          <w:tcPr>
            <w:tcW w:w="897" w:type="dxa"/>
            <w:gridSpan w:val="2"/>
            <w:shd w:val="clear" w:color="auto" w:fill="auto"/>
            <w:noWrap/>
            <w:vAlign w:val="bottom"/>
            <w:hideMark/>
          </w:tcPr>
          <w:p w14:paraId="4D539805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AFBDF5F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3.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BB4F409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2.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802E3C5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lang w:eastAsia="en-GB"/>
              </w:rPr>
              <w:t>2.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21E8E8FD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E058C" w:rsidRPr="002E058C" w14:paraId="21E267A5" w14:textId="77777777" w:rsidTr="00A956EC">
        <w:trPr>
          <w:trHeight w:val="290"/>
        </w:trPr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2149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C7F6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Total 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E50F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71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D4F3B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41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8204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1</w:t>
            </w:r>
          </w:p>
        </w:tc>
        <w:tc>
          <w:tcPr>
            <w:tcW w:w="89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CFC3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2C81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65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2155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38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BD3B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0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43F1" w14:textId="77777777" w:rsidR="00C70195" w:rsidRPr="002E058C" w:rsidRDefault="00C70195" w:rsidP="00A956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2E058C" w:rsidRPr="002E058C" w14:paraId="3B7A402A" w14:textId="77777777" w:rsidTr="00A956EC">
        <w:trPr>
          <w:trHeight w:val="290"/>
        </w:trPr>
        <w:tc>
          <w:tcPr>
            <w:tcW w:w="23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AED86C" w14:textId="51D39DBA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TOTAL (by yield) 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B1528C" w14:textId="431260F5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hAnsi="Times New Roman" w:cs="Times New Roman"/>
                <w:b/>
                <w:bCs/>
                <w:color w:val="000000"/>
              </w:rPr>
              <w:t>666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B877E2" w14:textId="308E6F25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hAnsi="Times New Roman" w:cs="Times New Roman"/>
                <w:b/>
                <w:bCs/>
                <w:color w:val="000000"/>
              </w:rPr>
              <w:t>708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DC0DB0" w14:textId="4161D84C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hAnsi="Times New Roman" w:cs="Times New Roman"/>
                <w:b/>
                <w:bCs/>
                <w:color w:val="000000"/>
              </w:rPr>
              <w:t>755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060B0D" w14:textId="47E2BBD3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hAnsi="Times New Roman" w:cs="Times New Roman"/>
                <w:b/>
                <w:bCs/>
                <w:color w:val="000000"/>
              </w:rPr>
              <w:t>872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E2E423" w14:textId="78784950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’</w:t>
            </w:r>
            <w:r w:rsidRPr="002E058C">
              <w:rPr>
                <w:rFonts w:ascii="Times New Roman" w:hAnsi="Times New Roman" w:cs="Times New Roman"/>
                <w:b/>
                <w:bCs/>
                <w:color w:val="000000"/>
              </w:rPr>
              <w:t>210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56FA90" w14:textId="24AE554E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’</w:t>
            </w:r>
            <w:r w:rsidRPr="002E058C">
              <w:rPr>
                <w:rFonts w:ascii="Times New Roman" w:hAnsi="Times New Roman" w:cs="Times New Roman"/>
                <w:b/>
                <w:bCs/>
                <w:color w:val="000000"/>
              </w:rPr>
              <w:t>314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D75D14" w14:textId="7E4B1173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’</w:t>
            </w:r>
            <w:r w:rsidRPr="002E058C">
              <w:rPr>
                <w:rFonts w:ascii="Times New Roman" w:hAnsi="Times New Roman" w:cs="Times New Roman"/>
                <w:b/>
                <w:bCs/>
                <w:color w:val="000000"/>
              </w:rPr>
              <w:t>366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1A77FF" w14:textId="1827585F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’</w:t>
            </w:r>
            <w:r w:rsidRPr="002E058C">
              <w:rPr>
                <w:rFonts w:ascii="Times New Roman" w:hAnsi="Times New Roman" w:cs="Times New Roman"/>
                <w:b/>
                <w:bCs/>
                <w:color w:val="000000"/>
              </w:rPr>
              <w:t>525</w:t>
            </w:r>
          </w:p>
        </w:tc>
      </w:tr>
      <w:tr w:rsidR="002E058C" w:rsidRPr="002E058C" w14:paraId="39AF2DF9" w14:textId="77777777" w:rsidTr="00A956EC">
        <w:trPr>
          <w:trHeight w:val="290"/>
        </w:trPr>
        <w:tc>
          <w:tcPr>
            <w:tcW w:w="232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FC4C85" w14:textId="22CD7F93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TOTAL (by area) 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106C2B" w14:textId="401418D3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hAnsi="Times New Roman" w:cs="Times New Roman"/>
                <w:b/>
                <w:bCs/>
                <w:color w:val="000000"/>
              </w:rPr>
              <w:t>621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12B65E" w14:textId="21AA428B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hAnsi="Times New Roman" w:cs="Times New Roman"/>
                <w:b/>
                <w:bCs/>
                <w:color w:val="000000"/>
              </w:rPr>
              <w:t>662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EAFAA9" w14:textId="512DCF7B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hAnsi="Times New Roman" w:cs="Times New Roman"/>
                <w:b/>
                <w:bCs/>
                <w:color w:val="000000"/>
              </w:rPr>
              <w:t>722</w:t>
            </w:r>
          </w:p>
        </w:tc>
        <w:tc>
          <w:tcPr>
            <w:tcW w:w="89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9ED5F3" w14:textId="19EA3600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hAnsi="Times New Roman" w:cs="Times New Roman"/>
                <w:b/>
                <w:bCs/>
                <w:color w:val="000000"/>
              </w:rPr>
              <w:t>872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8299BB" w14:textId="10A88FB3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’</w:t>
            </w:r>
            <w:r w:rsidRPr="002E058C">
              <w:rPr>
                <w:rFonts w:ascii="Times New Roman" w:hAnsi="Times New Roman" w:cs="Times New Roman"/>
                <w:b/>
                <w:bCs/>
                <w:color w:val="000000"/>
              </w:rPr>
              <w:t>163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505539" w14:textId="49FD60F4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E058C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’</w:t>
            </w:r>
            <w:r w:rsidRPr="002E058C">
              <w:rPr>
                <w:rFonts w:ascii="Times New Roman" w:hAnsi="Times New Roman" w:cs="Times New Roman"/>
                <w:b/>
                <w:bCs/>
                <w:color w:val="000000"/>
              </w:rPr>
              <w:t>268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E2780D" w14:textId="200CAE28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’</w:t>
            </w:r>
            <w:r w:rsidRPr="002E058C">
              <w:rPr>
                <w:rFonts w:ascii="Times New Roman" w:hAnsi="Times New Roman" w:cs="Times New Roman"/>
                <w:b/>
                <w:bCs/>
                <w:color w:val="000000"/>
              </w:rPr>
              <w:t>333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244670" w14:textId="6AE10D6D" w:rsidR="002E058C" w:rsidRPr="002E058C" w:rsidRDefault="002E058C" w:rsidP="002E058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highlight w:val="magenta"/>
                <w:lang w:eastAsia="en-GB"/>
              </w:rPr>
            </w:pPr>
            <w:r w:rsidRPr="002E058C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’</w:t>
            </w:r>
            <w:r w:rsidRPr="002E058C">
              <w:rPr>
                <w:rFonts w:ascii="Times New Roman" w:hAnsi="Times New Roman" w:cs="Times New Roman"/>
                <w:b/>
                <w:bCs/>
                <w:color w:val="000000"/>
              </w:rPr>
              <w:t>525</w:t>
            </w:r>
          </w:p>
        </w:tc>
      </w:tr>
    </w:tbl>
    <w:p w14:paraId="108389E5" w14:textId="77777777" w:rsidR="00C70195" w:rsidRDefault="00C70195" w:rsidP="00C70195">
      <w:pPr>
        <w:rPr>
          <w:rFonts w:cs="Times New Roman"/>
          <w:i/>
          <w:iCs/>
          <w:color w:val="FF0000"/>
          <w:u w:val="single"/>
        </w:rPr>
      </w:pPr>
    </w:p>
    <w:p w14:paraId="205C7691" w14:textId="21E06BF4" w:rsidR="00C70195" w:rsidRDefault="00C70195">
      <w:r>
        <w:br w:type="page"/>
      </w:r>
    </w:p>
    <w:p w14:paraId="399A2A9C" w14:textId="77777777" w:rsidR="000264C7" w:rsidRDefault="000264C7"/>
    <w:p w14:paraId="2D338AB3" w14:textId="51BCA0B7" w:rsidR="00165715" w:rsidRPr="00165715" w:rsidRDefault="00FA3FA0" w:rsidP="00A127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6571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70195" w:rsidRPr="00165715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16571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65715" w:rsidRPr="00165715">
        <w:rPr>
          <w:rFonts w:ascii="Times New Roman" w:hAnsi="Times New Roman" w:cs="Times New Roman"/>
          <w:b/>
          <w:bCs/>
          <w:sz w:val="24"/>
          <w:szCs w:val="24"/>
        </w:rPr>
        <w:t xml:space="preserve">Area harvested with annual and perennial </w:t>
      </w:r>
      <w:r w:rsidR="00350ED0" w:rsidRPr="0016571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50ED0">
        <w:rPr>
          <w:rFonts w:ascii="Times New Roman" w:hAnsi="Times New Roman" w:cs="Times New Roman"/>
          <w:b/>
          <w:bCs/>
          <w:sz w:val="24"/>
          <w:szCs w:val="24"/>
        </w:rPr>
        <w:t>ro</w:t>
      </w:r>
      <w:r w:rsidR="00350ED0" w:rsidRPr="00165715">
        <w:rPr>
          <w:rFonts w:ascii="Times New Roman" w:hAnsi="Times New Roman" w:cs="Times New Roman"/>
          <w:b/>
          <w:bCs/>
          <w:sz w:val="24"/>
          <w:szCs w:val="24"/>
        </w:rPr>
        <w:t xml:space="preserve">ps </w:t>
      </w:r>
      <w:r w:rsidR="00165715" w:rsidRPr="00165715">
        <w:rPr>
          <w:rFonts w:ascii="Times New Roman" w:hAnsi="Times New Roman" w:cs="Times New Roman"/>
          <w:b/>
          <w:bCs/>
          <w:sz w:val="24"/>
          <w:szCs w:val="24"/>
        </w:rPr>
        <w:t xml:space="preserve">potentially affected by the </w:t>
      </w:r>
      <w:r w:rsidR="00165715">
        <w:rPr>
          <w:rFonts w:ascii="Times New Roman" w:hAnsi="Times New Roman" w:cs="Times New Roman"/>
          <w:b/>
          <w:bCs/>
          <w:sz w:val="24"/>
          <w:szCs w:val="24"/>
        </w:rPr>
        <w:t xml:space="preserve">future </w:t>
      </w:r>
      <w:r w:rsidR="00165715" w:rsidRPr="00165715">
        <w:rPr>
          <w:rFonts w:ascii="Times New Roman" w:hAnsi="Times New Roman" w:cs="Times New Roman"/>
          <w:b/>
          <w:bCs/>
          <w:sz w:val="24"/>
          <w:szCs w:val="24"/>
        </w:rPr>
        <w:t xml:space="preserve">oilseed crop </w:t>
      </w:r>
      <w:r w:rsidR="00A12717">
        <w:rPr>
          <w:rFonts w:ascii="Times New Roman" w:hAnsi="Times New Roman" w:cs="Times New Roman"/>
          <w:b/>
          <w:bCs/>
          <w:sz w:val="24"/>
          <w:szCs w:val="24"/>
        </w:rPr>
        <w:t xml:space="preserve">distribution to </w:t>
      </w:r>
      <w:proofErr w:type="spellStart"/>
      <w:r w:rsidR="00A12717">
        <w:rPr>
          <w:rFonts w:ascii="Times New Roman" w:hAnsi="Times New Roman" w:cs="Times New Roman"/>
          <w:b/>
          <w:bCs/>
          <w:sz w:val="24"/>
          <w:szCs w:val="24"/>
        </w:rPr>
        <w:t>fulfi</w:t>
      </w:r>
      <w:r w:rsidR="00350ED0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A12717">
        <w:rPr>
          <w:rFonts w:ascii="Times New Roman" w:hAnsi="Times New Roman" w:cs="Times New Roman"/>
          <w:b/>
          <w:bCs/>
          <w:sz w:val="24"/>
          <w:szCs w:val="24"/>
        </w:rPr>
        <w:t>l</w:t>
      </w:r>
      <w:proofErr w:type="spellEnd"/>
      <w:r w:rsidR="00A12717">
        <w:rPr>
          <w:rFonts w:ascii="Times New Roman" w:hAnsi="Times New Roman" w:cs="Times New Roman"/>
          <w:b/>
          <w:bCs/>
          <w:sz w:val="24"/>
          <w:szCs w:val="24"/>
        </w:rPr>
        <w:t xml:space="preserve"> the global food oil demand</w:t>
      </w:r>
      <w:r w:rsidR="00165715">
        <w:rPr>
          <w:rFonts w:ascii="Times New Roman" w:hAnsi="Times New Roman" w:cs="Times New Roman"/>
          <w:b/>
          <w:bCs/>
          <w:sz w:val="24"/>
          <w:szCs w:val="24"/>
        </w:rPr>
        <w:t xml:space="preserve"> under the current and recommended EAT-Lancet consumption rate scenarios and with different Palm Oil (PO) replacement scenarios.</w:t>
      </w:r>
      <w:r w:rsidR="00165715" w:rsidRPr="001657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4631" w:type="pct"/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991"/>
        <w:gridCol w:w="1040"/>
        <w:gridCol w:w="946"/>
        <w:gridCol w:w="852"/>
        <w:gridCol w:w="948"/>
        <w:gridCol w:w="994"/>
        <w:gridCol w:w="994"/>
        <w:gridCol w:w="1032"/>
        <w:gridCol w:w="142"/>
        <w:gridCol w:w="956"/>
        <w:gridCol w:w="1169"/>
        <w:gridCol w:w="1134"/>
      </w:tblGrid>
      <w:tr w:rsidR="000264C7" w:rsidRPr="000264C7" w14:paraId="4E6EFE6C" w14:textId="77777777" w:rsidTr="00FA3FA0">
        <w:trPr>
          <w:trHeight w:val="300"/>
        </w:trPr>
        <w:tc>
          <w:tcPr>
            <w:tcW w:w="41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FB349E" w14:textId="5ACFE516" w:rsidR="000264C7" w:rsidRPr="000264C7" w:rsidRDefault="00EB010E" w:rsidP="000264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arget crop</w:t>
            </w:r>
          </w:p>
        </w:tc>
        <w:tc>
          <w:tcPr>
            <w:tcW w:w="42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1E5B46" w14:textId="36AA9435" w:rsidR="000264C7" w:rsidRPr="000264C7" w:rsidRDefault="000264C7" w:rsidP="000264C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0D0D9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ns</w:t>
            </w:r>
            <w:r w:rsidRPr="007F7DE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ump</w:t>
            </w:r>
            <w:proofErr w:type="spellEnd"/>
            <w:r w:rsidRPr="009D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.</w:t>
            </w:r>
            <w:r w:rsidRPr="000D0D9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  <w:r w:rsidRPr="007F7DE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</w:t>
            </w:r>
            <w:r w:rsidRPr="000D0D9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enario</w:t>
            </w:r>
          </w:p>
        </w:tc>
        <w:tc>
          <w:tcPr>
            <w:tcW w:w="36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A09060" w14:textId="0A34CC21" w:rsidR="000264C7" w:rsidRPr="000264C7" w:rsidRDefault="000264C7" w:rsidP="000264C7">
            <w:pPr>
              <w:spacing w:after="0" w:line="240" w:lineRule="auto"/>
              <w:ind w:right="-11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0D9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</w:t>
            </w:r>
            <w:r w:rsidRPr="009D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</w:t>
            </w:r>
            <w:r w:rsidRPr="000D0D9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repl</w:t>
            </w:r>
            <w:r w:rsidRPr="009D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   </w:t>
            </w:r>
            <w:r w:rsidRPr="000D0D9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  <w:r w:rsidRPr="007F7DE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</w:t>
            </w:r>
            <w:r w:rsidRPr="000D0D9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enario</w:t>
            </w:r>
          </w:p>
        </w:tc>
        <w:tc>
          <w:tcPr>
            <w:tcW w:w="2942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2C5E" w14:textId="65370598" w:rsidR="000264C7" w:rsidRPr="000264C7" w:rsidRDefault="000264C7" w:rsidP="000264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Annual crop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(kha)</w:t>
            </w:r>
          </w:p>
        </w:tc>
        <w:tc>
          <w:tcPr>
            <w:tcW w:w="85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B225" w14:textId="5FBD4E8C" w:rsidR="000264C7" w:rsidRPr="000264C7" w:rsidRDefault="000264C7" w:rsidP="00026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Perennial crop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(kha)</w:t>
            </w:r>
          </w:p>
        </w:tc>
      </w:tr>
      <w:tr w:rsidR="000264C7" w:rsidRPr="000264C7" w14:paraId="4F87F799" w14:textId="77777777" w:rsidTr="00105435">
        <w:trPr>
          <w:trHeight w:val="560"/>
        </w:trPr>
        <w:tc>
          <w:tcPr>
            <w:tcW w:w="41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32362EF" w14:textId="1359A70E" w:rsidR="000264C7" w:rsidRPr="000264C7" w:rsidRDefault="000264C7" w:rsidP="00026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F971B4D" w14:textId="2088AEE7" w:rsidR="000264C7" w:rsidRPr="000264C7" w:rsidRDefault="000264C7" w:rsidP="000264C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9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2FF46D1" w14:textId="2368E563" w:rsidR="000264C7" w:rsidRPr="000264C7" w:rsidRDefault="000264C7" w:rsidP="000264C7">
            <w:pPr>
              <w:spacing w:after="0" w:line="240" w:lineRule="auto"/>
              <w:ind w:right="-11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21A020" w14:textId="77777777" w:rsidR="00105435" w:rsidRDefault="000264C7" w:rsidP="003B6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</w:t>
            </w:r>
            <w:r w:rsidRPr="000264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rget c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p</w:t>
            </w:r>
            <w:r w:rsidR="001054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  <w:p w14:paraId="464CA4B4" w14:textId="6D2826C4" w:rsidR="000264C7" w:rsidRPr="000264C7" w:rsidRDefault="000264C7" w:rsidP="00105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577312" w14:textId="3C4EFAB6" w:rsidR="000264C7" w:rsidRPr="000264C7" w:rsidRDefault="000264C7" w:rsidP="003B6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</w:t>
            </w:r>
            <w:r w:rsidRPr="000264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ce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E63FAD" w14:textId="1C9CAE0C" w:rsidR="000264C7" w:rsidRPr="000264C7" w:rsidRDefault="000264C7" w:rsidP="003B6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W</w:t>
            </w:r>
            <w:r w:rsidRPr="000264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ea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2583EC" w14:textId="03C30DE6" w:rsidR="000264C7" w:rsidRPr="000264C7" w:rsidRDefault="000264C7" w:rsidP="003B6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</w:t>
            </w:r>
            <w:r w:rsidRPr="000264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ize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42D7CB" w14:textId="222E85A4" w:rsidR="000264C7" w:rsidRPr="000264C7" w:rsidRDefault="000264C7" w:rsidP="003B6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</w:t>
            </w:r>
            <w:r w:rsidRPr="000264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her cereals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5D3F2B" w14:textId="6EAF2B25" w:rsidR="000264C7" w:rsidRPr="000264C7" w:rsidRDefault="000264C7" w:rsidP="003B6D6F">
            <w:pPr>
              <w:spacing w:after="0" w:line="240" w:lineRule="auto"/>
              <w:ind w:right="-108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</w:t>
            </w:r>
            <w:r w:rsidRPr="000264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gumes</w:t>
            </w:r>
          </w:p>
        </w:tc>
        <w:tc>
          <w:tcPr>
            <w:tcW w:w="43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4D25D8" w14:textId="7FA0DB22" w:rsidR="000264C7" w:rsidRPr="000264C7" w:rsidRDefault="000264C7" w:rsidP="003B6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</w:t>
            </w:r>
            <w:r w:rsidRPr="000264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uberous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1B1A569" w14:textId="4D049A9D" w:rsidR="000264C7" w:rsidRPr="000264C7" w:rsidRDefault="000264C7" w:rsidP="003B6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</w:t>
            </w:r>
            <w:r w:rsidRPr="000264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her annual crops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D2DF03" w14:textId="77777777" w:rsidR="000264C7" w:rsidRDefault="000264C7" w:rsidP="003B6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</w:t>
            </w:r>
            <w:r w:rsidRPr="000264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rget c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op </w:t>
            </w:r>
          </w:p>
          <w:p w14:paraId="27239419" w14:textId="10333DB4" w:rsidR="000264C7" w:rsidRPr="000264C7" w:rsidRDefault="000264C7" w:rsidP="003B6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(oil palm)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F54C97" w14:textId="77777777" w:rsidR="000264C7" w:rsidRPr="000264C7" w:rsidRDefault="000264C7" w:rsidP="003B6D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ther perennial crops</w:t>
            </w:r>
          </w:p>
        </w:tc>
      </w:tr>
      <w:tr w:rsidR="000264C7" w:rsidRPr="000264C7" w14:paraId="5D64CF5C" w14:textId="77777777" w:rsidTr="00105435">
        <w:trPr>
          <w:trHeight w:val="290"/>
        </w:trPr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9202" w14:textId="77777777" w:rsidR="000264C7" w:rsidRPr="000264C7" w:rsidRDefault="000264C7" w:rsidP="00026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peseed</w:t>
            </w:r>
          </w:p>
        </w:tc>
        <w:tc>
          <w:tcPr>
            <w:tcW w:w="42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182001" w14:textId="77777777" w:rsidR="000264C7" w:rsidRPr="000264C7" w:rsidRDefault="000264C7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urrent 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B8ED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%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51E2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38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399F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4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5F9B" w14:textId="49187008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53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484CB" w14:textId="498EB9E6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1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1E2A" w14:textId="037E81FA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18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F07F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6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1DAA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0</w:t>
            </w:r>
          </w:p>
        </w:tc>
        <w:tc>
          <w:tcPr>
            <w:tcW w:w="40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E152" w14:textId="274D09FF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92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C31B" w14:textId="1FC98AC3" w:rsidR="000264C7" w:rsidRPr="000264C7" w:rsidRDefault="00FA3FA0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C51E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73</w:t>
            </w:r>
          </w:p>
        </w:tc>
      </w:tr>
      <w:tr w:rsidR="000264C7" w:rsidRPr="000264C7" w14:paraId="02CCCD22" w14:textId="77777777" w:rsidTr="00105435">
        <w:trPr>
          <w:trHeight w:val="290"/>
        </w:trPr>
        <w:tc>
          <w:tcPr>
            <w:tcW w:w="410" w:type="pct"/>
            <w:shd w:val="clear" w:color="auto" w:fill="auto"/>
            <w:noWrap/>
            <w:hideMark/>
          </w:tcPr>
          <w:p w14:paraId="7F73F6DA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vMerge/>
            <w:hideMark/>
          </w:tcPr>
          <w:p w14:paraId="1ED201C2" w14:textId="77777777" w:rsidR="000264C7" w:rsidRPr="000264C7" w:rsidRDefault="000264C7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99A2CFD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%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ABCEAFC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87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2C8F8FCD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A8C858A" w14:textId="51853BA0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58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1BEBBF59" w14:textId="7F4D479B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E18865C" w14:textId="52C10762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4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DE746C5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3C92DB1E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4</w:t>
            </w:r>
          </w:p>
        </w:tc>
        <w:tc>
          <w:tcPr>
            <w:tcW w:w="409" w:type="pct"/>
            <w:gridSpan w:val="2"/>
            <w:shd w:val="clear" w:color="auto" w:fill="auto"/>
            <w:noWrap/>
            <w:vAlign w:val="bottom"/>
            <w:hideMark/>
          </w:tcPr>
          <w:p w14:paraId="68ECE8C9" w14:textId="5245210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0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3AB4D85" w14:textId="11DD30B6" w:rsidR="000264C7" w:rsidRPr="000264C7" w:rsidRDefault="00FA3FA0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DC9D3BD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84</w:t>
            </w:r>
          </w:p>
        </w:tc>
      </w:tr>
      <w:tr w:rsidR="000264C7" w:rsidRPr="000264C7" w14:paraId="01F20235" w14:textId="77777777" w:rsidTr="00105435">
        <w:trPr>
          <w:trHeight w:val="290"/>
        </w:trPr>
        <w:tc>
          <w:tcPr>
            <w:tcW w:w="410" w:type="pct"/>
            <w:shd w:val="clear" w:color="auto" w:fill="auto"/>
            <w:noWrap/>
            <w:hideMark/>
          </w:tcPr>
          <w:p w14:paraId="05E6522B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vMerge/>
            <w:hideMark/>
          </w:tcPr>
          <w:p w14:paraId="6FEAF3AB" w14:textId="77777777" w:rsidR="000264C7" w:rsidRPr="000264C7" w:rsidRDefault="000264C7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392D2DC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%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2B01444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28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48066672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894F2EA" w14:textId="4110EEFF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44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4537CA22" w14:textId="41AD843A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3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8524D00" w14:textId="38B68BDF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3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860B9E3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9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11C81ED9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43</w:t>
            </w:r>
          </w:p>
        </w:tc>
        <w:tc>
          <w:tcPr>
            <w:tcW w:w="409" w:type="pct"/>
            <w:gridSpan w:val="2"/>
            <w:shd w:val="clear" w:color="auto" w:fill="auto"/>
            <w:noWrap/>
            <w:vAlign w:val="bottom"/>
            <w:hideMark/>
          </w:tcPr>
          <w:p w14:paraId="45541517" w14:textId="4E20CBF1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2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5B9FE47" w14:textId="6DA26FBC" w:rsidR="000264C7" w:rsidRPr="000264C7" w:rsidRDefault="00FA3FA0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B5CCB5A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87</w:t>
            </w:r>
          </w:p>
        </w:tc>
      </w:tr>
      <w:tr w:rsidR="000264C7" w:rsidRPr="000264C7" w14:paraId="4E73D7F8" w14:textId="77777777" w:rsidTr="00105435">
        <w:trPr>
          <w:trHeight w:val="300"/>
        </w:trPr>
        <w:tc>
          <w:tcPr>
            <w:tcW w:w="410" w:type="pct"/>
            <w:shd w:val="clear" w:color="auto" w:fill="auto"/>
            <w:noWrap/>
            <w:hideMark/>
          </w:tcPr>
          <w:p w14:paraId="3C4B5BCF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vMerge/>
            <w:tcBorders>
              <w:bottom w:val="single" w:sz="4" w:space="0" w:color="auto"/>
            </w:tcBorders>
            <w:hideMark/>
          </w:tcPr>
          <w:p w14:paraId="320DE2A7" w14:textId="77777777" w:rsidR="000264C7" w:rsidRPr="000264C7" w:rsidRDefault="000264C7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F1F7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%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6DA4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97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0F69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6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F906" w14:textId="5B3CC5E6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75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38C4" w14:textId="4580F13B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88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8C06" w14:textId="7EB334C1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63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8D55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1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D6D6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67</w:t>
            </w:r>
          </w:p>
        </w:tc>
        <w:tc>
          <w:tcPr>
            <w:tcW w:w="40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AB3B" w14:textId="3BFBC58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9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C7F4" w14:textId="0BA5734A" w:rsidR="000264C7" w:rsidRPr="000264C7" w:rsidRDefault="00FA3FA0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CD75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94</w:t>
            </w:r>
          </w:p>
        </w:tc>
      </w:tr>
      <w:tr w:rsidR="000264C7" w:rsidRPr="000264C7" w14:paraId="2742A01B" w14:textId="77777777" w:rsidTr="00105435">
        <w:trPr>
          <w:trHeight w:val="290"/>
        </w:trPr>
        <w:tc>
          <w:tcPr>
            <w:tcW w:w="410" w:type="pct"/>
            <w:shd w:val="clear" w:color="auto" w:fill="auto"/>
            <w:noWrap/>
            <w:hideMark/>
          </w:tcPr>
          <w:p w14:paraId="4D313676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031FE3" w14:textId="77777777" w:rsidR="000264C7" w:rsidRPr="000264C7" w:rsidRDefault="000264C7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EAT-Lancet 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2B32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%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EE02" w14:textId="44D597CC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9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BC28E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0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96EE" w14:textId="512D3916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51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FE08" w14:textId="4EF3E1E0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19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3D05" w14:textId="7D2D22E4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42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A090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3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938C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15</w:t>
            </w:r>
          </w:p>
        </w:tc>
        <w:tc>
          <w:tcPr>
            <w:tcW w:w="40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3687" w14:textId="47A080D6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38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BC9F" w14:textId="65449840" w:rsidR="000264C7" w:rsidRPr="000264C7" w:rsidRDefault="00FA3FA0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08F7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1</w:t>
            </w:r>
          </w:p>
        </w:tc>
      </w:tr>
      <w:tr w:rsidR="000264C7" w:rsidRPr="000264C7" w14:paraId="19B29553" w14:textId="77777777" w:rsidTr="00105435">
        <w:trPr>
          <w:trHeight w:val="290"/>
        </w:trPr>
        <w:tc>
          <w:tcPr>
            <w:tcW w:w="410" w:type="pct"/>
            <w:shd w:val="clear" w:color="auto" w:fill="auto"/>
            <w:noWrap/>
            <w:hideMark/>
          </w:tcPr>
          <w:p w14:paraId="42050460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vMerge/>
            <w:vAlign w:val="center"/>
            <w:hideMark/>
          </w:tcPr>
          <w:p w14:paraId="5585A52D" w14:textId="77777777" w:rsidR="000264C7" w:rsidRPr="000264C7" w:rsidRDefault="000264C7" w:rsidP="00026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31E8213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%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470B465" w14:textId="737B5CE4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40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32C567F4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3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A31BD47" w14:textId="5EA79E26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29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41372B21" w14:textId="5F6AF371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6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C7E5EC3" w14:textId="250A1583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7064D83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6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67D85901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57</w:t>
            </w:r>
          </w:p>
        </w:tc>
        <w:tc>
          <w:tcPr>
            <w:tcW w:w="409" w:type="pct"/>
            <w:gridSpan w:val="2"/>
            <w:shd w:val="clear" w:color="auto" w:fill="auto"/>
            <w:noWrap/>
            <w:vAlign w:val="bottom"/>
            <w:hideMark/>
          </w:tcPr>
          <w:p w14:paraId="71DB60F7" w14:textId="0EE805CE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84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823C943" w14:textId="1391BC33" w:rsidR="000264C7" w:rsidRPr="000264C7" w:rsidRDefault="00FA3FA0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FECC79C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4</w:t>
            </w:r>
          </w:p>
        </w:tc>
      </w:tr>
      <w:tr w:rsidR="000264C7" w:rsidRPr="000264C7" w14:paraId="150DEBD7" w14:textId="77777777" w:rsidTr="00105435">
        <w:trPr>
          <w:trHeight w:val="290"/>
        </w:trPr>
        <w:tc>
          <w:tcPr>
            <w:tcW w:w="410" w:type="pct"/>
            <w:shd w:val="clear" w:color="auto" w:fill="auto"/>
            <w:noWrap/>
            <w:hideMark/>
          </w:tcPr>
          <w:p w14:paraId="731748F9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vMerge/>
            <w:vAlign w:val="center"/>
            <w:hideMark/>
          </w:tcPr>
          <w:p w14:paraId="5F575EA8" w14:textId="77777777" w:rsidR="000264C7" w:rsidRPr="000264C7" w:rsidRDefault="000264C7" w:rsidP="00026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5D749F2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%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F3C8682" w14:textId="763360B0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0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7000E88A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3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DE5E2A0" w14:textId="2C112A43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1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273414EE" w14:textId="298F1C9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6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413AB3B" w14:textId="724894EF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1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19CB5D2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5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03F82CC2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70</w:t>
            </w:r>
          </w:p>
        </w:tc>
        <w:tc>
          <w:tcPr>
            <w:tcW w:w="409" w:type="pct"/>
            <w:gridSpan w:val="2"/>
            <w:shd w:val="clear" w:color="auto" w:fill="auto"/>
            <w:noWrap/>
            <w:vAlign w:val="bottom"/>
            <w:hideMark/>
          </w:tcPr>
          <w:p w14:paraId="62D9BE6E" w14:textId="65868AFC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2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66B6564" w14:textId="58EDA80C" w:rsidR="000264C7" w:rsidRPr="000264C7" w:rsidRDefault="00FA3FA0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11D8897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5</w:t>
            </w:r>
          </w:p>
        </w:tc>
      </w:tr>
      <w:tr w:rsidR="000264C7" w:rsidRPr="000264C7" w14:paraId="36732B36" w14:textId="77777777" w:rsidTr="00105435">
        <w:trPr>
          <w:trHeight w:val="300"/>
        </w:trPr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1D48A2" w14:textId="77777777" w:rsidR="000264C7" w:rsidRPr="000264C7" w:rsidRDefault="000264C7" w:rsidP="00026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2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8784B2A" w14:textId="77777777" w:rsidR="000264C7" w:rsidRPr="000264C7" w:rsidRDefault="000264C7" w:rsidP="00026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5BB4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%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F33C" w14:textId="758ED09E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86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45BF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5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A175" w14:textId="02E62CE5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90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BCA6" w14:textId="53550B75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6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2085" w14:textId="00A55F2D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61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5DAA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72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2A4F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24</w:t>
            </w:r>
          </w:p>
        </w:tc>
        <w:tc>
          <w:tcPr>
            <w:tcW w:w="40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F396" w14:textId="6340F964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23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A7FE" w14:textId="3054C50E" w:rsidR="000264C7" w:rsidRPr="000264C7" w:rsidRDefault="00FA3FA0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A7B2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19</w:t>
            </w:r>
          </w:p>
        </w:tc>
      </w:tr>
      <w:tr w:rsidR="000264C7" w:rsidRPr="000264C7" w14:paraId="47CF83D1" w14:textId="77777777" w:rsidTr="00105435">
        <w:trPr>
          <w:trHeight w:val="290"/>
        </w:trPr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7E65" w14:textId="77777777" w:rsidR="000264C7" w:rsidRPr="000264C7" w:rsidRDefault="000264C7" w:rsidP="00026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oybean </w:t>
            </w:r>
          </w:p>
        </w:tc>
        <w:tc>
          <w:tcPr>
            <w:tcW w:w="42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F6E957" w14:textId="77777777" w:rsidR="000264C7" w:rsidRPr="000264C7" w:rsidRDefault="000264C7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urrent 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AA2A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%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D4E4" w14:textId="4EAC6C70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16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FB2D" w14:textId="47C8D456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16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F113" w14:textId="7E86C44D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80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25F8" w14:textId="1325AEBE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9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5A2E" w14:textId="27AD70BD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5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94AB" w14:textId="43CAC19A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8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24A3" w14:textId="5471FA99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88</w:t>
            </w:r>
          </w:p>
        </w:tc>
        <w:tc>
          <w:tcPr>
            <w:tcW w:w="40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43C1" w14:textId="33A7AEA0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8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01FB" w14:textId="3F1864C1" w:rsidR="000264C7" w:rsidRPr="000264C7" w:rsidRDefault="00FA3FA0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BCDF" w14:textId="42E3114F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86</w:t>
            </w:r>
          </w:p>
        </w:tc>
      </w:tr>
      <w:tr w:rsidR="000264C7" w:rsidRPr="000264C7" w14:paraId="6716C38B" w14:textId="77777777" w:rsidTr="00105435">
        <w:trPr>
          <w:trHeight w:val="290"/>
        </w:trPr>
        <w:tc>
          <w:tcPr>
            <w:tcW w:w="410" w:type="pct"/>
            <w:shd w:val="clear" w:color="auto" w:fill="auto"/>
            <w:noWrap/>
            <w:hideMark/>
          </w:tcPr>
          <w:p w14:paraId="7F00B101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vMerge/>
            <w:hideMark/>
          </w:tcPr>
          <w:p w14:paraId="58936986" w14:textId="77777777" w:rsidR="000264C7" w:rsidRPr="000264C7" w:rsidRDefault="000264C7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A4424C1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%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342C93F" w14:textId="1C1BCDBB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37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042F3428" w14:textId="71B0441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23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1F093D6" w14:textId="1231194C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22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25644027" w14:textId="00A444AA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7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1FDCF9E" w14:textId="38EAEF3F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4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112A3C2" w14:textId="27E9144A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59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53212EA1" w14:textId="33BC1601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50</w:t>
            </w:r>
          </w:p>
        </w:tc>
        <w:tc>
          <w:tcPr>
            <w:tcW w:w="409" w:type="pct"/>
            <w:gridSpan w:val="2"/>
            <w:shd w:val="clear" w:color="auto" w:fill="auto"/>
            <w:noWrap/>
            <w:vAlign w:val="bottom"/>
            <w:hideMark/>
          </w:tcPr>
          <w:p w14:paraId="3B06B892" w14:textId="51A4E3E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50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BE389F7" w14:textId="25DE2292" w:rsidR="000264C7" w:rsidRPr="000264C7" w:rsidRDefault="00FA3FA0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33082CD" w14:textId="3DC7EFF5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79</w:t>
            </w:r>
          </w:p>
        </w:tc>
      </w:tr>
      <w:tr w:rsidR="000264C7" w:rsidRPr="000264C7" w14:paraId="390D8CDE" w14:textId="77777777" w:rsidTr="00105435">
        <w:trPr>
          <w:trHeight w:val="290"/>
        </w:trPr>
        <w:tc>
          <w:tcPr>
            <w:tcW w:w="410" w:type="pct"/>
            <w:shd w:val="clear" w:color="auto" w:fill="auto"/>
            <w:noWrap/>
            <w:hideMark/>
          </w:tcPr>
          <w:p w14:paraId="6F5899DD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vMerge/>
            <w:hideMark/>
          </w:tcPr>
          <w:p w14:paraId="3513A27B" w14:textId="77777777" w:rsidR="000264C7" w:rsidRPr="000264C7" w:rsidRDefault="000264C7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D4D1170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%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0A2DDD7" w14:textId="3A4D5814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23254704" w14:textId="4438DB72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3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82229FC" w14:textId="544778A2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16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01B197F8" w14:textId="54EBBEFC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4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51FBC65" w14:textId="730AA51B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D8B241D" w14:textId="7A6CFBA9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03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5DF570EF" w14:textId="41FF702A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40</w:t>
            </w:r>
          </w:p>
        </w:tc>
        <w:tc>
          <w:tcPr>
            <w:tcW w:w="409" w:type="pct"/>
            <w:gridSpan w:val="2"/>
            <w:shd w:val="clear" w:color="auto" w:fill="auto"/>
            <w:noWrap/>
            <w:vAlign w:val="bottom"/>
            <w:hideMark/>
          </w:tcPr>
          <w:p w14:paraId="2BFA592B" w14:textId="7F7ED924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22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E3B8004" w14:textId="55E10870" w:rsidR="000264C7" w:rsidRPr="000264C7" w:rsidRDefault="00FA3FA0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BAAF88A" w14:textId="405D2AC5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56</w:t>
            </w:r>
          </w:p>
        </w:tc>
      </w:tr>
      <w:tr w:rsidR="000264C7" w:rsidRPr="000264C7" w14:paraId="52004330" w14:textId="77777777" w:rsidTr="00105435">
        <w:trPr>
          <w:trHeight w:val="300"/>
        </w:trPr>
        <w:tc>
          <w:tcPr>
            <w:tcW w:w="410" w:type="pct"/>
            <w:shd w:val="clear" w:color="auto" w:fill="auto"/>
            <w:noWrap/>
            <w:hideMark/>
          </w:tcPr>
          <w:p w14:paraId="57E1E61B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vMerge/>
            <w:tcBorders>
              <w:bottom w:val="single" w:sz="4" w:space="0" w:color="auto"/>
            </w:tcBorders>
            <w:hideMark/>
          </w:tcPr>
          <w:p w14:paraId="10458243" w14:textId="77777777" w:rsidR="000264C7" w:rsidRPr="000264C7" w:rsidRDefault="000264C7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2FFC2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%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90E3" w14:textId="513EA899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08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4563" w14:textId="6BD6D809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37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902D" w14:textId="2C2AC509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9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E470" w14:textId="7FD5B62B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97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9193" w14:textId="44BA8FE6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3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9C07" w14:textId="442F4332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47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9A67" w14:textId="6431AA6E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76</w:t>
            </w:r>
          </w:p>
        </w:tc>
        <w:tc>
          <w:tcPr>
            <w:tcW w:w="40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1D6F" w14:textId="606432EC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42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181F" w14:textId="350DA2E1" w:rsidR="000264C7" w:rsidRPr="000264C7" w:rsidRDefault="00FA3FA0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2D35" w14:textId="7F027653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39</w:t>
            </w:r>
          </w:p>
        </w:tc>
      </w:tr>
      <w:tr w:rsidR="000264C7" w:rsidRPr="000264C7" w14:paraId="75E0F044" w14:textId="77777777" w:rsidTr="00105435">
        <w:trPr>
          <w:trHeight w:val="290"/>
        </w:trPr>
        <w:tc>
          <w:tcPr>
            <w:tcW w:w="410" w:type="pct"/>
            <w:shd w:val="clear" w:color="auto" w:fill="auto"/>
            <w:noWrap/>
            <w:hideMark/>
          </w:tcPr>
          <w:p w14:paraId="6F1E68DE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AA0415" w14:textId="77777777" w:rsidR="000264C7" w:rsidRPr="000264C7" w:rsidRDefault="000264C7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EAT-Lancet 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8826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%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F0A6" w14:textId="1C825241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67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D7C9" w14:textId="4E9A4414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3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1ECD" w14:textId="0F32A383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5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5DB7" w14:textId="24B78FD0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19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F4A5" w14:textId="3114F362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37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3C80" w14:textId="0BC9C1C2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63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DD2F" w14:textId="561AEA12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92</w:t>
            </w:r>
          </w:p>
        </w:tc>
        <w:tc>
          <w:tcPr>
            <w:tcW w:w="40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1004" w14:textId="61929006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6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4F48" w14:textId="672E64AF" w:rsidR="000264C7" w:rsidRPr="000264C7" w:rsidRDefault="00FA3FA0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513A" w14:textId="4EAC2E10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2</w:t>
            </w:r>
          </w:p>
        </w:tc>
      </w:tr>
      <w:tr w:rsidR="000264C7" w:rsidRPr="000264C7" w14:paraId="07F54E8F" w14:textId="77777777" w:rsidTr="00105435">
        <w:trPr>
          <w:trHeight w:val="290"/>
        </w:trPr>
        <w:tc>
          <w:tcPr>
            <w:tcW w:w="410" w:type="pct"/>
            <w:shd w:val="clear" w:color="auto" w:fill="auto"/>
            <w:noWrap/>
            <w:hideMark/>
          </w:tcPr>
          <w:p w14:paraId="516E4482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vMerge/>
            <w:vAlign w:val="center"/>
            <w:hideMark/>
          </w:tcPr>
          <w:p w14:paraId="0E4706F9" w14:textId="77777777" w:rsidR="000264C7" w:rsidRPr="000264C7" w:rsidRDefault="000264C7" w:rsidP="00026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5E32678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%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647A349" w14:textId="3E700DA1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3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054FEB42" w14:textId="6BC7AFF4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600FE3E" w14:textId="66B61501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8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4F26845D" w14:textId="7250C0D2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6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3B0B695" w14:textId="1F0222FD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2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D5940F3" w14:textId="30051090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34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641DADC6" w14:textId="4D59372F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79</w:t>
            </w:r>
          </w:p>
        </w:tc>
        <w:tc>
          <w:tcPr>
            <w:tcW w:w="409" w:type="pct"/>
            <w:gridSpan w:val="2"/>
            <w:shd w:val="clear" w:color="auto" w:fill="auto"/>
            <w:noWrap/>
            <w:vAlign w:val="bottom"/>
            <w:hideMark/>
          </w:tcPr>
          <w:p w14:paraId="61A07CBD" w14:textId="72A6DBDD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60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4DE4982" w14:textId="79D96A55" w:rsidR="000264C7" w:rsidRPr="000264C7" w:rsidRDefault="00FA3FA0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EB6DAD1" w14:textId="064DACAB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1</w:t>
            </w:r>
          </w:p>
        </w:tc>
      </w:tr>
      <w:tr w:rsidR="000264C7" w:rsidRPr="000264C7" w14:paraId="75D16129" w14:textId="77777777" w:rsidTr="00105435">
        <w:trPr>
          <w:trHeight w:val="290"/>
        </w:trPr>
        <w:tc>
          <w:tcPr>
            <w:tcW w:w="410" w:type="pct"/>
            <w:shd w:val="clear" w:color="auto" w:fill="auto"/>
            <w:noWrap/>
            <w:hideMark/>
          </w:tcPr>
          <w:p w14:paraId="68D37420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vMerge/>
            <w:vAlign w:val="center"/>
            <w:hideMark/>
          </w:tcPr>
          <w:p w14:paraId="131AE7F7" w14:textId="77777777" w:rsidR="000264C7" w:rsidRPr="000264C7" w:rsidRDefault="000264C7" w:rsidP="00026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A419745" w14:textId="77777777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%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154EFCF" w14:textId="6CE5C781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5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0280A574" w14:textId="46238039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8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C581109" w14:textId="5AFAD4F6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79923B18" w14:textId="63C8BB6E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7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9F1FABB" w14:textId="26CB518A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32CD13E" w14:textId="6103E828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8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7964145B" w14:textId="6DEE3C3E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61</w:t>
            </w:r>
          </w:p>
        </w:tc>
        <w:tc>
          <w:tcPr>
            <w:tcW w:w="409" w:type="pct"/>
            <w:gridSpan w:val="2"/>
            <w:shd w:val="clear" w:color="auto" w:fill="auto"/>
            <w:noWrap/>
            <w:vAlign w:val="bottom"/>
            <w:hideMark/>
          </w:tcPr>
          <w:p w14:paraId="0F6DE94A" w14:textId="6789FE12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66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69B63AC" w14:textId="24D13A23" w:rsidR="000264C7" w:rsidRPr="000264C7" w:rsidRDefault="00FA3FA0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24B8246" w14:textId="33E4F9F1" w:rsidR="000264C7" w:rsidRPr="000264C7" w:rsidRDefault="000264C7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01</w:t>
            </w:r>
          </w:p>
        </w:tc>
      </w:tr>
      <w:tr w:rsidR="00EB010E" w:rsidRPr="000264C7" w14:paraId="71409C97" w14:textId="77777777" w:rsidTr="00105435">
        <w:trPr>
          <w:trHeight w:val="300"/>
        </w:trPr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8968C3" w14:textId="77777777" w:rsidR="00EB010E" w:rsidRPr="000264C7" w:rsidRDefault="00EB010E" w:rsidP="00EB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2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E84FF3F" w14:textId="77777777" w:rsidR="00EB010E" w:rsidRPr="000264C7" w:rsidRDefault="00EB010E" w:rsidP="00EB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0D7DA" w14:textId="77777777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%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7001" w14:textId="725560A0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87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BDD6" w14:textId="5068BE4E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90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B507" w14:textId="5D598AA1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58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91CE" w14:textId="4F282997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31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5184" w14:textId="52D05D4C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86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324F" w14:textId="1E98057A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76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D61E" w14:textId="4916DD21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74</w:t>
            </w:r>
          </w:p>
        </w:tc>
        <w:tc>
          <w:tcPr>
            <w:tcW w:w="40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1970" w14:textId="0D2E2397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10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9DAD" w14:textId="37031696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D456" w14:textId="3E182136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49</w:t>
            </w:r>
          </w:p>
        </w:tc>
      </w:tr>
      <w:tr w:rsidR="00EB010E" w:rsidRPr="000264C7" w14:paraId="1371CAF3" w14:textId="77777777" w:rsidTr="00105435">
        <w:trPr>
          <w:trHeight w:val="290"/>
        </w:trPr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43348" w14:textId="77777777" w:rsidR="00EB010E" w:rsidRPr="000264C7" w:rsidRDefault="00EB010E" w:rsidP="00EB010E">
            <w:pPr>
              <w:spacing w:after="0" w:line="240" w:lineRule="auto"/>
              <w:ind w:right="-115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unflower</w:t>
            </w:r>
          </w:p>
        </w:tc>
        <w:tc>
          <w:tcPr>
            <w:tcW w:w="42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F036AF" w14:textId="77777777" w:rsidR="00EB010E" w:rsidRPr="000264C7" w:rsidRDefault="00EB010E" w:rsidP="00EB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urrent 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B621" w14:textId="77777777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%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1909" w14:textId="411806B3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5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2A4A" w14:textId="3EBEE7CA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8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1F51" w14:textId="3CCEFBB0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62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365F" w14:textId="6B9A5777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22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D373" w14:textId="1B1A69D7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40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9CD9" w14:textId="741F48DC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3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01E8" w14:textId="46EB0460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29</w:t>
            </w:r>
          </w:p>
        </w:tc>
        <w:tc>
          <w:tcPr>
            <w:tcW w:w="40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E94A" w14:textId="5F5B2F73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5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84B7" w14:textId="0C864F56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293C" w14:textId="235A9A10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7</w:t>
            </w:r>
          </w:p>
        </w:tc>
      </w:tr>
      <w:tr w:rsidR="00EB010E" w:rsidRPr="000264C7" w14:paraId="204D1F56" w14:textId="77777777" w:rsidTr="00105435">
        <w:trPr>
          <w:trHeight w:val="290"/>
        </w:trPr>
        <w:tc>
          <w:tcPr>
            <w:tcW w:w="410" w:type="pct"/>
            <w:shd w:val="clear" w:color="auto" w:fill="auto"/>
            <w:noWrap/>
            <w:hideMark/>
          </w:tcPr>
          <w:p w14:paraId="0F839230" w14:textId="77777777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vMerge/>
            <w:hideMark/>
          </w:tcPr>
          <w:p w14:paraId="458C00F9" w14:textId="77777777" w:rsidR="00EB010E" w:rsidRPr="000264C7" w:rsidRDefault="00EB010E" w:rsidP="00EB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70E1984" w14:textId="77777777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%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2F59440" w14:textId="3C6EE167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9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0245370B" w14:textId="48384085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7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45D41AA" w14:textId="310FFDD1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78ACF817" w14:textId="4D890A0D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7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EB67954" w14:textId="1D53675F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2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9593F71" w14:textId="6BBA9B6B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4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4FE3A72B" w14:textId="4252092C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04</w:t>
            </w:r>
          </w:p>
        </w:tc>
        <w:tc>
          <w:tcPr>
            <w:tcW w:w="409" w:type="pct"/>
            <w:gridSpan w:val="2"/>
            <w:shd w:val="clear" w:color="auto" w:fill="auto"/>
            <w:noWrap/>
            <w:vAlign w:val="bottom"/>
            <w:hideMark/>
          </w:tcPr>
          <w:p w14:paraId="6B9103A5" w14:textId="23B16867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78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545C7C7" w14:textId="179E5DBA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10DFA6E" w14:textId="3189A198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07</w:t>
            </w:r>
          </w:p>
        </w:tc>
      </w:tr>
      <w:tr w:rsidR="00EB010E" w:rsidRPr="000264C7" w14:paraId="6F76DF5C" w14:textId="77777777" w:rsidTr="00105435">
        <w:trPr>
          <w:trHeight w:val="290"/>
        </w:trPr>
        <w:tc>
          <w:tcPr>
            <w:tcW w:w="410" w:type="pct"/>
            <w:shd w:val="clear" w:color="auto" w:fill="auto"/>
            <w:noWrap/>
            <w:hideMark/>
          </w:tcPr>
          <w:p w14:paraId="49B7E3C2" w14:textId="77777777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vMerge/>
            <w:hideMark/>
          </w:tcPr>
          <w:p w14:paraId="2EA96830" w14:textId="77777777" w:rsidR="00EB010E" w:rsidRPr="000264C7" w:rsidRDefault="00EB010E" w:rsidP="00EB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40EC3B1" w14:textId="77777777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%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576375E" w14:textId="5F4928D6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9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336D15D" w14:textId="67FEF66E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58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90AA9D0" w14:textId="3B40D0F3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29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9215FE9" w14:textId="409CBED6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4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0695532" w14:textId="5851F94C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3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3F63A0E" w14:textId="6AA31AE6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5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381DEB3A" w14:textId="0DF25014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95</w:t>
            </w:r>
          </w:p>
        </w:tc>
        <w:tc>
          <w:tcPr>
            <w:tcW w:w="409" w:type="pct"/>
            <w:gridSpan w:val="2"/>
            <w:shd w:val="clear" w:color="auto" w:fill="auto"/>
            <w:noWrap/>
            <w:vAlign w:val="bottom"/>
            <w:hideMark/>
          </w:tcPr>
          <w:p w14:paraId="6ED5D620" w14:textId="5BD5C57B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93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C848376" w14:textId="317E66FD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2B406D5" w14:textId="118E8DB4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41</w:t>
            </w:r>
          </w:p>
        </w:tc>
      </w:tr>
      <w:tr w:rsidR="00EB010E" w:rsidRPr="000264C7" w14:paraId="37D8BA20" w14:textId="77777777" w:rsidTr="00105435">
        <w:trPr>
          <w:trHeight w:val="300"/>
        </w:trPr>
        <w:tc>
          <w:tcPr>
            <w:tcW w:w="410" w:type="pct"/>
            <w:shd w:val="clear" w:color="auto" w:fill="auto"/>
            <w:noWrap/>
            <w:hideMark/>
          </w:tcPr>
          <w:p w14:paraId="3E63BF4A" w14:textId="77777777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vMerge/>
            <w:tcBorders>
              <w:bottom w:val="single" w:sz="4" w:space="0" w:color="auto"/>
            </w:tcBorders>
            <w:hideMark/>
          </w:tcPr>
          <w:p w14:paraId="13AE3EE5" w14:textId="77777777" w:rsidR="00EB010E" w:rsidRPr="000264C7" w:rsidRDefault="00EB010E" w:rsidP="00EB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95D5" w14:textId="77777777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%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E086" w14:textId="163C464A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7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4DD9" w14:textId="3305D69A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91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3727" w14:textId="0206A066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1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AB49" w14:textId="53442359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1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F15F" w14:textId="780CF34F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2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D242" w14:textId="0DF29ADE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52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F47C" w14:textId="45EC3AD4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75</w:t>
            </w:r>
          </w:p>
        </w:tc>
        <w:tc>
          <w:tcPr>
            <w:tcW w:w="40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0FF6" w14:textId="23DF16B6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30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452F" w14:textId="54F82570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D65E" w14:textId="2CD290EE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97</w:t>
            </w:r>
          </w:p>
        </w:tc>
      </w:tr>
      <w:tr w:rsidR="00EB010E" w:rsidRPr="000264C7" w14:paraId="4947C8BC" w14:textId="77777777" w:rsidTr="00105435">
        <w:trPr>
          <w:trHeight w:val="290"/>
        </w:trPr>
        <w:tc>
          <w:tcPr>
            <w:tcW w:w="410" w:type="pct"/>
            <w:shd w:val="clear" w:color="auto" w:fill="auto"/>
            <w:noWrap/>
            <w:hideMark/>
          </w:tcPr>
          <w:p w14:paraId="10693FA2" w14:textId="77777777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BAF3CF" w14:textId="77777777" w:rsidR="00EB010E" w:rsidRPr="000264C7" w:rsidRDefault="00EB010E" w:rsidP="00EB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EAT-Lancet 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80A65" w14:textId="77777777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%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6F07" w14:textId="41A9258A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81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2B13" w14:textId="40770515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93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2EFA" w14:textId="310ABC9D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66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F3B4" w14:textId="03F29F8A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70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C2227" w14:textId="0DDF3612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8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1573" w14:textId="7F3897D3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13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AA2F" w14:textId="472A0836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1</w:t>
            </w:r>
          </w:p>
        </w:tc>
        <w:tc>
          <w:tcPr>
            <w:tcW w:w="40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728A" w14:textId="3289D7E2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45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EB14" w14:textId="4EC11C5E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5208" w14:textId="6C9CB0AC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78</w:t>
            </w:r>
          </w:p>
        </w:tc>
      </w:tr>
      <w:tr w:rsidR="00EB010E" w:rsidRPr="000264C7" w14:paraId="02BB61B6" w14:textId="77777777" w:rsidTr="00105435">
        <w:trPr>
          <w:trHeight w:val="290"/>
        </w:trPr>
        <w:tc>
          <w:tcPr>
            <w:tcW w:w="410" w:type="pct"/>
            <w:shd w:val="clear" w:color="auto" w:fill="auto"/>
            <w:noWrap/>
            <w:hideMark/>
          </w:tcPr>
          <w:p w14:paraId="61ECA73E" w14:textId="77777777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vMerge/>
            <w:vAlign w:val="center"/>
            <w:hideMark/>
          </w:tcPr>
          <w:p w14:paraId="4ED8D249" w14:textId="77777777" w:rsidR="00EB010E" w:rsidRPr="000264C7" w:rsidRDefault="00EB010E" w:rsidP="00EB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F080F69" w14:textId="77777777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%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34427A2" w14:textId="7E2FD456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3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08B12854" w14:textId="6D2BD1E4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3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F64D405" w14:textId="451FFB08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6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2A266B75" w14:textId="76EE4EA0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EF51E5B" w14:textId="2F4B3F78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C9A3B09" w14:textId="6817FFF7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6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03D7A808" w14:textId="74CEB56F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5</w:t>
            </w:r>
          </w:p>
        </w:tc>
        <w:tc>
          <w:tcPr>
            <w:tcW w:w="409" w:type="pct"/>
            <w:gridSpan w:val="2"/>
            <w:shd w:val="clear" w:color="auto" w:fill="auto"/>
            <w:noWrap/>
            <w:vAlign w:val="bottom"/>
            <w:hideMark/>
          </w:tcPr>
          <w:p w14:paraId="0355F3A2" w14:textId="3913512B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53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3702E39" w14:textId="616A2474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1AA062A" w14:textId="06BD9427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14</w:t>
            </w:r>
          </w:p>
        </w:tc>
      </w:tr>
      <w:tr w:rsidR="00EB010E" w:rsidRPr="000264C7" w14:paraId="03817D11" w14:textId="77777777" w:rsidTr="00105435">
        <w:trPr>
          <w:trHeight w:val="290"/>
        </w:trPr>
        <w:tc>
          <w:tcPr>
            <w:tcW w:w="410" w:type="pct"/>
            <w:shd w:val="clear" w:color="auto" w:fill="auto"/>
            <w:noWrap/>
            <w:hideMark/>
          </w:tcPr>
          <w:p w14:paraId="69A03E88" w14:textId="77777777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vMerge/>
            <w:vAlign w:val="center"/>
            <w:hideMark/>
          </w:tcPr>
          <w:p w14:paraId="438BE92F" w14:textId="77777777" w:rsidR="00EB010E" w:rsidRPr="000264C7" w:rsidRDefault="00EB010E" w:rsidP="00EB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97D91A1" w14:textId="77777777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%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148BA5D" w14:textId="616CFE69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7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2E223257" w14:textId="351DC38D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3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0F2020D" w14:textId="51E3C566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36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0F45B3BF" w14:textId="2A18B758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00D6628" w14:textId="113E63EB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D14AFC0" w14:textId="2CC4E01B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62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3DA71A77" w14:textId="218BE3A6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4</w:t>
            </w:r>
          </w:p>
        </w:tc>
        <w:tc>
          <w:tcPr>
            <w:tcW w:w="409" w:type="pct"/>
            <w:gridSpan w:val="2"/>
            <w:shd w:val="clear" w:color="auto" w:fill="auto"/>
            <w:noWrap/>
            <w:vAlign w:val="bottom"/>
            <w:hideMark/>
          </w:tcPr>
          <w:p w14:paraId="4EAF13CE" w14:textId="0EA91067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25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D97B81A" w14:textId="40055BF8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07E975C" w14:textId="405A03CB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38</w:t>
            </w:r>
          </w:p>
        </w:tc>
      </w:tr>
      <w:tr w:rsidR="00EB010E" w:rsidRPr="000264C7" w14:paraId="250C654C" w14:textId="77777777" w:rsidTr="00105435">
        <w:trPr>
          <w:trHeight w:val="300"/>
        </w:trPr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A7A415" w14:textId="77777777" w:rsidR="00EB010E" w:rsidRPr="000264C7" w:rsidRDefault="00EB010E" w:rsidP="00EB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42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F4E883A" w14:textId="77777777" w:rsidR="00EB010E" w:rsidRPr="000264C7" w:rsidRDefault="00EB010E" w:rsidP="00EB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07AB" w14:textId="77777777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%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E27E" w14:textId="1F7B06F7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73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DE88" w14:textId="06E702A2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8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CA52" w14:textId="675CB1B4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19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6722" w14:textId="6A1A30B6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9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6ECA" w14:textId="09CBACA8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82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1812" w14:textId="5FFCB935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12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3877" w14:textId="65AB6A24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34</w:t>
            </w:r>
          </w:p>
        </w:tc>
        <w:tc>
          <w:tcPr>
            <w:tcW w:w="40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0379" w14:textId="7C13E15C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50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156A" w14:textId="28A60D2A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8941" w14:textId="707A81AF" w:rsidR="00EB010E" w:rsidRPr="000264C7" w:rsidRDefault="00EB010E" w:rsidP="00EB0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97</w:t>
            </w:r>
          </w:p>
        </w:tc>
      </w:tr>
      <w:tr w:rsidR="00EB010E" w:rsidRPr="000264C7" w14:paraId="2EEB05BC" w14:textId="77777777" w:rsidTr="00105435">
        <w:trPr>
          <w:trHeight w:val="290"/>
        </w:trPr>
        <w:tc>
          <w:tcPr>
            <w:tcW w:w="41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5703F1" w14:textId="77777777" w:rsidR="00EB010E" w:rsidRPr="00EB010E" w:rsidRDefault="00EB010E" w:rsidP="00EB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alm </w:t>
            </w:r>
          </w:p>
          <w:p w14:paraId="24D2F808" w14:textId="77777777" w:rsidR="00EB010E" w:rsidRPr="00EB010E" w:rsidRDefault="00EB010E" w:rsidP="00EB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by yield)</w:t>
            </w:r>
          </w:p>
          <w:p w14:paraId="6796D08D" w14:textId="4C821A41" w:rsidR="00EB010E" w:rsidRPr="00EB010E" w:rsidRDefault="00EB010E" w:rsidP="00EB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2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970D" w14:textId="77777777" w:rsidR="00EB010E" w:rsidRPr="000264C7" w:rsidRDefault="00EB010E" w:rsidP="00026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urrent 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A1CA" w14:textId="77777777" w:rsidR="00EB010E" w:rsidRPr="000264C7" w:rsidRDefault="00EB010E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%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1BAF2" w14:textId="1573B344" w:rsidR="00EB010E" w:rsidRPr="000264C7" w:rsidRDefault="00EB010E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935A" w14:textId="21B9710C" w:rsidR="00EB010E" w:rsidRPr="000264C7" w:rsidRDefault="00EB010E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3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E1CE" w14:textId="77777777" w:rsidR="00EB010E" w:rsidRPr="000264C7" w:rsidRDefault="00EB010E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43DA" w14:textId="77777777" w:rsidR="00EB010E" w:rsidRPr="000264C7" w:rsidRDefault="00EB010E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9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B586" w14:textId="77777777" w:rsidR="00EB010E" w:rsidRPr="000264C7" w:rsidRDefault="00EB010E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996A" w14:textId="77777777" w:rsidR="00EB010E" w:rsidRPr="000264C7" w:rsidRDefault="00EB010E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5924" w14:textId="77777777" w:rsidR="00EB010E" w:rsidRPr="000264C7" w:rsidRDefault="00EB010E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40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878E" w14:textId="62329F1E" w:rsidR="00EB010E" w:rsidRPr="000264C7" w:rsidRDefault="00EB010E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51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2562" w14:textId="4B0F1FDC" w:rsidR="00EB010E" w:rsidRPr="000264C7" w:rsidRDefault="00EB010E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62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EF6E" w14:textId="77777777" w:rsidR="00EB010E" w:rsidRPr="000264C7" w:rsidRDefault="00EB010E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5</w:t>
            </w:r>
          </w:p>
        </w:tc>
      </w:tr>
      <w:tr w:rsidR="00EB010E" w:rsidRPr="000264C7" w14:paraId="28E58ADD" w14:textId="77777777" w:rsidTr="00105435">
        <w:trPr>
          <w:trHeight w:val="290"/>
        </w:trPr>
        <w:tc>
          <w:tcPr>
            <w:tcW w:w="410" w:type="pct"/>
            <w:vMerge/>
            <w:shd w:val="clear" w:color="auto" w:fill="auto"/>
            <w:noWrap/>
            <w:hideMark/>
          </w:tcPr>
          <w:p w14:paraId="0947CEAC" w14:textId="0CA804F6" w:rsidR="00EB010E" w:rsidRPr="00EB010E" w:rsidRDefault="00EB010E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vMerge/>
            <w:vAlign w:val="center"/>
            <w:hideMark/>
          </w:tcPr>
          <w:p w14:paraId="22D05A01" w14:textId="77777777" w:rsidR="00EB010E" w:rsidRPr="000264C7" w:rsidRDefault="00EB010E" w:rsidP="00026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E1990B6" w14:textId="77777777" w:rsidR="00EB010E" w:rsidRPr="000264C7" w:rsidRDefault="00EB010E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%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5D16060" w14:textId="12B0E663" w:rsidR="00EB010E" w:rsidRPr="000264C7" w:rsidRDefault="00EB010E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6C6AF693" w14:textId="77777777" w:rsidR="00EB010E" w:rsidRPr="000264C7" w:rsidRDefault="00EB010E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23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E824BFA" w14:textId="77777777" w:rsidR="00EB010E" w:rsidRPr="000264C7" w:rsidRDefault="00EB010E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47A9A949" w14:textId="77777777" w:rsidR="00EB010E" w:rsidRPr="000264C7" w:rsidRDefault="00EB010E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2D02BD6" w14:textId="77777777" w:rsidR="00EB010E" w:rsidRPr="000264C7" w:rsidRDefault="00EB010E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72E942D" w14:textId="77777777" w:rsidR="00EB010E" w:rsidRPr="000264C7" w:rsidRDefault="00EB010E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70F7373F" w14:textId="77777777" w:rsidR="00EB010E" w:rsidRPr="000264C7" w:rsidRDefault="00EB010E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409" w:type="pct"/>
            <w:gridSpan w:val="2"/>
            <w:shd w:val="clear" w:color="auto" w:fill="auto"/>
            <w:noWrap/>
            <w:vAlign w:val="bottom"/>
            <w:hideMark/>
          </w:tcPr>
          <w:p w14:paraId="570F4EDE" w14:textId="1E460C39" w:rsidR="00EB010E" w:rsidRPr="000264C7" w:rsidRDefault="00EB010E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38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151728B" w14:textId="004F9D42" w:rsidR="00EB010E" w:rsidRPr="000264C7" w:rsidRDefault="00EB010E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CA3F472" w14:textId="77777777" w:rsidR="00EB010E" w:rsidRPr="000264C7" w:rsidRDefault="00EB010E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36</w:t>
            </w:r>
          </w:p>
        </w:tc>
      </w:tr>
      <w:tr w:rsidR="00EB010E" w:rsidRPr="000264C7" w14:paraId="2B4B596B" w14:textId="77777777" w:rsidTr="00105435">
        <w:trPr>
          <w:trHeight w:val="290"/>
        </w:trPr>
        <w:tc>
          <w:tcPr>
            <w:tcW w:w="410" w:type="pct"/>
            <w:vMerge/>
            <w:shd w:val="clear" w:color="auto" w:fill="auto"/>
            <w:noWrap/>
            <w:hideMark/>
          </w:tcPr>
          <w:p w14:paraId="090D1046" w14:textId="0C7DDBDB" w:rsidR="00EB010E" w:rsidRPr="00EB010E" w:rsidRDefault="00EB010E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vMerge/>
            <w:vAlign w:val="center"/>
            <w:hideMark/>
          </w:tcPr>
          <w:p w14:paraId="5536104D" w14:textId="77777777" w:rsidR="00EB010E" w:rsidRPr="000264C7" w:rsidRDefault="00EB010E" w:rsidP="00026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61C4B61" w14:textId="77777777" w:rsidR="00EB010E" w:rsidRPr="000264C7" w:rsidRDefault="00EB010E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%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6848B86" w14:textId="27831DA9" w:rsidR="00EB010E" w:rsidRPr="000264C7" w:rsidRDefault="00EB010E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35E971DE" w14:textId="77777777" w:rsidR="00EB010E" w:rsidRPr="000264C7" w:rsidRDefault="00EB010E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25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7C2117C" w14:textId="77777777" w:rsidR="00EB010E" w:rsidRPr="000264C7" w:rsidRDefault="00EB010E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4B25B8F5" w14:textId="77777777" w:rsidR="00EB010E" w:rsidRPr="000264C7" w:rsidRDefault="00EB010E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13572F6" w14:textId="77777777" w:rsidR="00EB010E" w:rsidRPr="000264C7" w:rsidRDefault="00EB010E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A8806AE" w14:textId="77777777" w:rsidR="00EB010E" w:rsidRPr="000264C7" w:rsidRDefault="00EB010E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4F752DB5" w14:textId="77777777" w:rsidR="00EB010E" w:rsidRPr="000264C7" w:rsidRDefault="00EB010E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409" w:type="pct"/>
            <w:gridSpan w:val="2"/>
            <w:shd w:val="clear" w:color="auto" w:fill="auto"/>
            <w:noWrap/>
            <w:vAlign w:val="bottom"/>
            <w:hideMark/>
          </w:tcPr>
          <w:p w14:paraId="5D675EBB" w14:textId="0950A973" w:rsidR="00EB010E" w:rsidRPr="000264C7" w:rsidRDefault="00EB010E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55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1AA0DF0" w14:textId="77777777" w:rsidR="00EB010E" w:rsidRPr="000264C7" w:rsidRDefault="00EB010E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7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3E5A081" w14:textId="77777777" w:rsidR="00EB010E" w:rsidRPr="000264C7" w:rsidRDefault="00EB010E" w:rsidP="000264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1</w:t>
            </w:r>
          </w:p>
        </w:tc>
      </w:tr>
      <w:tr w:rsidR="00EB010E" w:rsidRPr="000264C7" w14:paraId="537F0EE6" w14:textId="77777777" w:rsidTr="00105435">
        <w:trPr>
          <w:trHeight w:val="300"/>
        </w:trPr>
        <w:tc>
          <w:tcPr>
            <w:tcW w:w="410" w:type="pct"/>
            <w:vMerge/>
            <w:shd w:val="clear" w:color="auto" w:fill="auto"/>
            <w:noWrap/>
            <w:hideMark/>
          </w:tcPr>
          <w:p w14:paraId="04B22E93" w14:textId="7A67092C" w:rsidR="00EB010E" w:rsidRPr="00EB010E" w:rsidRDefault="00EB010E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2B16291" w14:textId="77777777" w:rsidR="00EB010E" w:rsidRPr="000264C7" w:rsidRDefault="00EB010E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F321D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%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496C" w14:textId="6C15B0FC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6144" w14:textId="6D2A732F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4DEA" w14:textId="1091CFE2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C62D" w14:textId="44E0C3AE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80B7" w14:textId="7DBFB4FC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DA8E" w14:textId="3E8F3264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269E" w14:textId="168CF023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0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5B9A" w14:textId="37E51EF8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2BD7" w14:textId="6BE1E908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AB8D" w14:textId="54B5C90C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</w:tr>
      <w:tr w:rsidR="00EB010E" w:rsidRPr="000264C7" w14:paraId="7A43DC46" w14:textId="77777777" w:rsidTr="00105435">
        <w:trPr>
          <w:trHeight w:val="290"/>
        </w:trPr>
        <w:tc>
          <w:tcPr>
            <w:tcW w:w="410" w:type="pct"/>
            <w:vMerge/>
            <w:shd w:val="clear" w:color="auto" w:fill="auto"/>
            <w:noWrap/>
            <w:hideMark/>
          </w:tcPr>
          <w:p w14:paraId="4C6B5CC1" w14:textId="189D1CA0" w:rsidR="00EB010E" w:rsidRPr="00EB010E" w:rsidRDefault="00EB010E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D231BA" w14:textId="77777777" w:rsidR="00EB010E" w:rsidRPr="000264C7" w:rsidRDefault="00EB010E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EAT-Lancet 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8FB4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%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ABC7" w14:textId="1733B686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E4C2" w14:textId="7681444B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7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BCCB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9B2D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7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E89D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8BA7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5D7C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8</w:t>
            </w:r>
          </w:p>
        </w:tc>
        <w:tc>
          <w:tcPr>
            <w:tcW w:w="40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3EDC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17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2251B" w14:textId="5825DD35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98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7CEF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98</w:t>
            </w:r>
          </w:p>
        </w:tc>
      </w:tr>
      <w:tr w:rsidR="00EB010E" w:rsidRPr="000264C7" w14:paraId="7E8D87FD" w14:textId="77777777" w:rsidTr="00105435">
        <w:trPr>
          <w:trHeight w:val="290"/>
        </w:trPr>
        <w:tc>
          <w:tcPr>
            <w:tcW w:w="410" w:type="pct"/>
            <w:vMerge/>
            <w:shd w:val="clear" w:color="auto" w:fill="auto"/>
            <w:noWrap/>
            <w:hideMark/>
          </w:tcPr>
          <w:p w14:paraId="18666896" w14:textId="4B323372" w:rsidR="00EB010E" w:rsidRPr="00EB010E" w:rsidRDefault="00EB010E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vMerge/>
            <w:hideMark/>
          </w:tcPr>
          <w:p w14:paraId="2BC6FF69" w14:textId="77777777" w:rsidR="00EB010E" w:rsidRPr="000264C7" w:rsidRDefault="00EB010E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C412C79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%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B53E2D1" w14:textId="35EDF9A3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C3142FF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1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8E3E6A9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4A14B9CF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82920EE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CE0FF0F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5EA5CFEB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409" w:type="pct"/>
            <w:gridSpan w:val="2"/>
            <w:shd w:val="clear" w:color="auto" w:fill="auto"/>
            <w:noWrap/>
            <w:vAlign w:val="bottom"/>
            <w:hideMark/>
          </w:tcPr>
          <w:p w14:paraId="1A2652C0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9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B414433" w14:textId="3FA4216E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1E23810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2</w:t>
            </w:r>
          </w:p>
        </w:tc>
      </w:tr>
      <w:tr w:rsidR="00EB010E" w:rsidRPr="000264C7" w14:paraId="6F777491" w14:textId="77777777" w:rsidTr="00105435">
        <w:trPr>
          <w:trHeight w:val="290"/>
        </w:trPr>
        <w:tc>
          <w:tcPr>
            <w:tcW w:w="410" w:type="pct"/>
            <w:vMerge/>
            <w:shd w:val="clear" w:color="auto" w:fill="auto"/>
            <w:noWrap/>
            <w:hideMark/>
          </w:tcPr>
          <w:p w14:paraId="16A6EE5F" w14:textId="708A4C19" w:rsidR="00EB010E" w:rsidRPr="00EB010E" w:rsidRDefault="00EB010E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vMerge/>
            <w:hideMark/>
          </w:tcPr>
          <w:p w14:paraId="1D1376EC" w14:textId="77777777" w:rsidR="00EB010E" w:rsidRPr="000264C7" w:rsidRDefault="00EB010E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EC60F5C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%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F47E4CF" w14:textId="058EBC95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6421AF5D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23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B517EA3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00743D16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65830DD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05746C9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2F434A58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409" w:type="pct"/>
            <w:gridSpan w:val="2"/>
            <w:shd w:val="clear" w:color="auto" w:fill="auto"/>
            <w:noWrap/>
            <w:vAlign w:val="bottom"/>
            <w:hideMark/>
          </w:tcPr>
          <w:p w14:paraId="4387EAD0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8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047FFFC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6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53438E4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2</w:t>
            </w:r>
          </w:p>
        </w:tc>
      </w:tr>
      <w:tr w:rsidR="00EB010E" w:rsidRPr="000264C7" w14:paraId="00446EF7" w14:textId="77777777" w:rsidTr="00105435">
        <w:trPr>
          <w:trHeight w:val="300"/>
        </w:trPr>
        <w:tc>
          <w:tcPr>
            <w:tcW w:w="410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BFD4B0" w14:textId="2A3FB098" w:rsidR="00EB010E" w:rsidRPr="00EB010E" w:rsidRDefault="00EB010E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vMerge/>
            <w:tcBorders>
              <w:bottom w:val="single" w:sz="4" w:space="0" w:color="auto"/>
            </w:tcBorders>
            <w:hideMark/>
          </w:tcPr>
          <w:p w14:paraId="5E4F4112" w14:textId="77777777" w:rsidR="00EB010E" w:rsidRPr="000264C7" w:rsidRDefault="00EB010E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4747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%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2C4F" w14:textId="4FE555DA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B168" w14:textId="6DAC5469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D365" w14:textId="072F2A06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BCA1E" w14:textId="376BCE9E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C77A" w14:textId="3DE26435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6059" w14:textId="312B12CE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05AE" w14:textId="5C7D4299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0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CBC3" w14:textId="4C70D8A6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D2BA" w14:textId="203435D1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1013" w14:textId="0E0160C8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</w:tr>
      <w:tr w:rsidR="00EB010E" w:rsidRPr="000264C7" w14:paraId="463D554B" w14:textId="77777777" w:rsidTr="00105435">
        <w:trPr>
          <w:trHeight w:val="290"/>
        </w:trPr>
        <w:tc>
          <w:tcPr>
            <w:tcW w:w="41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E5CFDF" w14:textId="77777777" w:rsidR="00EB010E" w:rsidRPr="00EB010E" w:rsidRDefault="00EB010E" w:rsidP="00EB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alm </w:t>
            </w:r>
          </w:p>
          <w:p w14:paraId="0A6449B3" w14:textId="6E77EF65" w:rsidR="00EB010E" w:rsidRPr="00EB010E" w:rsidRDefault="00EB010E" w:rsidP="00EB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by area)</w:t>
            </w:r>
          </w:p>
          <w:p w14:paraId="5C61A6D6" w14:textId="446C0788" w:rsidR="00EB010E" w:rsidRPr="00EB010E" w:rsidRDefault="00EB010E" w:rsidP="00EB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010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2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4A46EC" w14:textId="77777777" w:rsidR="00EB010E" w:rsidRPr="000264C7" w:rsidRDefault="00EB010E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urrent 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F922B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%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4B92" w14:textId="2C1B6F1A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F29D" w14:textId="16A35760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2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2AF5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BC23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01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8154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3B99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2C61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0</w:t>
            </w:r>
          </w:p>
        </w:tc>
        <w:tc>
          <w:tcPr>
            <w:tcW w:w="40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703C" w14:textId="135BAC42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92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9653" w14:textId="3EEC2429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4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B09D" w14:textId="04341DFA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4</w:t>
            </w:r>
          </w:p>
        </w:tc>
      </w:tr>
      <w:tr w:rsidR="00EB010E" w:rsidRPr="000264C7" w14:paraId="0BE31A65" w14:textId="77777777" w:rsidTr="00105435">
        <w:trPr>
          <w:trHeight w:val="290"/>
        </w:trPr>
        <w:tc>
          <w:tcPr>
            <w:tcW w:w="410" w:type="pct"/>
            <w:vMerge/>
            <w:shd w:val="clear" w:color="auto" w:fill="auto"/>
            <w:noWrap/>
            <w:vAlign w:val="center"/>
            <w:hideMark/>
          </w:tcPr>
          <w:p w14:paraId="39FE0B6B" w14:textId="7D00345D" w:rsidR="00EB010E" w:rsidRPr="000264C7" w:rsidRDefault="00EB010E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highlight w:val="cyan"/>
                <w:lang w:eastAsia="en-GB"/>
                <w14:ligatures w14:val="none"/>
              </w:rPr>
            </w:pPr>
          </w:p>
        </w:tc>
        <w:tc>
          <w:tcPr>
            <w:tcW w:w="422" w:type="pct"/>
            <w:vMerge/>
            <w:hideMark/>
          </w:tcPr>
          <w:p w14:paraId="6208D44C" w14:textId="77777777" w:rsidR="00EB010E" w:rsidRPr="000264C7" w:rsidRDefault="00EB010E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7C54BF1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%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6FF1858" w14:textId="3382094B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7355BFDB" w14:textId="5E6EB491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57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BAE373C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2589CA3F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220975F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75BF21A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0D639A14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9</w:t>
            </w:r>
          </w:p>
        </w:tc>
        <w:tc>
          <w:tcPr>
            <w:tcW w:w="409" w:type="pct"/>
            <w:gridSpan w:val="2"/>
            <w:shd w:val="clear" w:color="auto" w:fill="auto"/>
            <w:noWrap/>
            <w:vAlign w:val="bottom"/>
            <w:hideMark/>
          </w:tcPr>
          <w:p w14:paraId="411AA172" w14:textId="58121A15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58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5B06463" w14:textId="497F77B0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6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B07F8DD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80</w:t>
            </w:r>
          </w:p>
        </w:tc>
      </w:tr>
      <w:tr w:rsidR="00EB010E" w:rsidRPr="000264C7" w14:paraId="4E47EF6D" w14:textId="77777777" w:rsidTr="00105435">
        <w:trPr>
          <w:trHeight w:val="290"/>
        </w:trPr>
        <w:tc>
          <w:tcPr>
            <w:tcW w:w="410" w:type="pct"/>
            <w:vMerge/>
            <w:shd w:val="clear" w:color="auto" w:fill="auto"/>
            <w:noWrap/>
            <w:hideMark/>
          </w:tcPr>
          <w:p w14:paraId="22783B95" w14:textId="61BEED89" w:rsidR="00EB010E" w:rsidRPr="000264C7" w:rsidRDefault="00EB010E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vMerge/>
            <w:hideMark/>
          </w:tcPr>
          <w:p w14:paraId="79928104" w14:textId="77777777" w:rsidR="00EB010E" w:rsidRPr="000264C7" w:rsidRDefault="00EB010E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46C7802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%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0449A73" w14:textId="1EAB5BB6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72E610AE" w14:textId="3A1F6F88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5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F1ADA6B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443A3AC6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8ED9A2C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E402E1A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1F35640E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6</w:t>
            </w:r>
          </w:p>
        </w:tc>
        <w:tc>
          <w:tcPr>
            <w:tcW w:w="409" w:type="pct"/>
            <w:gridSpan w:val="2"/>
            <w:shd w:val="clear" w:color="auto" w:fill="auto"/>
            <w:noWrap/>
            <w:vAlign w:val="bottom"/>
            <w:hideMark/>
          </w:tcPr>
          <w:p w14:paraId="5E4C20EF" w14:textId="63069104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35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9986557" w14:textId="0DF633C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78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6747F63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43</w:t>
            </w:r>
          </w:p>
        </w:tc>
      </w:tr>
      <w:tr w:rsidR="00EB010E" w:rsidRPr="000264C7" w14:paraId="3F7BBB0B" w14:textId="77777777" w:rsidTr="00105435">
        <w:trPr>
          <w:trHeight w:val="300"/>
        </w:trPr>
        <w:tc>
          <w:tcPr>
            <w:tcW w:w="410" w:type="pct"/>
            <w:vMerge/>
            <w:shd w:val="clear" w:color="auto" w:fill="auto"/>
            <w:noWrap/>
            <w:vAlign w:val="bottom"/>
            <w:hideMark/>
          </w:tcPr>
          <w:p w14:paraId="38B9091B" w14:textId="3F3C75A8" w:rsidR="00EB010E" w:rsidRPr="000264C7" w:rsidRDefault="00EB010E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vMerge/>
            <w:tcBorders>
              <w:bottom w:val="single" w:sz="4" w:space="0" w:color="auto"/>
            </w:tcBorders>
            <w:hideMark/>
          </w:tcPr>
          <w:p w14:paraId="2D9F28DA" w14:textId="77777777" w:rsidR="00EB010E" w:rsidRPr="000264C7" w:rsidRDefault="00EB010E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EF714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%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A9D5" w14:textId="2EEA2A50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3BFA" w14:textId="3BE36A01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B95F" w14:textId="1E66776A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12EE" w14:textId="5BFFE92F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0EC0" w14:textId="03A19B73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C7E0" w14:textId="69D5496A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93FA" w14:textId="366E6204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0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88C2" w14:textId="43B30C9E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3106" w14:textId="46F7E915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9602" w14:textId="2FB5A2BF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</w:tr>
      <w:tr w:rsidR="00EB010E" w:rsidRPr="000264C7" w14:paraId="59CBF8B4" w14:textId="77777777" w:rsidTr="00105435">
        <w:trPr>
          <w:trHeight w:val="290"/>
        </w:trPr>
        <w:tc>
          <w:tcPr>
            <w:tcW w:w="410" w:type="pct"/>
            <w:vMerge/>
            <w:shd w:val="clear" w:color="auto" w:fill="auto"/>
            <w:noWrap/>
            <w:vAlign w:val="bottom"/>
            <w:hideMark/>
          </w:tcPr>
          <w:p w14:paraId="08C379A1" w14:textId="01AB946C" w:rsidR="00EB010E" w:rsidRPr="000264C7" w:rsidRDefault="00EB010E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1DC6CA" w14:textId="77777777" w:rsidR="00EB010E" w:rsidRPr="000264C7" w:rsidRDefault="00EB010E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EAT-Lancet 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02127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%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B2FA" w14:textId="686606B1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0A8A" w14:textId="392D0D4B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1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5BB9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3B155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4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DDA6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05FD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AF33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8</w:t>
            </w:r>
          </w:p>
        </w:tc>
        <w:tc>
          <w:tcPr>
            <w:tcW w:w="40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0DC6" w14:textId="1063D256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17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1B07" w14:textId="6088E9C8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6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BAEE" w14:textId="7F7D94DD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7</w:t>
            </w:r>
          </w:p>
        </w:tc>
      </w:tr>
      <w:tr w:rsidR="00EB010E" w:rsidRPr="000264C7" w14:paraId="0302E61B" w14:textId="77777777" w:rsidTr="00105435">
        <w:trPr>
          <w:trHeight w:val="290"/>
        </w:trPr>
        <w:tc>
          <w:tcPr>
            <w:tcW w:w="410" w:type="pct"/>
            <w:vMerge/>
            <w:shd w:val="clear" w:color="auto" w:fill="auto"/>
            <w:noWrap/>
            <w:vAlign w:val="bottom"/>
            <w:hideMark/>
          </w:tcPr>
          <w:p w14:paraId="0110ECBB" w14:textId="7A1FD3C7" w:rsidR="00EB010E" w:rsidRPr="000264C7" w:rsidRDefault="00EB010E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vMerge/>
            <w:vAlign w:val="center"/>
            <w:hideMark/>
          </w:tcPr>
          <w:p w14:paraId="01568586" w14:textId="77777777" w:rsidR="00EB010E" w:rsidRPr="000264C7" w:rsidRDefault="00EB010E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F4D1303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%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ADF3B4E" w14:textId="2D1BA704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60F30F80" w14:textId="0FC4E21E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1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7A69E8E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7E1D8D7E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ECA07CB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799DBAD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248D4907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4</w:t>
            </w:r>
          </w:p>
        </w:tc>
        <w:tc>
          <w:tcPr>
            <w:tcW w:w="409" w:type="pct"/>
            <w:gridSpan w:val="2"/>
            <w:shd w:val="clear" w:color="auto" w:fill="auto"/>
            <w:noWrap/>
            <w:vAlign w:val="bottom"/>
            <w:hideMark/>
          </w:tcPr>
          <w:p w14:paraId="5B374877" w14:textId="0F2347E2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19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2E3DC89" w14:textId="5789584E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3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A9075C6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49</w:t>
            </w:r>
          </w:p>
        </w:tc>
      </w:tr>
      <w:tr w:rsidR="00EB010E" w:rsidRPr="000264C7" w14:paraId="6FE63FE8" w14:textId="77777777" w:rsidTr="00105435">
        <w:trPr>
          <w:trHeight w:val="290"/>
        </w:trPr>
        <w:tc>
          <w:tcPr>
            <w:tcW w:w="410" w:type="pct"/>
            <w:vMerge/>
            <w:shd w:val="clear" w:color="auto" w:fill="auto"/>
            <w:noWrap/>
            <w:vAlign w:val="bottom"/>
            <w:hideMark/>
          </w:tcPr>
          <w:p w14:paraId="21423DA0" w14:textId="5DC78523" w:rsidR="00EB010E" w:rsidRPr="000264C7" w:rsidRDefault="00EB010E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vMerge/>
            <w:vAlign w:val="center"/>
            <w:hideMark/>
          </w:tcPr>
          <w:p w14:paraId="0542F63A" w14:textId="77777777" w:rsidR="00EB010E" w:rsidRPr="000264C7" w:rsidRDefault="00EB010E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4ECC40B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%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A29C3F2" w14:textId="18E321D1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6F4EEEC2" w14:textId="4B0D92CF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11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22A6C22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70831E4E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12E7AE3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F2D4DAE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2809BF64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5</w:t>
            </w:r>
          </w:p>
        </w:tc>
        <w:tc>
          <w:tcPr>
            <w:tcW w:w="409" w:type="pct"/>
            <w:gridSpan w:val="2"/>
            <w:shd w:val="clear" w:color="auto" w:fill="auto"/>
            <w:noWrap/>
            <w:vAlign w:val="bottom"/>
            <w:hideMark/>
          </w:tcPr>
          <w:p w14:paraId="19001521" w14:textId="62C5ED4F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48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3375680" w14:textId="5E2DCEEE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3B6D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15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CFE3939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95</w:t>
            </w:r>
          </w:p>
        </w:tc>
      </w:tr>
      <w:tr w:rsidR="00EB010E" w:rsidRPr="000264C7" w14:paraId="2021CDFA" w14:textId="77777777" w:rsidTr="00105435">
        <w:trPr>
          <w:trHeight w:val="300"/>
        </w:trPr>
        <w:tc>
          <w:tcPr>
            <w:tcW w:w="41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9F64" w14:textId="72CAAD0D" w:rsidR="00EB010E" w:rsidRPr="000264C7" w:rsidRDefault="00EB010E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AA59FC2" w14:textId="77777777" w:rsidR="00EB010E" w:rsidRPr="000264C7" w:rsidRDefault="00EB010E" w:rsidP="00FA3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CCFC" w14:textId="7777777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264C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%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D4E2" w14:textId="5C950ED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CD54" w14:textId="008FC623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C038" w14:textId="5D67259F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00BC" w14:textId="591B2498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DE5A" w14:textId="0157C146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E311" w14:textId="1E9E5D0B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A86A" w14:textId="3C6434D5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0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CEEB" w14:textId="6B4B9971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C0C5" w14:textId="4E4A8647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36A3" w14:textId="1C0E1FF2" w:rsidR="00EB010E" w:rsidRPr="000264C7" w:rsidRDefault="00EB010E" w:rsidP="00FA3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</w:p>
        </w:tc>
      </w:tr>
    </w:tbl>
    <w:p w14:paraId="0001BC90" w14:textId="3A9F042C" w:rsidR="00705D09" w:rsidRDefault="00705D09"/>
    <w:sectPr w:rsidR="00705D09" w:rsidSect="00E0164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441105"/>
    <w:multiLevelType w:val="multilevel"/>
    <w:tmpl w:val="356E46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BCD7433"/>
    <w:multiLevelType w:val="multilevel"/>
    <w:tmpl w:val="356E46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C390BF9"/>
    <w:multiLevelType w:val="multilevel"/>
    <w:tmpl w:val="356E46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F137AA5"/>
    <w:multiLevelType w:val="hybridMultilevel"/>
    <w:tmpl w:val="CE16A2D6"/>
    <w:lvl w:ilvl="0" w:tplc="A274E9F4">
      <w:start w:val="3"/>
      <w:numFmt w:val="bullet"/>
      <w:lvlText w:val="*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6B6897"/>
    <w:multiLevelType w:val="multilevel"/>
    <w:tmpl w:val="AF30395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11FD579A"/>
    <w:multiLevelType w:val="multilevel"/>
    <w:tmpl w:val="356E46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23DB500C"/>
    <w:multiLevelType w:val="multilevel"/>
    <w:tmpl w:val="56DCAD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7285965"/>
    <w:multiLevelType w:val="hybridMultilevel"/>
    <w:tmpl w:val="7A881DFE"/>
    <w:lvl w:ilvl="0" w:tplc="3286CE9A">
      <w:start w:val="3"/>
      <w:numFmt w:val="bullet"/>
      <w:lvlText w:val="-"/>
      <w:lvlJc w:val="left"/>
      <w:pPr>
        <w:ind w:left="720" w:hanging="360"/>
      </w:pPr>
      <w:rPr>
        <w:rFonts w:ascii="Noto Sans" w:eastAsia="Times New Roman" w:hAnsi="Noto Sans" w:cs="Noto Sans" w:hint="default"/>
        <w:color w:val="333333"/>
        <w:sz w:val="3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7A293D"/>
    <w:multiLevelType w:val="multilevel"/>
    <w:tmpl w:val="A1BA01F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9232F55"/>
    <w:multiLevelType w:val="multilevel"/>
    <w:tmpl w:val="356E46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3A185CDD"/>
    <w:multiLevelType w:val="multilevel"/>
    <w:tmpl w:val="C5E4658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F2A7160"/>
    <w:multiLevelType w:val="hybridMultilevel"/>
    <w:tmpl w:val="C2864AE8"/>
    <w:lvl w:ilvl="0" w:tplc="B288A82A">
      <w:start w:val="1319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7E60F7E"/>
    <w:multiLevelType w:val="multilevel"/>
    <w:tmpl w:val="EAB4824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9D072E7"/>
    <w:multiLevelType w:val="multilevel"/>
    <w:tmpl w:val="356E46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4D981815"/>
    <w:multiLevelType w:val="hybridMultilevel"/>
    <w:tmpl w:val="BE1480EA"/>
    <w:lvl w:ilvl="0" w:tplc="3D3202F4">
      <w:start w:val="13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F52874"/>
    <w:multiLevelType w:val="multilevel"/>
    <w:tmpl w:val="3D2660D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6D466C08"/>
    <w:multiLevelType w:val="multilevel"/>
    <w:tmpl w:val="356E46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76113745"/>
    <w:multiLevelType w:val="multilevel"/>
    <w:tmpl w:val="27FE8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66665344">
    <w:abstractNumId w:val="4"/>
  </w:num>
  <w:num w:numId="2" w16cid:durableId="503251271">
    <w:abstractNumId w:val="1"/>
  </w:num>
  <w:num w:numId="3" w16cid:durableId="961764170">
    <w:abstractNumId w:val="16"/>
  </w:num>
  <w:num w:numId="4" w16cid:durableId="224462320">
    <w:abstractNumId w:val="2"/>
  </w:num>
  <w:num w:numId="5" w16cid:durableId="1566337279">
    <w:abstractNumId w:val="13"/>
  </w:num>
  <w:num w:numId="6" w16cid:durableId="1956523974">
    <w:abstractNumId w:val="10"/>
  </w:num>
  <w:num w:numId="7" w16cid:durableId="524634763">
    <w:abstractNumId w:val="9"/>
  </w:num>
  <w:num w:numId="8" w16cid:durableId="140198106">
    <w:abstractNumId w:val="0"/>
  </w:num>
  <w:num w:numId="9" w16cid:durableId="441270796">
    <w:abstractNumId w:val="8"/>
  </w:num>
  <w:num w:numId="10" w16cid:durableId="377627898">
    <w:abstractNumId w:val="5"/>
  </w:num>
  <w:num w:numId="11" w16cid:durableId="330259767">
    <w:abstractNumId w:val="12"/>
  </w:num>
  <w:num w:numId="12" w16cid:durableId="1047071246">
    <w:abstractNumId w:val="17"/>
  </w:num>
  <w:num w:numId="13" w16cid:durableId="1593779452">
    <w:abstractNumId w:val="7"/>
  </w:num>
  <w:num w:numId="14" w16cid:durableId="1695031668">
    <w:abstractNumId w:val="6"/>
  </w:num>
  <w:num w:numId="15" w16cid:durableId="357781549">
    <w:abstractNumId w:val="15"/>
  </w:num>
  <w:num w:numId="16" w16cid:durableId="951593358">
    <w:abstractNumId w:val="14"/>
  </w:num>
  <w:num w:numId="17" w16cid:durableId="1312248640">
    <w:abstractNumId w:val="11"/>
  </w:num>
  <w:num w:numId="18" w16cid:durableId="10953987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hideSpellingErrors/>
  <w:hideGrammaticalErrors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EwNzUxszQxMzYyNjVX0lEKTi0uzszPAykwrAUADIpe7SwAAAA="/>
  </w:docVars>
  <w:rsids>
    <w:rsidRoot w:val="00D826A1"/>
    <w:rsid w:val="000173DB"/>
    <w:rsid w:val="000264C7"/>
    <w:rsid w:val="0004294B"/>
    <w:rsid w:val="00045AF6"/>
    <w:rsid w:val="000A5BBD"/>
    <w:rsid w:val="000C081D"/>
    <w:rsid w:val="000F1F9B"/>
    <w:rsid w:val="00105435"/>
    <w:rsid w:val="001615C6"/>
    <w:rsid w:val="00165715"/>
    <w:rsid w:val="00166AD9"/>
    <w:rsid w:val="001A6835"/>
    <w:rsid w:val="001F73B5"/>
    <w:rsid w:val="00252A0A"/>
    <w:rsid w:val="002533FE"/>
    <w:rsid w:val="0025510B"/>
    <w:rsid w:val="002B6178"/>
    <w:rsid w:val="002C6142"/>
    <w:rsid w:val="002E058C"/>
    <w:rsid w:val="00325837"/>
    <w:rsid w:val="00350006"/>
    <w:rsid w:val="00350ED0"/>
    <w:rsid w:val="003875E1"/>
    <w:rsid w:val="003A6752"/>
    <w:rsid w:val="003B6D6F"/>
    <w:rsid w:val="004514FA"/>
    <w:rsid w:val="00462BA2"/>
    <w:rsid w:val="004C211E"/>
    <w:rsid w:val="004D135C"/>
    <w:rsid w:val="00521324"/>
    <w:rsid w:val="00523AD7"/>
    <w:rsid w:val="00562AFF"/>
    <w:rsid w:val="005642F5"/>
    <w:rsid w:val="005A3FC0"/>
    <w:rsid w:val="005C622E"/>
    <w:rsid w:val="005F0235"/>
    <w:rsid w:val="00634C25"/>
    <w:rsid w:val="00694790"/>
    <w:rsid w:val="006C0C0C"/>
    <w:rsid w:val="00705D09"/>
    <w:rsid w:val="00712CF8"/>
    <w:rsid w:val="007E7293"/>
    <w:rsid w:val="007F18A9"/>
    <w:rsid w:val="007F6C58"/>
    <w:rsid w:val="007F7DE6"/>
    <w:rsid w:val="0081286E"/>
    <w:rsid w:val="00863D0F"/>
    <w:rsid w:val="008B42AE"/>
    <w:rsid w:val="008C48F1"/>
    <w:rsid w:val="008D2A17"/>
    <w:rsid w:val="008F1807"/>
    <w:rsid w:val="009467AE"/>
    <w:rsid w:val="009504D6"/>
    <w:rsid w:val="009735FC"/>
    <w:rsid w:val="00A06329"/>
    <w:rsid w:val="00A12717"/>
    <w:rsid w:val="00A74B7D"/>
    <w:rsid w:val="00A9347E"/>
    <w:rsid w:val="00B02802"/>
    <w:rsid w:val="00BD7177"/>
    <w:rsid w:val="00BF3505"/>
    <w:rsid w:val="00C22D9A"/>
    <w:rsid w:val="00C6303F"/>
    <w:rsid w:val="00C644AB"/>
    <w:rsid w:val="00C70195"/>
    <w:rsid w:val="00CE4B8F"/>
    <w:rsid w:val="00CF69A4"/>
    <w:rsid w:val="00D06A85"/>
    <w:rsid w:val="00D826A1"/>
    <w:rsid w:val="00DB3BDF"/>
    <w:rsid w:val="00DF6664"/>
    <w:rsid w:val="00DF741C"/>
    <w:rsid w:val="00E0164F"/>
    <w:rsid w:val="00E16A0C"/>
    <w:rsid w:val="00E429FF"/>
    <w:rsid w:val="00EB010E"/>
    <w:rsid w:val="00EB7B93"/>
    <w:rsid w:val="00ED6B1B"/>
    <w:rsid w:val="00EE74E8"/>
    <w:rsid w:val="00EF4BF7"/>
    <w:rsid w:val="00F517BC"/>
    <w:rsid w:val="00F823D9"/>
    <w:rsid w:val="00FA3FA0"/>
    <w:rsid w:val="00FB3CA0"/>
    <w:rsid w:val="00FF0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E0B6A"/>
  <w15:docId w15:val="{AB6823BB-62CB-41FC-9E18-33975B738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D6B1B"/>
    <w:pPr>
      <w:keepNext/>
      <w:keepLines/>
      <w:spacing w:before="120" w:after="120" w:line="240" w:lineRule="auto"/>
      <w:jc w:val="both"/>
      <w:outlineLvl w:val="0"/>
    </w:pPr>
    <w:rPr>
      <w:rFonts w:ascii="Times New Roman" w:eastAsiaTheme="majorEastAsia" w:hAnsi="Times New Roman" w:cstheme="majorBidi"/>
      <w:b/>
      <w:kern w:val="0"/>
      <w:sz w:val="24"/>
      <w:szCs w:val="32"/>
      <w14:ligatures w14:val="none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ED6B1B"/>
    <w:pPr>
      <w:keepNext/>
      <w:keepLines/>
      <w:spacing w:before="120" w:after="120" w:line="240" w:lineRule="auto"/>
      <w:jc w:val="both"/>
      <w:outlineLvl w:val="1"/>
    </w:pPr>
    <w:rPr>
      <w:rFonts w:ascii="Times New Roman" w:eastAsiaTheme="majorEastAsia" w:hAnsi="Times New Roman" w:cstheme="majorBidi"/>
      <w:b/>
      <w:kern w:val="0"/>
      <w:sz w:val="24"/>
      <w:szCs w:val="26"/>
      <w14:ligatures w14:val="none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ED6B1B"/>
    <w:pPr>
      <w:keepNext/>
      <w:keepLines/>
      <w:shd w:val="clear" w:color="auto" w:fill="FFFFFF"/>
      <w:spacing w:before="240" w:after="120" w:line="360" w:lineRule="atLeast"/>
      <w:ind w:left="720"/>
      <w:jc w:val="both"/>
      <w:outlineLvl w:val="2"/>
    </w:pPr>
    <w:rPr>
      <w:rFonts w:ascii="Times New Roman" w:eastAsiaTheme="majorEastAsia" w:hAnsi="Times New Roman" w:cstheme="majorBidi"/>
      <w:i/>
      <w:iCs/>
      <w:kern w:val="0"/>
      <w:sz w:val="24"/>
      <w:szCs w:val="24"/>
      <w:lang w:val="it-IT" w:eastAsia="it-IT"/>
      <w14:ligatures w14:val="none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ED6B1B"/>
    <w:pPr>
      <w:keepNext/>
      <w:keepLines/>
      <w:spacing w:before="40" w:after="0" w:line="24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705D09"/>
    <w:pPr>
      <w:shd w:val="clear" w:color="auto" w:fill="FFFFFF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bCs/>
      <w:kern w:val="0"/>
      <w:sz w:val="24"/>
      <w:szCs w:val="24"/>
      <w:lang w:val="it-IT" w:eastAsia="it-IT"/>
      <w14:ligatures w14:val="non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ED6B1B"/>
    <w:rPr>
      <w:rFonts w:ascii="Times New Roman" w:eastAsiaTheme="majorEastAsia" w:hAnsi="Times New Roman" w:cstheme="majorBidi"/>
      <w:b/>
      <w:kern w:val="0"/>
      <w:sz w:val="24"/>
      <w:szCs w:val="32"/>
      <w14:ligatures w14:val="none"/>
    </w:rPr>
  </w:style>
  <w:style w:type="character" w:customStyle="1" w:styleId="Titolo2Carattere">
    <w:name w:val="Titolo 2 Carattere"/>
    <w:basedOn w:val="Carpredefinitoparagrafo"/>
    <w:link w:val="Titolo2"/>
    <w:uiPriority w:val="9"/>
    <w:rsid w:val="00ED6B1B"/>
    <w:rPr>
      <w:rFonts w:ascii="Times New Roman" w:eastAsiaTheme="majorEastAsia" w:hAnsi="Times New Roman" w:cstheme="majorBidi"/>
      <w:b/>
      <w:kern w:val="0"/>
      <w:sz w:val="24"/>
      <w:szCs w:val="26"/>
      <w14:ligatures w14:val="none"/>
    </w:rPr>
  </w:style>
  <w:style w:type="character" w:customStyle="1" w:styleId="Titolo3Carattere">
    <w:name w:val="Titolo 3 Carattere"/>
    <w:basedOn w:val="Carpredefinitoparagrafo"/>
    <w:link w:val="Titolo3"/>
    <w:uiPriority w:val="9"/>
    <w:rsid w:val="00ED6B1B"/>
    <w:rPr>
      <w:rFonts w:ascii="Times New Roman" w:eastAsiaTheme="majorEastAsia" w:hAnsi="Times New Roman" w:cstheme="majorBidi"/>
      <w:i/>
      <w:iCs/>
      <w:kern w:val="0"/>
      <w:sz w:val="24"/>
      <w:szCs w:val="24"/>
      <w:shd w:val="clear" w:color="auto" w:fill="FFFFFF"/>
      <w:lang w:val="it-IT" w:eastAsia="it-IT"/>
      <w14:ligatures w14:val="none"/>
    </w:rPr>
  </w:style>
  <w:style w:type="character" w:customStyle="1" w:styleId="Titolo4Carattere">
    <w:name w:val="Titolo 4 Carattere"/>
    <w:basedOn w:val="Carpredefinitoparagrafo"/>
    <w:link w:val="Titolo4"/>
    <w:uiPriority w:val="9"/>
    <w:rsid w:val="00ED6B1B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14:ligatures w14:val="none"/>
    </w:rPr>
  </w:style>
  <w:style w:type="paragraph" w:styleId="Didascalia">
    <w:name w:val="caption"/>
    <w:basedOn w:val="Normale"/>
    <w:next w:val="Normale"/>
    <w:uiPriority w:val="35"/>
    <w:unhideWhenUsed/>
    <w:qFormat/>
    <w:rsid w:val="00ED6B1B"/>
    <w:pPr>
      <w:shd w:val="clear" w:color="auto" w:fill="FFFFFF"/>
      <w:spacing w:after="150" w:line="360" w:lineRule="atLeast"/>
      <w:jc w:val="both"/>
    </w:pPr>
    <w:rPr>
      <w:rFonts w:ascii="Cambria" w:eastAsia="Calibri" w:hAnsi="Cambria" w:cs="Times New Roman"/>
      <w:b/>
      <w:kern w:val="0"/>
      <w:sz w:val="20"/>
      <w:szCs w:val="20"/>
      <w:lang w:val="it-IT" w:eastAsia="it-IT"/>
      <w14:ligatures w14:val="none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ED6B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both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ED6B1B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y2iqfc">
    <w:name w:val="y2iqfc"/>
    <w:basedOn w:val="Carpredefinitoparagrafo"/>
    <w:rsid w:val="00ED6B1B"/>
  </w:style>
  <w:style w:type="character" w:styleId="Rimandocommento">
    <w:name w:val="annotation reference"/>
    <w:basedOn w:val="Carpredefinitoparagrafo"/>
    <w:uiPriority w:val="99"/>
    <w:semiHidden/>
    <w:unhideWhenUsed/>
    <w:rsid w:val="00ED6B1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D6B1B"/>
    <w:pPr>
      <w:spacing w:after="120" w:line="240" w:lineRule="auto"/>
      <w:jc w:val="both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D6B1B"/>
    <w:rPr>
      <w:rFonts w:ascii="Times New Roman" w:hAnsi="Times New Roman"/>
      <w:kern w:val="0"/>
      <w:sz w:val="20"/>
      <w:szCs w:val="20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D6B1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D6B1B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Paragrafoelenco">
    <w:name w:val="List Paragraph"/>
    <w:basedOn w:val="Normale"/>
    <w:uiPriority w:val="34"/>
    <w:qFormat/>
    <w:rsid w:val="00ED6B1B"/>
    <w:pPr>
      <w:spacing w:after="120" w:line="240" w:lineRule="auto"/>
      <w:ind w:left="720"/>
      <w:contextualSpacing/>
      <w:jc w:val="both"/>
    </w:pPr>
    <w:rPr>
      <w:rFonts w:ascii="Times New Roman" w:hAnsi="Times New Roman"/>
      <w:kern w:val="0"/>
      <w:sz w:val="24"/>
      <w14:ligatures w14:val="none"/>
    </w:rPr>
  </w:style>
  <w:style w:type="character" w:styleId="Collegamentoipertestuale">
    <w:name w:val="Hyperlink"/>
    <w:basedOn w:val="Carpredefinitoparagrafo"/>
    <w:uiPriority w:val="99"/>
    <w:unhideWhenUsed/>
    <w:rsid w:val="00ED6B1B"/>
    <w:rPr>
      <w:color w:val="0563C1" w:themeColor="hyperlink"/>
      <w:u w:val="single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ED6B1B"/>
    <w:pPr>
      <w:shd w:val="clear" w:color="auto" w:fill="FFFFFF"/>
      <w:spacing w:after="0" w:line="240" w:lineRule="auto"/>
      <w:jc w:val="both"/>
    </w:pPr>
    <w:rPr>
      <w:rFonts w:ascii="Times New Roman" w:eastAsia="Times New Roman" w:hAnsi="Times New Roman" w:cs="Times New Roman"/>
      <w:bCs/>
      <w:kern w:val="0"/>
      <w:sz w:val="20"/>
      <w:szCs w:val="20"/>
      <w:lang w:val="it-IT" w:eastAsia="it-IT"/>
      <w14:ligatures w14:val="none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ED6B1B"/>
    <w:rPr>
      <w:rFonts w:ascii="Times New Roman" w:eastAsia="Times New Roman" w:hAnsi="Times New Roman" w:cs="Times New Roman"/>
      <w:bCs/>
      <w:kern w:val="0"/>
      <w:sz w:val="20"/>
      <w:szCs w:val="20"/>
      <w:shd w:val="clear" w:color="auto" w:fill="FFFFFF"/>
      <w:lang w:val="it-IT" w:eastAsia="it-IT"/>
      <w14:ligatures w14:val="none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ED6B1B"/>
    <w:rPr>
      <w:vertAlign w:val="superscrip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D6B1B"/>
    <w:pPr>
      <w:spacing w:after="0" w:line="240" w:lineRule="auto"/>
      <w:jc w:val="both"/>
    </w:pPr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D6B1B"/>
    <w:rPr>
      <w:rFonts w:ascii="Tahoma" w:hAnsi="Tahoma" w:cs="Tahoma"/>
      <w:kern w:val="0"/>
      <w:sz w:val="16"/>
      <w:szCs w:val="16"/>
      <w14:ligatures w14:val="none"/>
    </w:rPr>
  </w:style>
  <w:style w:type="character" w:styleId="Enfasicorsivo">
    <w:name w:val="Emphasis"/>
    <w:basedOn w:val="Carpredefinitoparagrafo"/>
    <w:uiPriority w:val="20"/>
    <w:qFormat/>
    <w:rsid w:val="00ED6B1B"/>
    <w:rPr>
      <w:i/>
      <w:iCs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ED6B1B"/>
    <w:pPr>
      <w:tabs>
        <w:tab w:val="center" w:pos="4819"/>
        <w:tab w:val="right" w:pos="9638"/>
      </w:tabs>
      <w:spacing w:after="0" w:line="240" w:lineRule="auto"/>
      <w:jc w:val="both"/>
    </w:pPr>
    <w:rPr>
      <w:rFonts w:ascii="Times New Roman" w:hAnsi="Times New Roman"/>
      <w:kern w:val="0"/>
      <w:sz w:val="24"/>
      <w14:ligatures w14:val="none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ED6B1B"/>
    <w:rPr>
      <w:rFonts w:ascii="Times New Roman" w:hAnsi="Times New Roman"/>
      <w:kern w:val="0"/>
      <w:sz w:val="24"/>
      <w14:ligatures w14:val="none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ED6B1B"/>
    <w:pPr>
      <w:tabs>
        <w:tab w:val="center" w:pos="4819"/>
        <w:tab w:val="right" w:pos="9638"/>
      </w:tabs>
      <w:spacing w:after="0" w:line="240" w:lineRule="auto"/>
      <w:jc w:val="both"/>
    </w:pPr>
    <w:rPr>
      <w:rFonts w:ascii="Times New Roman" w:hAnsi="Times New Roman"/>
      <w:kern w:val="0"/>
      <w:sz w:val="24"/>
      <w14:ligatures w14:val="none"/>
    </w:r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ED6B1B"/>
    <w:rPr>
      <w:rFonts w:ascii="Times New Roman" w:hAnsi="Times New Roman"/>
      <w:kern w:val="0"/>
      <w:sz w:val="24"/>
      <w14:ligatures w14:val="none"/>
    </w:rPr>
  </w:style>
  <w:style w:type="paragraph" w:styleId="Revisione">
    <w:name w:val="Revision"/>
    <w:hidden/>
    <w:uiPriority w:val="99"/>
    <w:semiHidden/>
    <w:rsid w:val="00ED6B1B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table" w:styleId="Grigliatabella">
    <w:name w:val="Table Grid"/>
    <w:basedOn w:val="Tabellanormale"/>
    <w:uiPriority w:val="59"/>
    <w:rsid w:val="00ED6B1B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f01">
    <w:name w:val="cf01"/>
    <w:basedOn w:val="Carpredefinitoparagrafo"/>
    <w:rsid w:val="00ED6B1B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Carpredefinitoparagrafo"/>
    <w:rsid w:val="00ED6B1B"/>
    <w:rPr>
      <w:rFonts w:ascii="Segoe UI" w:hAnsi="Segoe UI" w:cs="Segoe UI" w:hint="default"/>
      <w:i/>
      <w:iCs/>
      <w:sz w:val="18"/>
      <w:szCs w:val="18"/>
    </w:rPr>
  </w:style>
  <w:style w:type="character" w:customStyle="1" w:styleId="title-text">
    <w:name w:val="title-text"/>
    <w:basedOn w:val="Carpredefinitoparagrafo"/>
    <w:rsid w:val="00ED6B1B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ED6B1B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D6B1B"/>
    <w:rPr>
      <w:color w:val="954F72" w:themeColor="followedHyperlink"/>
      <w:u w:val="single"/>
    </w:rPr>
  </w:style>
  <w:style w:type="paragraph" w:customStyle="1" w:styleId="pf0">
    <w:name w:val="pf0"/>
    <w:basedOn w:val="Normale"/>
    <w:rsid w:val="00ED6B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21">
    <w:name w:val="cf21"/>
    <w:basedOn w:val="Carpredefinitoparagrafo"/>
    <w:rsid w:val="00ED6B1B"/>
    <w:rPr>
      <w:rFonts w:ascii="Segoe UI" w:hAnsi="Segoe UI" w:cs="Segoe UI" w:hint="default"/>
      <w:color w:val="2E2E2E"/>
      <w:sz w:val="18"/>
      <w:szCs w:val="18"/>
      <w:shd w:val="clear" w:color="auto" w:fill="FFFFFF"/>
    </w:rPr>
  </w:style>
  <w:style w:type="character" w:styleId="Menzionenonrisolta">
    <w:name w:val="Unresolved Mention"/>
    <w:basedOn w:val="Carpredefinitoparagrafo"/>
    <w:uiPriority w:val="99"/>
    <w:semiHidden/>
    <w:unhideWhenUsed/>
    <w:rsid w:val="00ED6B1B"/>
    <w:rPr>
      <w:color w:val="605E5C"/>
      <w:shd w:val="clear" w:color="auto" w:fill="E1DFDD"/>
    </w:rPr>
  </w:style>
  <w:style w:type="character" w:customStyle="1" w:styleId="cf31">
    <w:name w:val="cf31"/>
    <w:basedOn w:val="Carpredefinitoparagrafo"/>
    <w:rsid w:val="00ED6B1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93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7A4B86-5E2F-4A17-8C48-CDF7672584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00</Words>
  <Characters>6841</Characters>
  <Application>Microsoft Office Word</Application>
  <DocSecurity>0</DocSecurity>
  <Lines>57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vinc chiriaco</dc:creator>
  <cp:keywords/>
  <dc:description/>
  <cp:lastModifiedBy>Mariavincenza Chiriacò</cp:lastModifiedBy>
  <cp:revision>26</cp:revision>
  <dcterms:created xsi:type="dcterms:W3CDTF">2023-10-25T06:20:00Z</dcterms:created>
  <dcterms:modified xsi:type="dcterms:W3CDTF">2024-12-24T14:25:00Z</dcterms:modified>
</cp:coreProperties>
</file>